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7" w:rightFromText="187" w:vertAnchor="page" w:horzAnchor="margin" w:tblpY="1491"/>
        <w:tblW w:w="4000" w:type="pct"/>
        <w:tblCellMar>
          <w:left w:w="144" w:type="dxa"/>
          <w:right w:w="115" w:type="dxa"/>
        </w:tblCellMar>
        <w:tblLook w:val="04A0" w:firstRow="1" w:lastRow="0" w:firstColumn="1" w:lastColumn="0" w:noHBand="0" w:noVBand="1"/>
      </w:tblPr>
      <w:tblGrid>
        <w:gridCol w:w="7258"/>
      </w:tblGrid>
      <w:tr w:rsidR="00AD5775" w:rsidTr="00526A3C">
        <w:tc>
          <w:tcPr>
            <w:tcW w:w="7465" w:type="dxa"/>
          </w:tcPr>
          <w:sdt>
            <w:sdtPr>
              <w:rPr>
                <w:rFonts w:ascii="Times New Roman" w:eastAsiaTheme="majorEastAsia" w:hAnsi="Times New Roman" w:cs="Times New Roman"/>
                <w:sz w:val="88"/>
                <w:szCs w:val="88"/>
              </w:rPr>
              <w:alias w:val="Tittel"/>
              <w:id w:val="294800945"/>
              <w:placeholder>
                <w:docPart w:val="B0E02A8C025841B987328F3FB1C85E18"/>
              </w:placeholder>
    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    <w:text/>
            </w:sdtPr>
            <w:sdtEndPr/>
            <w:sdtContent>
              <w:p w:rsidR="00AD5775" w:rsidRPr="00526A3C" w:rsidRDefault="00564DD7" w:rsidP="00AD5775">
                <w:pPr>
                  <w:pStyle w:val="NoSpacing"/>
                  <w:spacing w:line="216" w:lineRule="auto"/>
                  <w:rPr>
                    <w:rFonts w:ascii="Times New Roman" w:eastAsiaTheme="majorEastAsia" w:hAnsi="Times New Roman" w:cs="Times New Roman"/>
                    <w:sz w:val="88"/>
                    <w:szCs w:val="88"/>
                  </w:rPr>
                </w:pPr>
                <w:r>
                  <w:rPr>
                    <w:rFonts w:ascii="Times New Roman" w:eastAsiaTheme="majorEastAsia" w:hAnsi="Times New Roman" w:cs="Times New Roman"/>
                    <w:sz w:val="88"/>
                    <w:szCs w:val="88"/>
                  </w:rPr>
                  <w:t>Supplementary</w:t>
                </w:r>
                <w:r w:rsidR="00AD5775" w:rsidRPr="00526A3C">
                  <w:rPr>
                    <w:rFonts w:ascii="Times New Roman" w:eastAsiaTheme="majorEastAsia" w:hAnsi="Times New Roman" w:cs="Times New Roman"/>
                    <w:sz w:val="88"/>
                    <w:szCs w:val="88"/>
                  </w:rPr>
                  <w:t xml:space="preserve"> material</w:t>
                </w:r>
              </w:p>
            </w:sdtContent>
          </w:sdt>
        </w:tc>
      </w:tr>
      <w:tr w:rsidR="00AD5775" w:rsidRPr="00F60DE6" w:rsidTr="00526A3C">
        <w:tc>
          <w:tcPr>
            <w:tcW w:w="7465" w:type="dxa"/>
            <w:tcMar>
              <w:top w:w="216" w:type="dxa"/>
              <w:left w:w="115" w:type="dxa"/>
              <w:bottom w:w="216" w:type="dxa"/>
              <w:right w:w="115" w:type="dxa"/>
            </w:tcMar>
          </w:tcPr>
          <w:p w:rsidR="00AD5775" w:rsidRPr="00526A3C" w:rsidRDefault="00C72960" w:rsidP="00AD5775">
            <w:pPr>
              <w:pStyle w:val="NoSpacing"/>
              <w:rPr>
                <w:rFonts w:ascii="Times New Roman" w:hAnsi="Times New Roman" w:cs="Times New Roman"/>
                <w:sz w:val="24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alias w:val="Undertittel"/>
                <w:id w:val="116492266"/>
                <w:dataBinding w:prefixMappings="xmlns:ns0='http://schemas.openxmlformats.org/package/2006/metadata/core-properties' xmlns:ns1='http://purl.org/dc/elements/1.1/'" w:xpath="/ns0:coreProperties[1]/ns1:subject[1]" w:storeItemID="{6C3C8BC8-F283-45AE-878A-BAB7291924A1}"/>
                <w:text/>
              </w:sdtPr>
              <w:sdtEndPr/>
              <w:sdtContent>
                <w:r w:rsidR="00D6777D" w:rsidRPr="00BB1C2A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  <w:t>The impact of parity on life course blood pressure trajectories. The HUNT Study in Norway.</w:t>
                </w:r>
              </w:sdtContent>
            </w:sdt>
          </w:p>
        </w:tc>
      </w:tr>
    </w:tbl>
    <w:p w:rsidR="00AD5775" w:rsidRPr="00F60DE6" w:rsidRDefault="00DF5F77" w:rsidP="00DF5F77">
      <w:pPr>
        <w:rPr>
          <w:rFonts w:ascii="Times New Roman" w:hAnsi="Times New Roman" w:cs="Times New Roman"/>
          <w:lang w:val="en-US"/>
        </w:rPr>
      </w:pPr>
      <w:r w:rsidRPr="00F60DE6">
        <w:rPr>
          <w:rFonts w:ascii="Times New Roman" w:hAnsi="Times New Roman" w:cs="Times New Roman"/>
          <w:lang w:val="en-US"/>
        </w:rPr>
        <w:t xml:space="preserve"> </w:t>
      </w:r>
    </w:p>
    <w:p w:rsidR="00AD5775" w:rsidRPr="00F60DE6" w:rsidRDefault="00AD5775">
      <w:pPr>
        <w:rPr>
          <w:rFonts w:ascii="Times New Roman" w:hAnsi="Times New Roman" w:cs="Times New Roman"/>
          <w:lang w:val="en-US"/>
        </w:rPr>
      </w:pPr>
      <w:r w:rsidRPr="00F60DE6">
        <w:rPr>
          <w:rFonts w:ascii="Times New Roman" w:hAnsi="Times New Roman" w:cs="Times New Roman"/>
          <w:lang w:val="en-US"/>
        </w:rPr>
        <w:br w:type="page"/>
      </w:r>
    </w:p>
    <w:tbl>
      <w:tblPr>
        <w:tblpPr w:leftFromText="141" w:rightFromText="141" w:horzAnchor="margin" w:tblpY="870"/>
        <w:tblW w:w="864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"/>
        <w:gridCol w:w="425"/>
        <w:gridCol w:w="3260"/>
        <w:gridCol w:w="430"/>
        <w:gridCol w:w="1913"/>
        <w:gridCol w:w="2198"/>
      </w:tblGrid>
      <w:tr w:rsidR="00A45984" w:rsidRPr="00C16DD1" w:rsidTr="002F2BA4">
        <w:trPr>
          <w:trHeight w:val="274"/>
        </w:trPr>
        <w:tc>
          <w:tcPr>
            <w:tcW w:w="8647" w:type="dxa"/>
            <w:gridSpan w:val="6"/>
            <w:tcBorders>
              <w:bottom w:val="single" w:sz="4" w:space="0" w:color="auto"/>
            </w:tcBorders>
          </w:tcPr>
          <w:p w:rsidR="00A45984" w:rsidRPr="007F5801" w:rsidRDefault="00A45984" w:rsidP="00F125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lastRenderedPageBreak/>
              <w:t xml:space="preserve">Supplemental Table 1. 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Descriptive </w:t>
            </w:r>
            <w:r w:rsidR="00F125D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haracteristics of </w:t>
            </w:r>
            <w:r w:rsidR="00F125D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female 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HUNT </w:t>
            </w:r>
            <w:r w:rsidR="00F125D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participants born in the eligible birth cohorts 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940-1974</w:t>
            </w:r>
            <w:r w:rsidR="00F125D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,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by </w:t>
            </w:r>
            <w:r w:rsidR="00F125D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nclusion </w:t>
            </w:r>
            <w:r w:rsidR="00F125D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tatus</w:t>
            </w:r>
          </w:p>
        </w:tc>
      </w:tr>
      <w:tr w:rsidR="00A45984" w:rsidRPr="00C16DD1" w:rsidTr="002F2BA4">
        <w:trPr>
          <w:trHeight w:val="640"/>
        </w:trPr>
        <w:tc>
          <w:tcPr>
            <w:tcW w:w="410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984" w:rsidRPr="007F5801" w:rsidRDefault="00A45984" w:rsidP="00357B7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7F5801">
              <w:rPr>
                <w:rFonts w:ascii="Times New Roman" w:hAnsi="Times New Roman" w:cs="Times New Roman"/>
                <w:b/>
                <w:bCs/>
                <w:color w:val="000000"/>
              </w:rPr>
              <w:t>Characteristics</w:t>
            </w:r>
            <w:proofErr w:type="spellEnd"/>
          </w:p>
        </w:tc>
        <w:tc>
          <w:tcPr>
            <w:tcW w:w="23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5984" w:rsidRPr="00F125D3" w:rsidRDefault="00FD4F82" w:rsidP="00357B7C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FD4F82">
              <w:rPr>
                <w:rFonts w:ascii="Times New Roman" w:hAnsi="Times New Roman" w:cs="Times New Roman"/>
                <w:b/>
                <w:color w:val="000000"/>
                <w:lang w:val="en-US"/>
              </w:rPr>
              <w:t>Included in the analyses</w:t>
            </w:r>
          </w:p>
          <w:p w:rsidR="00A45984" w:rsidRPr="00F125D3" w:rsidRDefault="00FD4F82" w:rsidP="00357B7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4F82">
              <w:rPr>
                <w:rFonts w:ascii="Times New Roman" w:hAnsi="Times New Roman" w:cs="Times New Roman"/>
                <w:color w:val="000000"/>
                <w:lang w:val="en-US"/>
              </w:rPr>
              <w:t>(n=23,438)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:rsidR="00A45984" w:rsidRPr="002F2BA4" w:rsidRDefault="00A45984" w:rsidP="00357B7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2F2BA4">
              <w:rPr>
                <w:rFonts w:ascii="Times New Roman" w:hAnsi="Times New Roman" w:cs="Times New Roman"/>
                <w:b/>
                <w:color w:val="000000"/>
                <w:lang w:val="en-US"/>
              </w:rPr>
              <w:t>Excluded</w:t>
            </w:r>
            <w:r w:rsidR="00F125D3" w:rsidRPr="002F2BA4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from the analyses</w:t>
            </w:r>
          </w:p>
          <w:p w:rsidR="00A45984" w:rsidRPr="002F2BA4" w:rsidRDefault="00A45984" w:rsidP="00357B7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F2BA4">
              <w:rPr>
                <w:rFonts w:ascii="Times New Roman" w:hAnsi="Times New Roman" w:cs="Times New Roman"/>
                <w:color w:val="000000"/>
                <w:lang w:val="en-US"/>
              </w:rPr>
              <w:t>(n=5400)</w:t>
            </w:r>
          </w:p>
        </w:tc>
      </w:tr>
      <w:tr w:rsidR="00A45984" w:rsidRPr="007F5801" w:rsidTr="002F2BA4">
        <w:trPr>
          <w:trHeight w:val="290"/>
        </w:trPr>
        <w:tc>
          <w:tcPr>
            <w:tcW w:w="410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984" w:rsidRPr="007F5801" w:rsidRDefault="00A45984" w:rsidP="00357B7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7F5801">
              <w:rPr>
                <w:rFonts w:ascii="Times New Roman" w:hAnsi="Times New Roman" w:cs="Times New Roman"/>
                <w:color w:val="000000"/>
              </w:rPr>
              <w:t>Birthyear</w:t>
            </w:r>
            <w:proofErr w:type="spellEnd"/>
            <w:r w:rsidRPr="007F5801">
              <w:rPr>
                <w:rFonts w:ascii="Times New Roman" w:hAnsi="Times New Roman" w:cs="Times New Roman"/>
                <w:color w:val="000000"/>
              </w:rPr>
              <w:t>, median (IQR)</w:t>
            </w:r>
          </w:p>
        </w:tc>
        <w:tc>
          <w:tcPr>
            <w:tcW w:w="2343" w:type="dxa"/>
            <w:gridSpan w:val="2"/>
            <w:tcBorders>
              <w:top w:val="single" w:sz="4" w:space="0" w:color="auto"/>
            </w:tcBorders>
          </w:tcPr>
          <w:p w:rsidR="00A45984" w:rsidRPr="007F5801" w:rsidRDefault="00A45984" w:rsidP="00357B7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58 (1951 – 1965)</w:t>
            </w:r>
          </w:p>
        </w:tc>
        <w:tc>
          <w:tcPr>
            <w:tcW w:w="2198" w:type="dxa"/>
            <w:tcBorders>
              <w:top w:val="single" w:sz="4" w:space="0" w:color="auto"/>
            </w:tcBorders>
          </w:tcPr>
          <w:p w:rsidR="00A45984" w:rsidRPr="007F5801" w:rsidRDefault="00A45984" w:rsidP="00357B7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45 (1942 - 1956)</w:t>
            </w:r>
          </w:p>
        </w:tc>
      </w:tr>
      <w:tr w:rsidR="00A45984" w:rsidRPr="00D22979" w:rsidTr="002F2BA4">
        <w:trPr>
          <w:trHeight w:val="290"/>
        </w:trPr>
        <w:tc>
          <w:tcPr>
            <w:tcW w:w="4536" w:type="dxa"/>
            <w:gridSpan w:val="4"/>
            <w:shd w:val="clear" w:color="auto" w:fill="auto"/>
            <w:noWrap/>
            <w:vAlign w:val="bottom"/>
          </w:tcPr>
          <w:p w:rsidR="00A45984" w:rsidRDefault="00A45984" w:rsidP="00357B7C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</w:t>
            </w:r>
            <w:r w:rsidRPr="00D22979">
              <w:rPr>
                <w:rFonts w:ascii="Times New Roman" w:hAnsi="Times New Roman" w:cs="Times New Roman"/>
                <w:color w:val="000000"/>
                <w:lang w:val="en-US"/>
              </w:rPr>
              <w:t xml:space="preserve">ge at last HUNT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participation, </w:t>
            </w:r>
          </w:p>
          <w:p w:rsidR="00A45984" w:rsidRPr="00D22979" w:rsidRDefault="00A45984" w:rsidP="00357B7C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edian (IQR)</w:t>
            </w:r>
          </w:p>
        </w:tc>
        <w:tc>
          <w:tcPr>
            <w:tcW w:w="1913" w:type="dxa"/>
          </w:tcPr>
          <w:p w:rsidR="00A45984" w:rsidRPr="00D22979" w:rsidRDefault="00A45984" w:rsidP="00357B7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5 (37 - 54)</w:t>
            </w:r>
          </w:p>
        </w:tc>
        <w:tc>
          <w:tcPr>
            <w:tcW w:w="2198" w:type="dxa"/>
          </w:tcPr>
          <w:p w:rsidR="00A45984" w:rsidRPr="00D22979" w:rsidRDefault="00A45984" w:rsidP="00357B7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3 (35 - 64)</w:t>
            </w:r>
          </w:p>
        </w:tc>
      </w:tr>
      <w:tr w:rsidR="00A45984" w:rsidRPr="00C16DD1" w:rsidTr="002F2BA4">
        <w:trPr>
          <w:trHeight w:val="290"/>
        </w:trPr>
        <w:tc>
          <w:tcPr>
            <w:tcW w:w="4106" w:type="dxa"/>
            <w:gridSpan w:val="3"/>
            <w:shd w:val="clear" w:color="auto" w:fill="auto"/>
            <w:noWrap/>
            <w:vAlign w:val="bottom"/>
            <w:hideMark/>
          </w:tcPr>
          <w:p w:rsidR="00A45984" w:rsidRDefault="00A45984" w:rsidP="00357B7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137E">
              <w:rPr>
                <w:rFonts w:ascii="Times New Roman" w:hAnsi="Times New Roman" w:cs="Times New Roman"/>
                <w:color w:val="000000"/>
                <w:lang w:val="en-US"/>
              </w:rPr>
              <w:t>Ever smoked daily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, n</w:t>
            </w:r>
            <w:r w:rsidRPr="008E137E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  <w:p w:rsidR="00A45984" w:rsidRPr="008E137E" w:rsidRDefault="00A45984" w:rsidP="00357B7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8E137E">
              <w:rPr>
                <w:rFonts w:ascii="Times New Roman" w:hAnsi="Times New Roman" w:cs="Times New Roman"/>
                <w:color w:val="000000"/>
                <w:lang w:val="en-US"/>
              </w:rPr>
              <w:t>(% of non</w:t>
            </w:r>
            <w:r w:rsidR="002F2BA4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8E137E">
              <w:rPr>
                <w:rFonts w:ascii="Times New Roman" w:hAnsi="Times New Roman" w:cs="Times New Roman"/>
                <w:color w:val="000000"/>
                <w:lang w:val="en-US"/>
              </w:rPr>
              <w:t>missing)</w:t>
            </w:r>
          </w:p>
        </w:tc>
        <w:tc>
          <w:tcPr>
            <w:tcW w:w="2343" w:type="dxa"/>
            <w:gridSpan w:val="2"/>
          </w:tcPr>
          <w:p w:rsidR="00A45984" w:rsidRPr="008E137E" w:rsidRDefault="00A45984" w:rsidP="00357B7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2198" w:type="dxa"/>
          </w:tcPr>
          <w:p w:rsidR="00A45984" w:rsidRPr="008E137E" w:rsidRDefault="00A45984" w:rsidP="00357B7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A45984" w:rsidRPr="00D22979" w:rsidTr="002F2BA4">
        <w:trPr>
          <w:trHeight w:val="290"/>
        </w:trPr>
        <w:tc>
          <w:tcPr>
            <w:tcW w:w="421" w:type="dxa"/>
            <w:shd w:val="clear" w:color="auto" w:fill="auto"/>
            <w:noWrap/>
            <w:vAlign w:val="bottom"/>
          </w:tcPr>
          <w:p w:rsidR="00A45984" w:rsidRPr="00BE10F0" w:rsidRDefault="00A45984" w:rsidP="00357B7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:rsidR="00A45984" w:rsidRPr="00BE10F0" w:rsidRDefault="00A45984" w:rsidP="00357B7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A45984" w:rsidRPr="00D22979" w:rsidRDefault="00A45984" w:rsidP="00357B7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D22979">
              <w:rPr>
                <w:rFonts w:ascii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2343" w:type="dxa"/>
            <w:gridSpan w:val="2"/>
          </w:tcPr>
          <w:p w:rsidR="00A45984" w:rsidRPr="00D22979" w:rsidRDefault="00A45984" w:rsidP="00E964A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9424 (40</w:t>
            </w:r>
            <w:r w:rsidRPr="00D22979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198" w:type="dxa"/>
          </w:tcPr>
          <w:p w:rsidR="00A45984" w:rsidRPr="00D22979" w:rsidRDefault="00A45984" w:rsidP="00E964A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582</w:t>
            </w:r>
            <w:r w:rsidRPr="00D22979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37</w:t>
            </w:r>
            <w:r w:rsidRPr="00D22979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A45984" w:rsidRPr="00D22979" w:rsidTr="002F2BA4">
        <w:trPr>
          <w:trHeight w:val="290"/>
        </w:trPr>
        <w:tc>
          <w:tcPr>
            <w:tcW w:w="421" w:type="dxa"/>
            <w:shd w:val="clear" w:color="auto" w:fill="auto"/>
            <w:noWrap/>
            <w:vAlign w:val="bottom"/>
          </w:tcPr>
          <w:p w:rsidR="00A45984" w:rsidRPr="00D22979" w:rsidRDefault="00A45984" w:rsidP="00357B7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:rsidR="00A45984" w:rsidRPr="00D22979" w:rsidRDefault="00A45984" w:rsidP="00357B7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A45984" w:rsidRPr="00D22979" w:rsidRDefault="00A45984" w:rsidP="00357B7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D22979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343" w:type="dxa"/>
            <w:gridSpan w:val="2"/>
          </w:tcPr>
          <w:p w:rsidR="00A45984" w:rsidRPr="00D22979" w:rsidRDefault="00A45984" w:rsidP="00E964A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4,014</w:t>
            </w:r>
            <w:r w:rsidRPr="00D22979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 w:rsidR="00E964AC">
              <w:rPr>
                <w:rFonts w:ascii="Times New Roman" w:hAnsi="Times New Roman" w:cs="Times New Roman"/>
                <w:color w:val="000000"/>
                <w:lang w:val="en-US"/>
              </w:rPr>
              <w:t>60</w:t>
            </w:r>
            <w:r w:rsidRPr="00D22979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198" w:type="dxa"/>
          </w:tcPr>
          <w:p w:rsidR="00A45984" w:rsidRPr="00D22979" w:rsidRDefault="00A45984" w:rsidP="00E964A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658</w:t>
            </w:r>
            <w:r w:rsidRPr="00D22979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="00E964AC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Pr="00D22979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A45984" w:rsidRPr="007F5801" w:rsidTr="002F2BA4">
        <w:trPr>
          <w:trHeight w:val="290"/>
        </w:trPr>
        <w:tc>
          <w:tcPr>
            <w:tcW w:w="421" w:type="dxa"/>
            <w:shd w:val="clear" w:color="auto" w:fill="auto"/>
            <w:noWrap/>
            <w:vAlign w:val="bottom"/>
          </w:tcPr>
          <w:p w:rsidR="00A45984" w:rsidRPr="00D22979" w:rsidRDefault="00A45984" w:rsidP="00357B7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685" w:type="dxa"/>
            <w:gridSpan w:val="2"/>
            <w:shd w:val="clear" w:color="auto" w:fill="auto"/>
            <w:vAlign w:val="bottom"/>
          </w:tcPr>
          <w:p w:rsidR="00A45984" w:rsidRPr="00D22979" w:rsidRDefault="00A45984" w:rsidP="00357B7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2979">
              <w:rPr>
                <w:rFonts w:ascii="Times New Roman" w:hAnsi="Times New Roman" w:cs="Times New Roman"/>
                <w:color w:val="000000"/>
                <w:lang w:val="en-US"/>
              </w:rPr>
              <w:t>Missing, n (%)</w:t>
            </w:r>
          </w:p>
        </w:tc>
        <w:tc>
          <w:tcPr>
            <w:tcW w:w="2343" w:type="dxa"/>
            <w:gridSpan w:val="2"/>
          </w:tcPr>
          <w:p w:rsidR="00A45984" w:rsidRPr="00D22979" w:rsidRDefault="00A45984" w:rsidP="00357B7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2979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2198" w:type="dxa"/>
          </w:tcPr>
          <w:p w:rsidR="00A45984" w:rsidRPr="007F5801" w:rsidRDefault="00A45984" w:rsidP="00E964A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2979"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60 (2</w:t>
            </w:r>
            <w:r w:rsidR="00E964AC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A45984" w:rsidRPr="00C16DD1" w:rsidTr="002F2BA4">
        <w:trPr>
          <w:trHeight w:val="290"/>
        </w:trPr>
        <w:tc>
          <w:tcPr>
            <w:tcW w:w="4106" w:type="dxa"/>
            <w:gridSpan w:val="3"/>
            <w:shd w:val="clear" w:color="auto" w:fill="auto"/>
            <w:noWrap/>
            <w:vAlign w:val="bottom"/>
            <w:hideMark/>
          </w:tcPr>
          <w:p w:rsidR="00A45984" w:rsidRPr="00FD7C5B" w:rsidRDefault="00A45984" w:rsidP="00357B7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7C5B">
              <w:rPr>
                <w:rFonts w:ascii="Times New Roman" w:hAnsi="Times New Roman" w:cs="Times New Roman"/>
                <w:color w:val="000000"/>
                <w:lang w:val="en-US"/>
              </w:rPr>
              <w:t xml:space="preserve">Education, n </w:t>
            </w:r>
          </w:p>
          <w:p w:rsidR="00A45984" w:rsidRPr="00FD7C5B" w:rsidRDefault="00A45984" w:rsidP="00357B7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FD7C5B">
              <w:rPr>
                <w:rFonts w:ascii="Times New Roman" w:hAnsi="Times New Roman" w:cs="Times New Roman"/>
                <w:color w:val="000000"/>
                <w:lang w:val="en-US"/>
              </w:rPr>
              <w:t>(% of non</w:t>
            </w:r>
            <w:r w:rsidR="002F2BA4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FD7C5B">
              <w:rPr>
                <w:rFonts w:ascii="Times New Roman" w:hAnsi="Times New Roman" w:cs="Times New Roman"/>
                <w:color w:val="000000"/>
                <w:lang w:val="en-US"/>
              </w:rPr>
              <w:t>missing)</w:t>
            </w:r>
          </w:p>
        </w:tc>
        <w:tc>
          <w:tcPr>
            <w:tcW w:w="2343" w:type="dxa"/>
            <w:gridSpan w:val="2"/>
          </w:tcPr>
          <w:p w:rsidR="00A45984" w:rsidRPr="00FD7C5B" w:rsidRDefault="00A45984" w:rsidP="00357B7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2198" w:type="dxa"/>
          </w:tcPr>
          <w:p w:rsidR="00A45984" w:rsidRPr="00FD7C5B" w:rsidRDefault="00A45984" w:rsidP="00357B7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A45984" w:rsidRPr="007F5801" w:rsidTr="002F2BA4">
        <w:trPr>
          <w:trHeight w:val="290"/>
        </w:trPr>
        <w:tc>
          <w:tcPr>
            <w:tcW w:w="421" w:type="dxa"/>
            <w:shd w:val="clear" w:color="auto" w:fill="auto"/>
            <w:noWrap/>
            <w:vAlign w:val="bottom"/>
          </w:tcPr>
          <w:p w:rsidR="00A45984" w:rsidRPr="00FD7C5B" w:rsidRDefault="00A45984" w:rsidP="00357B7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:rsidR="00A45984" w:rsidRPr="00FD7C5B" w:rsidRDefault="00A45984" w:rsidP="00357B7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A45984" w:rsidRPr="007F5801" w:rsidRDefault="00A45984" w:rsidP="00357B7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7F5801">
              <w:rPr>
                <w:rFonts w:ascii="Times New Roman" w:hAnsi="Times New Roman" w:cs="Times New Roman"/>
                <w:color w:val="000000"/>
              </w:rPr>
              <w:t>Lower</w:t>
            </w:r>
            <w:proofErr w:type="spellEnd"/>
            <w:r w:rsidRPr="007F580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7F5801">
              <w:rPr>
                <w:rFonts w:ascii="Times New Roman" w:hAnsi="Times New Roman" w:cs="Times New Roman"/>
                <w:color w:val="000000"/>
              </w:rPr>
              <w:t>Secondary</w:t>
            </w:r>
            <w:proofErr w:type="spellEnd"/>
          </w:p>
        </w:tc>
        <w:tc>
          <w:tcPr>
            <w:tcW w:w="2343" w:type="dxa"/>
            <w:gridSpan w:val="2"/>
          </w:tcPr>
          <w:p w:rsidR="00A45984" w:rsidRPr="007F5801" w:rsidRDefault="00A45984" w:rsidP="00E964A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60 (18)</w:t>
            </w:r>
          </w:p>
        </w:tc>
        <w:tc>
          <w:tcPr>
            <w:tcW w:w="2198" w:type="dxa"/>
          </w:tcPr>
          <w:p w:rsidR="00A45984" w:rsidRPr="007F5801" w:rsidRDefault="00A45984" w:rsidP="00357B7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44 (43)</w:t>
            </w:r>
          </w:p>
        </w:tc>
      </w:tr>
      <w:tr w:rsidR="00A45984" w:rsidRPr="007F5801" w:rsidTr="002F2BA4">
        <w:trPr>
          <w:trHeight w:val="290"/>
        </w:trPr>
        <w:tc>
          <w:tcPr>
            <w:tcW w:w="421" w:type="dxa"/>
            <w:shd w:val="clear" w:color="auto" w:fill="auto"/>
            <w:noWrap/>
            <w:vAlign w:val="bottom"/>
          </w:tcPr>
          <w:p w:rsidR="00A45984" w:rsidRPr="007F5801" w:rsidRDefault="00A45984" w:rsidP="00357B7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:rsidR="00A45984" w:rsidRPr="007F5801" w:rsidRDefault="00A45984" w:rsidP="00357B7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A45984" w:rsidRPr="007F5801" w:rsidRDefault="00A45984" w:rsidP="00357B7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7F5801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7F580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7F5801">
              <w:rPr>
                <w:rFonts w:ascii="Times New Roman" w:hAnsi="Times New Roman" w:cs="Times New Roman"/>
                <w:color w:val="000000"/>
              </w:rPr>
              <w:t>Secondary</w:t>
            </w:r>
            <w:proofErr w:type="spellEnd"/>
          </w:p>
        </w:tc>
        <w:tc>
          <w:tcPr>
            <w:tcW w:w="2343" w:type="dxa"/>
            <w:gridSpan w:val="2"/>
          </w:tcPr>
          <w:p w:rsidR="00A45984" w:rsidRPr="007F5801" w:rsidRDefault="00A45984" w:rsidP="00E964A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875 (46)</w:t>
            </w:r>
          </w:p>
        </w:tc>
        <w:tc>
          <w:tcPr>
            <w:tcW w:w="2198" w:type="dxa"/>
          </w:tcPr>
          <w:p w:rsidR="00A45984" w:rsidRPr="007F5801" w:rsidRDefault="00A45984" w:rsidP="00E964A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81 (3</w:t>
            </w:r>
            <w:r w:rsidR="00E964AC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A45984" w:rsidRPr="007F5801" w:rsidTr="002F2BA4">
        <w:trPr>
          <w:trHeight w:val="290"/>
        </w:trPr>
        <w:tc>
          <w:tcPr>
            <w:tcW w:w="421" w:type="dxa"/>
            <w:shd w:val="clear" w:color="auto" w:fill="auto"/>
            <w:noWrap/>
            <w:vAlign w:val="bottom"/>
          </w:tcPr>
          <w:p w:rsidR="00A45984" w:rsidRPr="007F5801" w:rsidRDefault="00A45984" w:rsidP="00357B7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:rsidR="00A45984" w:rsidRPr="007F5801" w:rsidRDefault="00A45984" w:rsidP="00357B7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A45984" w:rsidRPr="007F5801" w:rsidRDefault="00A45984" w:rsidP="00357B7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7F5801">
              <w:rPr>
                <w:rFonts w:ascii="Times New Roman" w:hAnsi="Times New Roman" w:cs="Times New Roman"/>
                <w:color w:val="000000"/>
              </w:rPr>
              <w:t>Tertiary</w:t>
            </w:r>
            <w:proofErr w:type="spellEnd"/>
          </w:p>
        </w:tc>
        <w:tc>
          <w:tcPr>
            <w:tcW w:w="2343" w:type="dxa"/>
            <w:gridSpan w:val="2"/>
          </w:tcPr>
          <w:p w:rsidR="00A45984" w:rsidRPr="007F5801" w:rsidRDefault="00A45984" w:rsidP="00E964A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03 (35)</w:t>
            </w:r>
          </w:p>
        </w:tc>
        <w:tc>
          <w:tcPr>
            <w:tcW w:w="2198" w:type="dxa"/>
          </w:tcPr>
          <w:p w:rsidR="00A45984" w:rsidRPr="007F5801" w:rsidRDefault="00A45984" w:rsidP="00E964A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1 (2</w:t>
            </w:r>
            <w:r w:rsidR="00E964AC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A45984" w:rsidRPr="007F5801" w:rsidTr="002F2BA4">
        <w:trPr>
          <w:trHeight w:val="290"/>
        </w:trPr>
        <w:tc>
          <w:tcPr>
            <w:tcW w:w="421" w:type="dxa"/>
            <w:shd w:val="clear" w:color="auto" w:fill="auto"/>
            <w:noWrap/>
            <w:vAlign w:val="bottom"/>
          </w:tcPr>
          <w:p w:rsidR="00A45984" w:rsidRPr="007F5801" w:rsidRDefault="00A45984" w:rsidP="00357B7C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85" w:type="dxa"/>
            <w:gridSpan w:val="2"/>
            <w:shd w:val="clear" w:color="auto" w:fill="auto"/>
            <w:vAlign w:val="bottom"/>
          </w:tcPr>
          <w:p w:rsidR="00A45984" w:rsidRPr="007F5801" w:rsidRDefault="00A45984" w:rsidP="00357B7C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issing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, n (%)</w:t>
            </w:r>
          </w:p>
        </w:tc>
        <w:tc>
          <w:tcPr>
            <w:tcW w:w="2343" w:type="dxa"/>
            <w:gridSpan w:val="2"/>
          </w:tcPr>
          <w:p w:rsidR="00A45984" w:rsidRPr="007F5801" w:rsidRDefault="00A45984" w:rsidP="00357B7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98" w:type="dxa"/>
          </w:tcPr>
          <w:p w:rsidR="00A45984" w:rsidRPr="007F5801" w:rsidRDefault="00A45984" w:rsidP="00E964A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44 (2</w:t>
            </w:r>
            <w:r w:rsidR="00E964AC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A45984" w:rsidRPr="00C16DD1" w:rsidTr="002F2BA4">
        <w:trPr>
          <w:trHeight w:val="290"/>
        </w:trPr>
        <w:tc>
          <w:tcPr>
            <w:tcW w:w="4106" w:type="dxa"/>
            <w:gridSpan w:val="3"/>
            <w:shd w:val="clear" w:color="auto" w:fill="auto"/>
            <w:noWrap/>
            <w:vAlign w:val="bottom"/>
            <w:hideMark/>
          </w:tcPr>
          <w:p w:rsidR="00A45984" w:rsidRDefault="00A45984" w:rsidP="00357B7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F5801">
              <w:rPr>
                <w:rFonts w:ascii="Times New Roman" w:hAnsi="Times New Roman" w:cs="Times New Roman"/>
                <w:color w:val="000000"/>
                <w:lang w:val="en-US"/>
              </w:rPr>
              <w:t>Ever use</w:t>
            </w:r>
            <w:r w:rsidR="0028248A">
              <w:rPr>
                <w:rFonts w:ascii="Times New Roman" w:hAnsi="Times New Roman" w:cs="Times New Roman"/>
                <w:color w:val="000000"/>
                <w:lang w:val="en-US"/>
              </w:rPr>
              <w:t>d</w:t>
            </w:r>
            <w:r w:rsidRPr="007F5801">
              <w:rPr>
                <w:rFonts w:ascii="Times New Roman" w:hAnsi="Times New Roman" w:cs="Times New Roman"/>
                <w:color w:val="000000"/>
                <w:lang w:val="en-US"/>
              </w:rPr>
              <w:t xml:space="preserve"> oral contraceptives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, n</w:t>
            </w:r>
            <w:r w:rsidRPr="007F5801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  <w:p w:rsidR="00A45984" w:rsidRPr="007F5801" w:rsidRDefault="00A45984" w:rsidP="00357B7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E50448">
              <w:rPr>
                <w:rFonts w:ascii="Times New Roman" w:hAnsi="Times New Roman" w:cs="Times New Roman"/>
                <w:color w:val="000000"/>
                <w:lang w:val="en-US"/>
              </w:rPr>
              <w:t>(% of non</w:t>
            </w:r>
            <w:r w:rsidR="002F2BA4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E50448">
              <w:rPr>
                <w:rFonts w:ascii="Times New Roman" w:hAnsi="Times New Roman" w:cs="Times New Roman"/>
                <w:color w:val="000000"/>
                <w:lang w:val="en-US"/>
              </w:rPr>
              <w:t>missing)</w:t>
            </w:r>
            <w:r w:rsidRPr="007F580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2343" w:type="dxa"/>
            <w:gridSpan w:val="2"/>
          </w:tcPr>
          <w:p w:rsidR="00A45984" w:rsidRPr="007F5801" w:rsidRDefault="00A45984" w:rsidP="00357B7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2198" w:type="dxa"/>
          </w:tcPr>
          <w:p w:rsidR="00A45984" w:rsidRPr="007F5801" w:rsidRDefault="00A45984" w:rsidP="00357B7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A45984" w:rsidRPr="007F5801" w:rsidTr="002F2BA4">
        <w:trPr>
          <w:trHeight w:val="290"/>
        </w:trPr>
        <w:tc>
          <w:tcPr>
            <w:tcW w:w="421" w:type="dxa"/>
            <w:shd w:val="clear" w:color="auto" w:fill="auto"/>
            <w:noWrap/>
            <w:vAlign w:val="bottom"/>
          </w:tcPr>
          <w:p w:rsidR="00A45984" w:rsidRPr="00BC7960" w:rsidRDefault="00A45984" w:rsidP="00357B7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:rsidR="00A45984" w:rsidRPr="00BC7960" w:rsidRDefault="00A45984" w:rsidP="00357B7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A45984" w:rsidRPr="007F5801" w:rsidRDefault="00A45984" w:rsidP="00357B7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F580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343" w:type="dxa"/>
            <w:gridSpan w:val="2"/>
          </w:tcPr>
          <w:p w:rsidR="00A45984" w:rsidRPr="007F5801" w:rsidRDefault="00A45984" w:rsidP="00E964A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73 (2</w:t>
            </w:r>
            <w:r w:rsidR="00E964AC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98" w:type="dxa"/>
          </w:tcPr>
          <w:p w:rsidR="00A45984" w:rsidRPr="007F5801" w:rsidRDefault="00A45984" w:rsidP="00E964A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80 (5</w:t>
            </w:r>
            <w:r w:rsidR="00E964AC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A45984" w:rsidRPr="007F5801" w:rsidTr="002F2BA4">
        <w:trPr>
          <w:trHeight w:val="290"/>
        </w:trPr>
        <w:tc>
          <w:tcPr>
            <w:tcW w:w="421" w:type="dxa"/>
            <w:shd w:val="clear" w:color="auto" w:fill="auto"/>
            <w:noWrap/>
            <w:vAlign w:val="bottom"/>
          </w:tcPr>
          <w:p w:rsidR="00A45984" w:rsidRPr="007F5801" w:rsidRDefault="00A45984" w:rsidP="00357B7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:rsidR="00A45984" w:rsidRPr="007F5801" w:rsidRDefault="00A45984" w:rsidP="00357B7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A45984" w:rsidRPr="007F5801" w:rsidRDefault="00A45984" w:rsidP="00357B7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7F5801">
              <w:rPr>
                <w:rFonts w:ascii="Times New Roman" w:hAnsi="Times New Roman" w:cs="Times New Roman"/>
                <w:color w:val="000000"/>
              </w:rPr>
              <w:t>Yes</w:t>
            </w:r>
            <w:proofErr w:type="spellEnd"/>
          </w:p>
        </w:tc>
        <w:tc>
          <w:tcPr>
            <w:tcW w:w="2343" w:type="dxa"/>
            <w:gridSpan w:val="2"/>
          </w:tcPr>
          <w:p w:rsidR="00A45984" w:rsidRPr="007F5801" w:rsidRDefault="00A45984" w:rsidP="00E964A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785 (73)</w:t>
            </w:r>
          </w:p>
        </w:tc>
        <w:tc>
          <w:tcPr>
            <w:tcW w:w="2198" w:type="dxa"/>
          </w:tcPr>
          <w:p w:rsidR="00A45984" w:rsidRPr="007F5801" w:rsidRDefault="00A45984" w:rsidP="00E964A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72 (48)</w:t>
            </w:r>
          </w:p>
        </w:tc>
      </w:tr>
      <w:tr w:rsidR="00A45984" w:rsidRPr="007F5801" w:rsidTr="002F2BA4">
        <w:trPr>
          <w:trHeight w:val="290"/>
        </w:trPr>
        <w:tc>
          <w:tcPr>
            <w:tcW w:w="421" w:type="dxa"/>
            <w:shd w:val="clear" w:color="auto" w:fill="auto"/>
            <w:noWrap/>
            <w:vAlign w:val="center"/>
          </w:tcPr>
          <w:p w:rsidR="00A45984" w:rsidRPr="007F5801" w:rsidRDefault="00A45984" w:rsidP="00357B7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3685" w:type="dxa"/>
            <w:gridSpan w:val="2"/>
            <w:shd w:val="clear" w:color="auto" w:fill="auto"/>
            <w:vAlign w:val="center"/>
          </w:tcPr>
          <w:p w:rsidR="00A45984" w:rsidRPr="007F5801" w:rsidRDefault="00A45984" w:rsidP="00357B7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7F5801">
              <w:rPr>
                <w:rFonts w:ascii="Times New Roman" w:hAnsi="Times New Roman" w:cs="Times New Roman"/>
                <w:color w:val="000000"/>
              </w:rPr>
              <w:t>Missing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, n (%)</w:t>
            </w:r>
          </w:p>
        </w:tc>
        <w:tc>
          <w:tcPr>
            <w:tcW w:w="2343" w:type="dxa"/>
            <w:gridSpan w:val="2"/>
          </w:tcPr>
          <w:p w:rsidR="00A45984" w:rsidRPr="007F5801" w:rsidRDefault="00A45984" w:rsidP="00E964A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80 (</w:t>
            </w:r>
            <w:r w:rsidR="00E964AC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98" w:type="dxa"/>
          </w:tcPr>
          <w:p w:rsidR="00A45984" w:rsidRPr="007F5801" w:rsidRDefault="00A45984" w:rsidP="00E964A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48 (</w:t>
            </w:r>
            <w:r w:rsidR="00E964AC">
              <w:rPr>
                <w:rFonts w:ascii="Times New Roman" w:hAnsi="Times New Roman" w:cs="Times New Roman"/>
                <w:color w:val="000000"/>
              </w:rPr>
              <w:t>40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A45984" w:rsidRPr="00C213D1" w:rsidTr="002F2BA4">
        <w:trPr>
          <w:trHeight w:val="280"/>
        </w:trPr>
        <w:tc>
          <w:tcPr>
            <w:tcW w:w="4106" w:type="dxa"/>
            <w:gridSpan w:val="3"/>
            <w:shd w:val="clear" w:color="auto" w:fill="auto"/>
            <w:vAlign w:val="bottom"/>
            <w:hideMark/>
          </w:tcPr>
          <w:p w:rsidR="00A45984" w:rsidRDefault="00A45984" w:rsidP="00357B7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F5801">
              <w:rPr>
                <w:rFonts w:ascii="Times New Roman" w:hAnsi="Times New Roman" w:cs="Times New Roman"/>
                <w:color w:val="000000"/>
                <w:lang w:val="en-US"/>
              </w:rPr>
              <w:t>Ever used blood pressure medication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, n </w:t>
            </w:r>
          </w:p>
          <w:p w:rsidR="00A45984" w:rsidRPr="00E50448" w:rsidRDefault="00A45984" w:rsidP="00357B7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E50448">
              <w:rPr>
                <w:rFonts w:ascii="Times New Roman" w:hAnsi="Times New Roman" w:cs="Times New Roman"/>
                <w:color w:val="000000"/>
                <w:lang w:val="en-US"/>
              </w:rPr>
              <w:t>(% of non</w:t>
            </w:r>
            <w:r w:rsidR="002F2BA4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E50448">
              <w:rPr>
                <w:rFonts w:ascii="Times New Roman" w:hAnsi="Times New Roman" w:cs="Times New Roman"/>
                <w:color w:val="000000"/>
                <w:lang w:val="en-US"/>
              </w:rPr>
              <w:t>missing)</w:t>
            </w:r>
          </w:p>
        </w:tc>
        <w:tc>
          <w:tcPr>
            <w:tcW w:w="2343" w:type="dxa"/>
            <w:gridSpan w:val="2"/>
          </w:tcPr>
          <w:p w:rsidR="00A45984" w:rsidRPr="007F5801" w:rsidRDefault="00A45984" w:rsidP="00357B7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2198" w:type="dxa"/>
          </w:tcPr>
          <w:p w:rsidR="00A45984" w:rsidRPr="007F5801" w:rsidRDefault="00A45984" w:rsidP="00357B7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A45984" w:rsidRPr="007F5801" w:rsidTr="002F2BA4">
        <w:trPr>
          <w:trHeight w:val="290"/>
        </w:trPr>
        <w:tc>
          <w:tcPr>
            <w:tcW w:w="421" w:type="dxa"/>
            <w:shd w:val="clear" w:color="auto" w:fill="auto"/>
            <w:noWrap/>
            <w:vAlign w:val="bottom"/>
          </w:tcPr>
          <w:p w:rsidR="00A45984" w:rsidRPr="00BE10F0" w:rsidRDefault="00A45984" w:rsidP="00357B7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:rsidR="00A45984" w:rsidRPr="00BE10F0" w:rsidRDefault="00A45984" w:rsidP="00357B7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A45984" w:rsidRPr="007F5801" w:rsidRDefault="00A45984" w:rsidP="00357B7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F580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343" w:type="dxa"/>
            <w:gridSpan w:val="2"/>
          </w:tcPr>
          <w:p w:rsidR="00A45984" w:rsidRPr="007F5801" w:rsidRDefault="00A45984" w:rsidP="00E964A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,796 (8</w:t>
            </w:r>
            <w:r w:rsidR="00E964AC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98" w:type="dxa"/>
          </w:tcPr>
          <w:p w:rsidR="00A45984" w:rsidRPr="007F5801" w:rsidRDefault="00A45984" w:rsidP="00E964A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91 (81)</w:t>
            </w:r>
          </w:p>
        </w:tc>
      </w:tr>
      <w:tr w:rsidR="00A45984" w:rsidRPr="007F5801" w:rsidTr="002F2BA4">
        <w:trPr>
          <w:trHeight w:val="290"/>
        </w:trPr>
        <w:tc>
          <w:tcPr>
            <w:tcW w:w="421" w:type="dxa"/>
            <w:shd w:val="clear" w:color="auto" w:fill="auto"/>
            <w:noWrap/>
            <w:vAlign w:val="bottom"/>
          </w:tcPr>
          <w:p w:rsidR="00A45984" w:rsidRPr="007F5801" w:rsidRDefault="00A45984" w:rsidP="00357B7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:rsidR="00A45984" w:rsidRPr="007F5801" w:rsidRDefault="00A45984" w:rsidP="00357B7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A45984" w:rsidRPr="007F5801" w:rsidRDefault="00A45984" w:rsidP="00357B7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7F5801">
              <w:rPr>
                <w:rFonts w:ascii="Times New Roman" w:hAnsi="Times New Roman" w:cs="Times New Roman"/>
                <w:color w:val="000000"/>
              </w:rPr>
              <w:t>Yes</w:t>
            </w:r>
            <w:proofErr w:type="spellEnd"/>
          </w:p>
        </w:tc>
        <w:tc>
          <w:tcPr>
            <w:tcW w:w="2343" w:type="dxa"/>
            <w:gridSpan w:val="2"/>
          </w:tcPr>
          <w:p w:rsidR="00A45984" w:rsidRPr="007F5801" w:rsidRDefault="00A45984" w:rsidP="00E964A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38 (11)</w:t>
            </w:r>
          </w:p>
        </w:tc>
        <w:tc>
          <w:tcPr>
            <w:tcW w:w="2198" w:type="dxa"/>
          </w:tcPr>
          <w:p w:rsidR="00A45984" w:rsidRPr="007F5801" w:rsidRDefault="00A45984" w:rsidP="00E964A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4 (1</w:t>
            </w:r>
            <w:r w:rsidR="00E964AC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A45984" w:rsidRPr="007F5801" w:rsidTr="002F2BA4">
        <w:trPr>
          <w:trHeight w:val="290"/>
        </w:trPr>
        <w:tc>
          <w:tcPr>
            <w:tcW w:w="421" w:type="dxa"/>
            <w:shd w:val="clear" w:color="auto" w:fill="auto"/>
            <w:noWrap/>
            <w:vAlign w:val="bottom"/>
          </w:tcPr>
          <w:p w:rsidR="00A45984" w:rsidRPr="007F5801" w:rsidRDefault="00A45984" w:rsidP="00357B7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3685" w:type="dxa"/>
            <w:gridSpan w:val="2"/>
            <w:shd w:val="clear" w:color="auto" w:fill="auto"/>
            <w:vAlign w:val="bottom"/>
          </w:tcPr>
          <w:p w:rsidR="00A45984" w:rsidRPr="007F5801" w:rsidRDefault="00A45984" w:rsidP="00357B7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7F5801">
              <w:rPr>
                <w:rFonts w:ascii="Times New Roman" w:hAnsi="Times New Roman" w:cs="Times New Roman"/>
                <w:color w:val="000000"/>
              </w:rPr>
              <w:t>Missing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, n (%)</w:t>
            </w:r>
          </w:p>
        </w:tc>
        <w:tc>
          <w:tcPr>
            <w:tcW w:w="2343" w:type="dxa"/>
            <w:gridSpan w:val="2"/>
          </w:tcPr>
          <w:p w:rsidR="00A45984" w:rsidRPr="007F5801" w:rsidRDefault="00A45984" w:rsidP="00357B7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 (0.02)</w:t>
            </w:r>
          </w:p>
        </w:tc>
        <w:tc>
          <w:tcPr>
            <w:tcW w:w="2198" w:type="dxa"/>
          </w:tcPr>
          <w:p w:rsidR="00A45984" w:rsidRPr="007F5801" w:rsidRDefault="00A45984" w:rsidP="00357B7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 (0.1)</w:t>
            </w:r>
          </w:p>
        </w:tc>
      </w:tr>
      <w:tr w:rsidR="00A45984" w:rsidRPr="007F5801" w:rsidTr="002F2BA4">
        <w:trPr>
          <w:trHeight w:val="260"/>
        </w:trPr>
        <w:tc>
          <w:tcPr>
            <w:tcW w:w="4106" w:type="dxa"/>
            <w:gridSpan w:val="3"/>
            <w:shd w:val="clear" w:color="auto" w:fill="auto"/>
            <w:vAlign w:val="bottom"/>
          </w:tcPr>
          <w:p w:rsidR="00A45984" w:rsidRPr="007F5801" w:rsidRDefault="00A45984" w:rsidP="00357B7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arity, n (%)</w:t>
            </w:r>
          </w:p>
        </w:tc>
        <w:tc>
          <w:tcPr>
            <w:tcW w:w="2343" w:type="dxa"/>
            <w:gridSpan w:val="2"/>
          </w:tcPr>
          <w:p w:rsidR="00A45984" w:rsidRPr="007F5801" w:rsidRDefault="00A45984" w:rsidP="00357B7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98" w:type="dxa"/>
          </w:tcPr>
          <w:p w:rsidR="00A45984" w:rsidRPr="007F5801" w:rsidRDefault="00A45984" w:rsidP="00357B7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A45984" w:rsidRPr="007F5801" w:rsidTr="002F2BA4">
        <w:trPr>
          <w:trHeight w:val="260"/>
        </w:trPr>
        <w:tc>
          <w:tcPr>
            <w:tcW w:w="421" w:type="dxa"/>
            <w:shd w:val="clear" w:color="auto" w:fill="auto"/>
            <w:vAlign w:val="bottom"/>
          </w:tcPr>
          <w:p w:rsidR="00A45984" w:rsidRDefault="00A45984" w:rsidP="00357B7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685" w:type="dxa"/>
            <w:gridSpan w:val="2"/>
            <w:shd w:val="clear" w:color="auto" w:fill="auto"/>
            <w:vAlign w:val="bottom"/>
          </w:tcPr>
          <w:p w:rsidR="00A45984" w:rsidRDefault="00A45984" w:rsidP="00357B7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ulliparous</w:t>
            </w:r>
          </w:p>
        </w:tc>
        <w:tc>
          <w:tcPr>
            <w:tcW w:w="2343" w:type="dxa"/>
            <w:gridSpan w:val="2"/>
          </w:tcPr>
          <w:p w:rsidR="00A45984" w:rsidRPr="007F5801" w:rsidRDefault="00A45984" w:rsidP="00E964A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925 (8)</w:t>
            </w:r>
          </w:p>
        </w:tc>
        <w:tc>
          <w:tcPr>
            <w:tcW w:w="2198" w:type="dxa"/>
          </w:tcPr>
          <w:p w:rsidR="00A45984" w:rsidRPr="007F5801" w:rsidRDefault="00A45984" w:rsidP="00357B7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69 (5)</w:t>
            </w:r>
          </w:p>
        </w:tc>
      </w:tr>
      <w:tr w:rsidR="00A45984" w:rsidRPr="007F5801" w:rsidTr="002F2BA4">
        <w:trPr>
          <w:trHeight w:val="260"/>
        </w:trPr>
        <w:tc>
          <w:tcPr>
            <w:tcW w:w="421" w:type="dxa"/>
            <w:shd w:val="clear" w:color="auto" w:fill="auto"/>
            <w:vAlign w:val="bottom"/>
          </w:tcPr>
          <w:p w:rsidR="00A45984" w:rsidRDefault="00A45984" w:rsidP="00357B7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685" w:type="dxa"/>
            <w:gridSpan w:val="2"/>
            <w:shd w:val="clear" w:color="auto" w:fill="auto"/>
            <w:vAlign w:val="bottom"/>
          </w:tcPr>
          <w:p w:rsidR="00A45984" w:rsidRDefault="00A45984" w:rsidP="00357B7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arous</w:t>
            </w:r>
          </w:p>
        </w:tc>
        <w:tc>
          <w:tcPr>
            <w:tcW w:w="2343" w:type="dxa"/>
            <w:gridSpan w:val="2"/>
          </w:tcPr>
          <w:p w:rsidR="00A45984" w:rsidRPr="007F5801" w:rsidRDefault="00A45984" w:rsidP="00E964A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1,513 (9</w:t>
            </w:r>
            <w:r w:rsidR="00E964AC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198" w:type="dxa"/>
          </w:tcPr>
          <w:p w:rsidR="00A45984" w:rsidRPr="007F5801" w:rsidRDefault="00A45984" w:rsidP="00357B7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131 (95)</w:t>
            </w:r>
          </w:p>
        </w:tc>
      </w:tr>
      <w:tr w:rsidR="00A45984" w:rsidRPr="007F5801" w:rsidTr="002F2BA4">
        <w:trPr>
          <w:trHeight w:val="260"/>
        </w:trPr>
        <w:tc>
          <w:tcPr>
            <w:tcW w:w="421" w:type="dxa"/>
            <w:shd w:val="clear" w:color="auto" w:fill="auto"/>
            <w:vAlign w:val="bottom"/>
          </w:tcPr>
          <w:p w:rsidR="00A45984" w:rsidRDefault="00A45984" w:rsidP="00357B7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:rsidR="00A45984" w:rsidRDefault="00A45984" w:rsidP="00357B7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A45984" w:rsidRDefault="00A45984" w:rsidP="00357B7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 birth</w:t>
            </w:r>
          </w:p>
        </w:tc>
        <w:tc>
          <w:tcPr>
            <w:tcW w:w="2343" w:type="dxa"/>
            <w:gridSpan w:val="2"/>
          </w:tcPr>
          <w:p w:rsidR="00A45984" w:rsidRPr="007F5801" w:rsidRDefault="00A45984" w:rsidP="00E964A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362 (10)</w:t>
            </w:r>
          </w:p>
        </w:tc>
        <w:tc>
          <w:tcPr>
            <w:tcW w:w="2198" w:type="dxa"/>
          </w:tcPr>
          <w:p w:rsidR="00A45984" w:rsidRPr="007F5801" w:rsidRDefault="00A45984" w:rsidP="00E964A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09 (</w:t>
            </w:r>
            <w:r w:rsidR="00E964AC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A45984" w:rsidRPr="007F5801" w:rsidTr="002F2BA4">
        <w:trPr>
          <w:trHeight w:val="260"/>
        </w:trPr>
        <w:tc>
          <w:tcPr>
            <w:tcW w:w="421" w:type="dxa"/>
            <w:shd w:val="clear" w:color="auto" w:fill="auto"/>
            <w:vAlign w:val="bottom"/>
          </w:tcPr>
          <w:p w:rsidR="00A45984" w:rsidRDefault="00A45984" w:rsidP="00357B7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:rsidR="00A45984" w:rsidRDefault="00A45984" w:rsidP="00357B7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A45984" w:rsidRDefault="00A45984" w:rsidP="00357B7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 births</w:t>
            </w:r>
          </w:p>
        </w:tc>
        <w:tc>
          <w:tcPr>
            <w:tcW w:w="2343" w:type="dxa"/>
            <w:gridSpan w:val="2"/>
          </w:tcPr>
          <w:p w:rsidR="00A45984" w:rsidRPr="007F5801" w:rsidRDefault="00A45984" w:rsidP="00E964A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9500 (4</w:t>
            </w:r>
            <w:r w:rsidR="00E964AC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198" w:type="dxa"/>
          </w:tcPr>
          <w:p w:rsidR="00A45984" w:rsidRPr="007F5801" w:rsidRDefault="00A45984" w:rsidP="00E964A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666 (3</w:t>
            </w:r>
            <w:r w:rsidR="00E964AC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A45984" w:rsidRPr="007F5801" w:rsidTr="002F2BA4">
        <w:trPr>
          <w:trHeight w:val="260"/>
        </w:trPr>
        <w:tc>
          <w:tcPr>
            <w:tcW w:w="421" w:type="dxa"/>
            <w:shd w:val="clear" w:color="auto" w:fill="auto"/>
            <w:vAlign w:val="bottom"/>
          </w:tcPr>
          <w:p w:rsidR="00A45984" w:rsidRDefault="00A45984" w:rsidP="00357B7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:rsidR="00A45984" w:rsidRDefault="00A45984" w:rsidP="00357B7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A45984" w:rsidRDefault="00A45984" w:rsidP="00357B7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 or more births</w:t>
            </w:r>
          </w:p>
        </w:tc>
        <w:tc>
          <w:tcPr>
            <w:tcW w:w="2343" w:type="dxa"/>
            <w:gridSpan w:val="2"/>
          </w:tcPr>
          <w:p w:rsidR="00A45984" w:rsidRDefault="00A45984" w:rsidP="00E964A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9651 (41)</w:t>
            </w:r>
          </w:p>
        </w:tc>
        <w:tc>
          <w:tcPr>
            <w:tcW w:w="2198" w:type="dxa"/>
          </w:tcPr>
          <w:p w:rsidR="00A45984" w:rsidRPr="007F5801" w:rsidRDefault="00A45984" w:rsidP="00E964A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053 (5</w:t>
            </w:r>
            <w:r w:rsidR="00E964AC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A45984" w:rsidRPr="007F5801" w:rsidTr="002F2BA4">
        <w:trPr>
          <w:trHeight w:val="260"/>
        </w:trPr>
        <w:tc>
          <w:tcPr>
            <w:tcW w:w="421" w:type="dxa"/>
            <w:shd w:val="clear" w:color="auto" w:fill="auto"/>
            <w:vAlign w:val="bottom"/>
          </w:tcPr>
          <w:p w:rsidR="00A45984" w:rsidRDefault="00A45984" w:rsidP="00357B7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:rsidR="00A45984" w:rsidRDefault="00A45984" w:rsidP="00357B7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:rsidR="00A45984" w:rsidRDefault="00A45984" w:rsidP="00357B7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unknown number of births</w:t>
            </w:r>
          </w:p>
        </w:tc>
        <w:tc>
          <w:tcPr>
            <w:tcW w:w="2343" w:type="dxa"/>
            <w:gridSpan w:val="2"/>
          </w:tcPr>
          <w:p w:rsidR="00A45984" w:rsidRDefault="00A45984" w:rsidP="00357B7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2198" w:type="dxa"/>
          </w:tcPr>
          <w:p w:rsidR="00A45984" w:rsidRDefault="00A45984" w:rsidP="00357B7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 (0.1)</w:t>
            </w:r>
          </w:p>
        </w:tc>
      </w:tr>
      <w:tr w:rsidR="00A45984" w:rsidRPr="007F5801" w:rsidTr="002F2BA4">
        <w:trPr>
          <w:trHeight w:val="260"/>
        </w:trPr>
        <w:tc>
          <w:tcPr>
            <w:tcW w:w="4106" w:type="dxa"/>
            <w:gridSpan w:val="3"/>
            <w:shd w:val="clear" w:color="auto" w:fill="auto"/>
            <w:vAlign w:val="bottom"/>
            <w:hideMark/>
          </w:tcPr>
          <w:p w:rsidR="00A45984" w:rsidRPr="00E86595" w:rsidRDefault="00A45984" w:rsidP="00357B7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b-NO"/>
              </w:rPr>
            </w:pPr>
            <w:r w:rsidRPr="007F5801">
              <w:rPr>
                <w:rFonts w:ascii="Times New Roman" w:hAnsi="Times New Roman" w:cs="Times New Roman"/>
                <w:color w:val="000000"/>
                <w:lang w:val="en-US"/>
              </w:rPr>
              <w:t>Age at 1</w:t>
            </w:r>
            <w:r w:rsidRPr="002F2BA4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st</w:t>
            </w:r>
            <w:r w:rsidRPr="007F5801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birth,</w:t>
            </w:r>
            <w:r w:rsidRPr="007F5801">
              <w:rPr>
                <w:rFonts w:ascii="Times New Roman" w:hAnsi="Times New Roman" w:cs="Times New Roman"/>
                <w:color w:val="000000"/>
                <w:lang w:val="en-US"/>
              </w:rPr>
              <w:t xml:space="preserve"> median (IQR)</w:t>
            </w:r>
            <w:r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**</w:t>
            </w:r>
          </w:p>
        </w:tc>
        <w:tc>
          <w:tcPr>
            <w:tcW w:w="2343" w:type="dxa"/>
            <w:gridSpan w:val="2"/>
          </w:tcPr>
          <w:p w:rsidR="00A45984" w:rsidRPr="007F5801" w:rsidRDefault="00A45984" w:rsidP="00357B7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3 (20 - 26)</w:t>
            </w:r>
          </w:p>
        </w:tc>
        <w:tc>
          <w:tcPr>
            <w:tcW w:w="2198" w:type="dxa"/>
          </w:tcPr>
          <w:p w:rsidR="00A45984" w:rsidRPr="007F5801" w:rsidRDefault="00A45984" w:rsidP="00357B7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1 (19 - 23)</w:t>
            </w:r>
          </w:p>
        </w:tc>
      </w:tr>
      <w:tr w:rsidR="00A45984" w:rsidRPr="007F5801" w:rsidTr="002F2BA4">
        <w:trPr>
          <w:trHeight w:val="260"/>
        </w:trPr>
        <w:tc>
          <w:tcPr>
            <w:tcW w:w="421" w:type="dxa"/>
            <w:shd w:val="clear" w:color="auto" w:fill="auto"/>
            <w:vAlign w:val="bottom"/>
          </w:tcPr>
          <w:p w:rsidR="00A45984" w:rsidRPr="007F5801" w:rsidRDefault="00A45984" w:rsidP="00357B7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685" w:type="dxa"/>
            <w:gridSpan w:val="2"/>
            <w:shd w:val="clear" w:color="auto" w:fill="auto"/>
            <w:vAlign w:val="bottom"/>
          </w:tcPr>
          <w:p w:rsidR="00A45984" w:rsidRPr="007F5801" w:rsidRDefault="00A45984" w:rsidP="00357B7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issing</w:t>
            </w:r>
            <w:r>
              <w:rPr>
                <w:rFonts w:ascii="Times New Roman" w:hAnsi="Times New Roman" w:cs="Times New Roman"/>
                <w:color w:val="000000"/>
              </w:rPr>
              <w:t>, n (%)</w:t>
            </w:r>
          </w:p>
        </w:tc>
        <w:tc>
          <w:tcPr>
            <w:tcW w:w="2343" w:type="dxa"/>
            <w:gridSpan w:val="2"/>
          </w:tcPr>
          <w:p w:rsidR="00A45984" w:rsidRDefault="00A45984" w:rsidP="00357B7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2198" w:type="dxa"/>
          </w:tcPr>
          <w:p w:rsidR="00A45984" w:rsidRDefault="00A45984" w:rsidP="00E964A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162 (2</w:t>
            </w:r>
            <w:r w:rsidR="00E964AC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A45984" w:rsidRPr="007F5801" w:rsidTr="002F2BA4">
        <w:trPr>
          <w:trHeight w:val="290"/>
        </w:trPr>
        <w:tc>
          <w:tcPr>
            <w:tcW w:w="4106" w:type="dxa"/>
            <w:gridSpan w:val="3"/>
            <w:shd w:val="clear" w:color="auto" w:fill="auto"/>
            <w:noWrap/>
            <w:vAlign w:val="bottom"/>
            <w:hideMark/>
          </w:tcPr>
          <w:p w:rsidR="00A45984" w:rsidRPr="00E86595" w:rsidRDefault="00A45984" w:rsidP="00357B7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b-NO"/>
              </w:rPr>
            </w:pPr>
            <w:r w:rsidRPr="007F5801">
              <w:rPr>
                <w:rFonts w:ascii="Times New Roman" w:hAnsi="Times New Roman" w:cs="Times New Roman"/>
                <w:color w:val="000000"/>
                <w:lang w:val="en-US"/>
              </w:rPr>
              <w:t>Year of 1</w:t>
            </w:r>
            <w:r w:rsidRPr="002F2BA4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st</w:t>
            </w:r>
            <w:r w:rsidRPr="007F5801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birth</w:t>
            </w:r>
            <w:r w:rsidRPr="007F5801">
              <w:rPr>
                <w:rFonts w:ascii="Times New Roman" w:hAnsi="Times New Roman" w:cs="Times New Roman"/>
                <w:color w:val="000000"/>
                <w:lang w:val="en-US"/>
              </w:rPr>
              <w:t>, median (IQR)</w:t>
            </w:r>
            <w:r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**</w:t>
            </w:r>
          </w:p>
        </w:tc>
        <w:tc>
          <w:tcPr>
            <w:tcW w:w="2343" w:type="dxa"/>
            <w:gridSpan w:val="2"/>
          </w:tcPr>
          <w:p w:rsidR="00A45984" w:rsidRPr="007F5801" w:rsidRDefault="00A45984" w:rsidP="00357B7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F5801">
              <w:rPr>
                <w:rFonts w:ascii="Times New Roman" w:hAnsi="Times New Roman" w:cs="Times New Roman"/>
                <w:color w:val="000000"/>
              </w:rPr>
              <w:t>1981 (1973</w:t>
            </w:r>
            <w:r w:rsidRPr="007F5801">
              <w:rPr>
                <w:rFonts w:ascii="Times New Roman" w:hAnsi="Times New Roman" w:cs="Times New Roman"/>
              </w:rPr>
              <w:t>–</w:t>
            </w:r>
            <w:r w:rsidRPr="007F5801">
              <w:rPr>
                <w:rFonts w:ascii="Times New Roman" w:hAnsi="Times New Roman" w:cs="Times New Roman"/>
                <w:color w:val="000000"/>
              </w:rPr>
              <w:t>1990)</w:t>
            </w:r>
          </w:p>
        </w:tc>
        <w:tc>
          <w:tcPr>
            <w:tcW w:w="2198" w:type="dxa"/>
          </w:tcPr>
          <w:p w:rsidR="00A45984" w:rsidRPr="007F5801" w:rsidRDefault="00A45984" w:rsidP="00357B7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966 (1964 - 1980)</w:t>
            </w:r>
          </w:p>
        </w:tc>
      </w:tr>
      <w:tr w:rsidR="00A45984" w:rsidRPr="007F5801" w:rsidTr="002F2BA4">
        <w:trPr>
          <w:trHeight w:val="290"/>
        </w:trPr>
        <w:tc>
          <w:tcPr>
            <w:tcW w:w="4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5984" w:rsidRPr="007F5801" w:rsidRDefault="00A45984" w:rsidP="00357B7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685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45984" w:rsidRPr="007F5801" w:rsidRDefault="00A45984" w:rsidP="00357B7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issing</w:t>
            </w:r>
            <w:r>
              <w:rPr>
                <w:rFonts w:ascii="Times New Roman" w:hAnsi="Times New Roman" w:cs="Times New Roman"/>
                <w:color w:val="000000"/>
              </w:rPr>
              <w:t>, n (%)</w:t>
            </w:r>
          </w:p>
        </w:tc>
        <w:tc>
          <w:tcPr>
            <w:tcW w:w="2343" w:type="dxa"/>
            <w:gridSpan w:val="2"/>
            <w:tcBorders>
              <w:bottom w:val="single" w:sz="4" w:space="0" w:color="auto"/>
            </w:tcBorders>
          </w:tcPr>
          <w:p w:rsidR="00A45984" w:rsidRPr="007F5801" w:rsidRDefault="00A45984" w:rsidP="00357B7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:rsidR="00A45984" w:rsidRPr="00E86595" w:rsidRDefault="00A45984" w:rsidP="00E964AC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(29</w:t>
            </w:r>
            <w:r w:rsidRPr="00E86595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A45984" w:rsidRPr="00C16DD1" w:rsidTr="002F2BA4">
        <w:trPr>
          <w:trHeight w:val="290"/>
        </w:trPr>
        <w:tc>
          <w:tcPr>
            <w:tcW w:w="8647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45984" w:rsidRPr="00EC2C0E" w:rsidRDefault="00A45984" w:rsidP="00357B7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2C0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  <w:r w:rsidRPr="00EC2C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</w:t>
            </w:r>
            <w:r w:rsidR="002F2BA4" w:rsidRPr="00EC2C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Queried at </w:t>
            </w:r>
            <w:r w:rsidRPr="00EC2C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NT2 and HUNT3</w:t>
            </w:r>
          </w:p>
          <w:p w:rsidR="00A45984" w:rsidRPr="00074097" w:rsidRDefault="00A45984" w:rsidP="00357B7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2C0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  <w:r w:rsidRPr="00EC2C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For women whose first birth was </w:t>
            </w:r>
            <w:r w:rsidR="002F2BA4" w:rsidRPr="00EC2C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ior to the inception of </w:t>
            </w:r>
            <w:r w:rsidRPr="00EC2C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dical </w:t>
            </w:r>
            <w:r w:rsidR="005B37AC" w:rsidRPr="00EC2C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  <w:r w:rsidRPr="00EC2C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rth </w:t>
            </w:r>
            <w:r w:rsidR="005B37AC" w:rsidRPr="00EC2C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Pr="00EC2C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gistry of Norway</w:t>
            </w:r>
            <w:r w:rsidR="005B37AC" w:rsidRPr="00EC2C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 1967</w:t>
            </w:r>
            <w:r w:rsidRPr="00EC2C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="005E27B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 w:rsidRPr="00EC2C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nformation on age </w:t>
            </w:r>
            <w:r w:rsidR="005B37AC" w:rsidRPr="00EC2C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d year of first birth is based on the women’s report at participation in HUNT</w:t>
            </w:r>
          </w:p>
        </w:tc>
      </w:tr>
    </w:tbl>
    <w:p w:rsidR="00BD2F0E" w:rsidRDefault="00BD2F0E" w:rsidP="00357B7C">
      <w:pPr>
        <w:keepNext/>
        <w:spacing w:line="360" w:lineRule="auto"/>
        <w:rPr>
          <w:rFonts w:cstheme="minorHAnsi"/>
          <w:sz w:val="20"/>
          <w:szCs w:val="20"/>
          <w:lang w:val="en-US"/>
        </w:rPr>
      </w:pPr>
    </w:p>
    <w:p w:rsidR="00EF7372" w:rsidRDefault="00EF7372" w:rsidP="009B0653">
      <w:pPr>
        <w:keepNext/>
        <w:rPr>
          <w:rFonts w:cstheme="minorHAnsi"/>
          <w:sz w:val="20"/>
          <w:szCs w:val="20"/>
          <w:lang w:val="en-US"/>
        </w:rPr>
      </w:pPr>
    </w:p>
    <w:p w:rsidR="00647831" w:rsidRDefault="007F2C2D" w:rsidP="00C96FEE">
      <w:pPr>
        <w:pStyle w:val="Caption"/>
        <w:spacing w:before="120" w:after="0" w:line="276" w:lineRule="auto"/>
        <w:rPr>
          <w:i w:val="0"/>
          <w:color w:val="auto"/>
          <w:sz w:val="20"/>
          <w:szCs w:val="20"/>
          <w:lang w:val="en-US"/>
        </w:rPr>
        <w:sectPr w:rsidR="00647831" w:rsidSect="004D7C80">
          <w:footerReference w:type="first" r:id="rId8"/>
          <w:pgSz w:w="11906" w:h="16838"/>
          <w:pgMar w:top="1417" w:right="1417" w:bottom="1417" w:left="1417" w:header="708" w:footer="708" w:gutter="0"/>
          <w:pgNumType w:start="0"/>
          <w:cols w:space="708"/>
          <w:titlePg/>
          <w:docGrid w:linePitch="360"/>
        </w:sectPr>
      </w:pPr>
      <w:r w:rsidRPr="00AE72C1">
        <w:rPr>
          <w:i w:val="0"/>
          <w:color w:val="auto"/>
          <w:sz w:val="20"/>
          <w:szCs w:val="20"/>
          <w:lang w:val="en-US"/>
        </w:rPr>
        <w:t xml:space="preserve"> </w:t>
      </w:r>
    </w:p>
    <w:p w:rsidR="00A63615" w:rsidRDefault="00A63615">
      <w:pPr>
        <w:rPr>
          <w:iCs/>
          <w:sz w:val="20"/>
          <w:szCs w:val="20"/>
          <w:lang w:val="en-US"/>
        </w:rPr>
      </w:pPr>
    </w:p>
    <w:tbl>
      <w:tblPr>
        <w:tblpPr w:leftFromText="141" w:rightFromText="141" w:vertAnchor="text" w:tblpY="-131"/>
        <w:tblW w:w="1296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92"/>
        <w:gridCol w:w="655"/>
        <w:gridCol w:w="992"/>
        <w:gridCol w:w="1701"/>
        <w:gridCol w:w="567"/>
        <w:gridCol w:w="992"/>
        <w:gridCol w:w="1701"/>
        <w:gridCol w:w="425"/>
        <w:gridCol w:w="993"/>
        <w:gridCol w:w="1701"/>
        <w:gridCol w:w="850"/>
      </w:tblGrid>
      <w:tr w:rsidR="00647831" w:rsidRPr="00C16DD1" w:rsidTr="00C8139D">
        <w:trPr>
          <w:trHeight w:val="270"/>
        </w:trPr>
        <w:tc>
          <w:tcPr>
            <w:tcW w:w="12969" w:type="dxa"/>
            <w:gridSpan w:val="11"/>
            <w:tcBorders>
              <w:left w:val="nil"/>
              <w:bottom w:val="single" w:sz="4" w:space="0" w:color="auto"/>
              <w:right w:val="nil"/>
            </w:tcBorders>
          </w:tcPr>
          <w:p w:rsidR="00647831" w:rsidRPr="001B618E" w:rsidRDefault="00647831" w:rsidP="00357B7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r w:rsidRPr="001B618E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 xml:space="preserve">Supplemental Table </w:t>
            </w:r>
            <w:r w:rsidR="00357B7C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2</w:t>
            </w:r>
            <w:r w:rsidRPr="001B618E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. Predicted increase per year in systolic and diastolic pressure by age at follow-up in parous and nulliparous women.</w:t>
            </w:r>
          </w:p>
        </w:tc>
      </w:tr>
      <w:tr w:rsidR="00647831" w:rsidRPr="00711BB9" w:rsidTr="00C8139D">
        <w:trPr>
          <w:trHeight w:val="64"/>
        </w:trPr>
        <w:tc>
          <w:tcPr>
            <w:tcW w:w="2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7831" w:rsidRPr="001B618E" w:rsidRDefault="00647831" w:rsidP="0064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</w:tcPr>
          <w:p w:rsidR="00647831" w:rsidRPr="00711BB9" w:rsidRDefault="00647831" w:rsidP="0064783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7831" w:rsidRPr="00711BB9" w:rsidRDefault="00647831" w:rsidP="0064783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proofErr w:type="spellStart"/>
            <w:r w:rsidRPr="00711BB9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Nulliparo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647831" w:rsidRPr="00711BB9" w:rsidRDefault="00647831" w:rsidP="0064783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7831" w:rsidRPr="00711BB9" w:rsidRDefault="00647831" w:rsidP="0064783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proofErr w:type="spellStart"/>
            <w:r w:rsidRPr="00711BB9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Parous</w:t>
            </w:r>
            <w:proofErr w:type="spellEnd"/>
            <w:r w:rsidRPr="00711BB9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nb-NO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:rsidR="00647831" w:rsidRPr="00711BB9" w:rsidRDefault="00647831" w:rsidP="0064783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7831" w:rsidRPr="00711BB9" w:rsidRDefault="00647831" w:rsidP="0064783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7831" w:rsidRPr="00711BB9" w:rsidRDefault="00647831" w:rsidP="0064783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proofErr w:type="spellStart"/>
            <w:r w:rsidRPr="00711BB9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Differenc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7831" w:rsidRPr="00711BB9" w:rsidRDefault="00647831" w:rsidP="0064783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647831" w:rsidRPr="00711BB9" w:rsidTr="00C8139D">
        <w:trPr>
          <w:trHeight w:val="58"/>
        </w:trPr>
        <w:tc>
          <w:tcPr>
            <w:tcW w:w="23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7831" w:rsidRPr="001B618E" w:rsidRDefault="00647831" w:rsidP="00647831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1B618E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 xml:space="preserve">Age </w:t>
            </w:r>
            <w:proofErr w:type="spellStart"/>
            <w:r w:rsidRPr="001B618E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interval</w:t>
            </w:r>
            <w:proofErr w:type="spellEnd"/>
          </w:p>
        </w:tc>
        <w:tc>
          <w:tcPr>
            <w:tcW w:w="655" w:type="dxa"/>
            <w:tcBorders>
              <w:left w:val="nil"/>
              <w:bottom w:val="single" w:sz="4" w:space="0" w:color="auto"/>
              <w:right w:val="nil"/>
            </w:tcBorders>
          </w:tcPr>
          <w:p w:rsidR="00647831" w:rsidRPr="00711BB9" w:rsidRDefault="00647831" w:rsidP="0064783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711BB9" w:rsidRDefault="00647831" w:rsidP="0064783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Blood </w:t>
            </w:r>
            <w:proofErr w:type="spellStart"/>
            <w:r w:rsidRPr="00711BB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ressure</w:t>
            </w:r>
            <w:proofErr w:type="spellEnd"/>
            <w:r w:rsidRPr="00711BB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711BB9" w:rsidRDefault="00647831" w:rsidP="0064783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5% CI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:rsidR="00647831" w:rsidRPr="00711BB9" w:rsidRDefault="00647831" w:rsidP="0064783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711BB9" w:rsidRDefault="00647831" w:rsidP="0064783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Blood </w:t>
            </w:r>
            <w:proofErr w:type="spellStart"/>
            <w:r w:rsidRPr="00711BB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ressure</w:t>
            </w:r>
            <w:proofErr w:type="spellEnd"/>
            <w:r w:rsidRPr="00711BB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711BB9" w:rsidRDefault="00647831" w:rsidP="0064783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5% CI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:rsidR="00647831" w:rsidRPr="00711BB9" w:rsidRDefault="00647831" w:rsidP="0064783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711BB9" w:rsidRDefault="00647831" w:rsidP="0064783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Blood </w:t>
            </w:r>
            <w:proofErr w:type="spellStart"/>
            <w:r w:rsidRPr="00711BB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ressure</w:t>
            </w:r>
            <w:proofErr w:type="spellEnd"/>
            <w:r w:rsidRPr="00711BB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711BB9" w:rsidRDefault="00647831" w:rsidP="00647831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711BB9" w:rsidRDefault="00647831" w:rsidP="0064783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-</w:t>
            </w:r>
            <w:proofErr w:type="spellStart"/>
            <w:r w:rsidRPr="00711BB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value</w:t>
            </w:r>
            <w:proofErr w:type="spellEnd"/>
          </w:p>
        </w:tc>
      </w:tr>
      <w:tr w:rsidR="00647831" w:rsidRPr="00711BB9" w:rsidTr="00C8139D">
        <w:trPr>
          <w:trHeight w:val="291"/>
        </w:trPr>
        <w:tc>
          <w:tcPr>
            <w:tcW w:w="2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31" w:rsidRPr="001B618E" w:rsidRDefault="00647831" w:rsidP="00647831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B618E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Systolic</w:t>
            </w:r>
            <w:proofErr w:type="spellEnd"/>
            <w:r w:rsidRPr="001B618E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(</w:t>
            </w:r>
            <w:proofErr w:type="spellStart"/>
            <w:r w:rsidRPr="001B618E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mHg</w:t>
            </w:r>
            <w:proofErr w:type="spellEnd"/>
            <w:r w:rsidRPr="001B618E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/</w:t>
            </w:r>
            <w:proofErr w:type="spellStart"/>
            <w:r w:rsidRPr="001B618E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year</w:t>
            </w:r>
            <w:proofErr w:type="spellEnd"/>
            <w:r w:rsidRPr="001B618E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)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7831" w:rsidRPr="00711BB9" w:rsidRDefault="00647831" w:rsidP="00647831">
            <w:pPr>
              <w:spacing w:before="120"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31" w:rsidRPr="00711BB9" w:rsidRDefault="00647831" w:rsidP="00647831">
            <w:pPr>
              <w:spacing w:before="120"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31" w:rsidRPr="00711BB9" w:rsidRDefault="00647831" w:rsidP="00647831">
            <w:pPr>
              <w:spacing w:before="120"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7831" w:rsidRPr="00711BB9" w:rsidRDefault="00647831" w:rsidP="00647831">
            <w:pPr>
              <w:spacing w:before="120"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31" w:rsidRPr="00711BB9" w:rsidRDefault="00647831" w:rsidP="00647831">
            <w:pPr>
              <w:spacing w:before="120"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31" w:rsidRPr="00711BB9" w:rsidRDefault="00647831" w:rsidP="00647831">
            <w:pPr>
              <w:spacing w:before="120"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7831" w:rsidRPr="00711BB9" w:rsidRDefault="00647831" w:rsidP="00647831">
            <w:pPr>
              <w:spacing w:before="120"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31" w:rsidRPr="00711BB9" w:rsidRDefault="00647831" w:rsidP="00647831">
            <w:pPr>
              <w:spacing w:before="120"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31" w:rsidRPr="00711BB9" w:rsidRDefault="00647831" w:rsidP="00647831">
            <w:pPr>
              <w:spacing w:before="120"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31" w:rsidRPr="00711BB9" w:rsidRDefault="00647831" w:rsidP="00647831">
            <w:pPr>
              <w:spacing w:before="120"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F7E69" w:rsidRPr="00711BB9" w:rsidTr="00C8139D">
        <w:trPr>
          <w:trHeight w:val="291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B618E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</w:t>
            </w:r>
            <w:r w:rsidR="00A368D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‒</w:t>
            </w:r>
            <w:r w:rsidRPr="001B618E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23 </w:t>
            </w:r>
            <w:proofErr w:type="spellStart"/>
            <w:r w:rsidRPr="001B618E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CF7E69" w:rsidRPr="00711BB9" w:rsidRDefault="00CF7E69" w:rsidP="006B5568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0.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0.003 , 0.48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F7E69" w:rsidRPr="00711BB9" w:rsidRDefault="00CF7E69" w:rsidP="006B5568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[-0.076 , 0.100]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CF7E69" w:rsidRPr="00711BB9" w:rsidRDefault="00CF7E69" w:rsidP="006B5568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-0.230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[-0.483 , 0.023]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</w:tr>
      <w:tr w:rsidR="00CF7E69" w:rsidRPr="00711BB9" w:rsidTr="00C8139D">
        <w:trPr>
          <w:trHeight w:val="27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B618E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4</w:t>
            </w:r>
            <w:r w:rsidR="00A368D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‒</w:t>
            </w:r>
            <w:r w:rsidRPr="001B618E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30 </w:t>
            </w:r>
            <w:proofErr w:type="spellStart"/>
            <w:r w:rsidRPr="001B618E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CF7E69" w:rsidRPr="00711BB9" w:rsidRDefault="00CF7E69" w:rsidP="006B5568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0.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0.003 , 0.48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F7E69" w:rsidRPr="00711BB9" w:rsidRDefault="00CF7E69" w:rsidP="006B5568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0.134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0.047 , 0.220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CF7E69" w:rsidRPr="00711BB9" w:rsidRDefault="00CF7E69" w:rsidP="006B5568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-0.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-0.361 , 0.14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0.401</w:t>
            </w:r>
          </w:p>
        </w:tc>
      </w:tr>
      <w:tr w:rsidR="00CF7E69" w:rsidRPr="00711BB9" w:rsidTr="00C8139D">
        <w:trPr>
          <w:trHeight w:val="27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B618E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0</w:t>
            </w:r>
            <w:r w:rsidR="00A368D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‒</w:t>
            </w:r>
            <w:r w:rsidRPr="001B618E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40 </w:t>
            </w:r>
            <w:proofErr w:type="spellStart"/>
            <w:r w:rsidRPr="001B618E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CF7E69" w:rsidRPr="00711BB9" w:rsidRDefault="00CF7E69" w:rsidP="006B5568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0.2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0.098 , 0.41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F7E69" w:rsidRPr="00711BB9" w:rsidRDefault="00CF7E69" w:rsidP="006B5568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0.430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[0.383 , 0.476]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CF7E69" w:rsidRPr="00711BB9" w:rsidRDefault="00CF7E69" w:rsidP="006B5568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046BFC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F7E69" w:rsidRPr="00711BB9">
              <w:rPr>
                <w:rFonts w:ascii="Times New Roman" w:hAnsi="Times New Roman" w:cs="Times New Roman"/>
                <w:color w:val="000000"/>
              </w:rPr>
              <w:t>0.1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0.012 , 0.33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</w:tr>
      <w:tr w:rsidR="00CF7E69" w:rsidRPr="00711BB9" w:rsidTr="00C8139D">
        <w:trPr>
          <w:trHeight w:val="27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B618E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0</w:t>
            </w:r>
            <w:r w:rsidR="00A368D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‒</w:t>
            </w:r>
            <w:r w:rsidRPr="001B618E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50 </w:t>
            </w:r>
            <w:proofErr w:type="spellStart"/>
            <w:r w:rsidRPr="001B618E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CF7E69" w:rsidRPr="00711BB9" w:rsidRDefault="00CF7E69" w:rsidP="006B5568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0.7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0.584 , 0.91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F7E69" w:rsidRPr="00711BB9" w:rsidRDefault="00CF7E69" w:rsidP="006B5568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0.8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0.792 , 0.886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CF7E69" w:rsidRPr="00711BB9" w:rsidRDefault="00046BFC" w:rsidP="006B5568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046BFC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F7E69" w:rsidRPr="00711BB9">
              <w:rPr>
                <w:rFonts w:ascii="Times New Roman" w:hAnsi="Times New Roman" w:cs="Times New Roman"/>
                <w:color w:val="000000"/>
              </w:rPr>
              <w:t xml:space="preserve">0.089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[-0.083 , 0.260]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0.310</w:t>
            </w:r>
          </w:p>
        </w:tc>
      </w:tr>
      <w:tr w:rsidR="00CF7E69" w:rsidRPr="00711BB9" w:rsidTr="00C8139D">
        <w:trPr>
          <w:trHeight w:val="27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B618E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0</w:t>
            </w:r>
            <w:r w:rsidR="00A368D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‒</w:t>
            </w:r>
            <w:r w:rsidRPr="001B618E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60 </w:t>
            </w:r>
            <w:proofErr w:type="spellStart"/>
            <w:r w:rsidRPr="001B618E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CF7E69" w:rsidRPr="00711BB9" w:rsidRDefault="00CF7E69" w:rsidP="006B5568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0.7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0.535 , 1.02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F7E69" w:rsidRPr="00711BB9" w:rsidRDefault="00CF7E69" w:rsidP="006B5568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0.8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0.765 , 0.908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CF7E69" w:rsidRPr="00711BB9" w:rsidRDefault="00046BFC" w:rsidP="006B5568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046BFC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F7E69" w:rsidRPr="00711BB9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-0.198 , 0.30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0.671</w:t>
            </w:r>
          </w:p>
        </w:tc>
      </w:tr>
      <w:tr w:rsidR="00647831" w:rsidRPr="00711BB9" w:rsidTr="00C8139D">
        <w:trPr>
          <w:trHeight w:val="27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1B618E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647831" w:rsidRPr="00711BB9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711BB9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711BB9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7831" w:rsidRPr="00711BB9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711BB9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711BB9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647831" w:rsidRPr="00711BB9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711BB9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711BB9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711BB9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647831" w:rsidRPr="00711BB9" w:rsidTr="00C8139D">
        <w:trPr>
          <w:trHeight w:val="27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1B618E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B618E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Diastolic</w:t>
            </w:r>
            <w:proofErr w:type="spellEnd"/>
            <w:r w:rsidRPr="001B618E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(</w:t>
            </w:r>
            <w:proofErr w:type="spellStart"/>
            <w:r w:rsidRPr="001B618E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mHg</w:t>
            </w:r>
            <w:proofErr w:type="spellEnd"/>
            <w:r w:rsidRPr="001B618E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/</w:t>
            </w:r>
            <w:proofErr w:type="spellStart"/>
            <w:r w:rsidRPr="001B618E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year</w:t>
            </w:r>
            <w:proofErr w:type="spellEnd"/>
            <w:r w:rsidRPr="001B618E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647831" w:rsidRPr="00711BB9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711BB9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711BB9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7831" w:rsidRPr="00711BB9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711BB9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711BB9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647831" w:rsidRPr="00711BB9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711BB9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711BB9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711BB9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CF7E69" w:rsidRPr="00711BB9" w:rsidTr="00C8139D">
        <w:trPr>
          <w:trHeight w:val="27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B618E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</w:t>
            </w:r>
            <w:r w:rsidR="00A368D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‒</w:t>
            </w:r>
            <w:r w:rsidRPr="001B618E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23 </w:t>
            </w:r>
            <w:proofErr w:type="spellStart"/>
            <w:r w:rsidRPr="001B618E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CF7E69" w:rsidRPr="00711BB9" w:rsidRDefault="00CF7E69" w:rsidP="006B5568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0.4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0.304 , 0.65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F7E69" w:rsidRPr="00711BB9" w:rsidRDefault="00CF7E69" w:rsidP="006B5568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0.2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[0.216 , 0.344]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CF7E69" w:rsidRPr="00711BB9" w:rsidRDefault="00CF7E69" w:rsidP="006B5568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-0.198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[-0.382 , -0.014]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</w:tr>
      <w:tr w:rsidR="00CF7E69" w:rsidRPr="00711BB9" w:rsidTr="00C8139D">
        <w:trPr>
          <w:trHeight w:val="27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B618E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4</w:t>
            </w:r>
            <w:r w:rsidR="00A368D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‒</w:t>
            </w:r>
            <w:r w:rsidRPr="001B618E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30 </w:t>
            </w:r>
            <w:proofErr w:type="spellStart"/>
            <w:r w:rsidRPr="001B618E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CF7E69" w:rsidRPr="00711BB9" w:rsidRDefault="00CF7E69" w:rsidP="006B5568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0.4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0.304  , 0.65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F7E69" w:rsidRPr="00711BB9" w:rsidRDefault="00CF7E69" w:rsidP="006B5568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0.364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0.302 , 0.427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CF7E69" w:rsidRPr="00711BB9" w:rsidRDefault="00CF7E69" w:rsidP="006B5568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-0.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-0.297 , 0.07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0.226</w:t>
            </w:r>
          </w:p>
        </w:tc>
      </w:tr>
      <w:tr w:rsidR="00CF7E69" w:rsidRPr="00711BB9" w:rsidTr="00C8139D">
        <w:trPr>
          <w:trHeight w:val="27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B618E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0</w:t>
            </w:r>
            <w:r w:rsidR="00A368D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‒</w:t>
            </w:r>
            <w:r w:rsidRPr="001B618E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40 </w:t>
            </w:r>
            <w:proofErr w:type="spellStart"/>
            <w:r w:rsidRPr="001B618E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CF7E69" w:rsidRPr="00711BB9" w:rsidRDefault="00CF7E69" w:rsidP="006B5568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0.3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0.204 , 0.42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F7E69" w:rsidRPr="00711BB9" w:rsidRDefault="00CF7E69" w:rsidP="006B5568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0.437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[0.405 , 0.469]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CF7E69" w:rsidRPr="00711BB9" w:rsidRDefault="00CF7E69" w:rsidP="006B5568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046BFC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F7E69" w:rsidRPr="00711BB9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0.013 , 0.23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CF7E69" w:rsidRPr="00711BB9" w:rsidTr="00C8139D">
        <w:trPr>
          <w:trHeight w:val="27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B618E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0</w:t>
            </w:r>
            <w:r w:rsidR="00A368D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‒</w:t>
            </w:r>
            <w:r w:rsidRPr="001B618E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50 </w:t>
            </w:r>
            <w:proofErr w:type="spellStart"/>
            <w:r w:rsidRPr="001B618E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CF7E69" w:rsidRPr="00711BB9" w:rsidRDefault="00CF7E69" w:rsidP="006B5568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0.3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0.268 , 0.49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F7E69" w:rsidRPr="00711BB9" w:rsidRDefault="00CF7E69" w:rsidP="006B5568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0.4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0.404 , 0.467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CF7E69" w:rsidRPr="00711BB9" w:rsidRDefault="00CF7E69" w:rsidP="006B5568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046BFC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F7E69" w:rsidRPr="00711BB9">
              <w:rPr>
                <w:rFonts w:ascii="Times New Roman" w:hAnsi="Times New Roman" w:cs="Times New Roman"/>
                <w:color w:val="000000"/>
              </w:rPr>
              <w:t xml:space="preserve">0.056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[-0.058 , 0.170]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0.335</w:t>
            </w:r>
          </w:p>
        </w:tc>
      </w:tr>
      <w:tr w:rsidR="00CF7E69" w:rsidRPr="00711BB9" w:rsidTr="00C8139D">
        <w:trPr>
          <w:trHeight w:val="117"/>
        </w:trPr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B618E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0</w:t>
            </w:r>
            <w:r w:rsidR="00A368D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‒</w:t>
            </w:r>
            <w:r w:rsidRPr="001B618E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60 </w:t>
            </w:r>
            <w:proofErr w:type="spellStart"/>
            <w:r w:rsidRPr="001B618E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7E69" w:rsidRPr="00711BB9" w:rsidRDefault="00CF7E69" w:rsidP="006B5568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0.1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0.017 , 0.344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7E69" w:rsidRPr="00711BB9" w:rsidRDefault="00CF7E69" w:rsidP="006B5568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0.1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0.075 , 0.168]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7E69" w:rsidRPr="00711BB9" w:rsidRDefault="00CF7E69" w:rsidP="006B5568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-0.0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-0.226 , 0.109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E69" w:rsidRPr="001B618E" w:rsidRDefault="00CF7E69" w:rsidP="006B55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0.491</w:t>
            </w:r>
          </w:p>
        </w:tc>
      </w:tr>
      <w:tr w:rsidR="00647831" w:rsidRPr="00C16DD1" w:rsidTr="00C8139D">
        <w:trPr>
          <w:trHeight w:val="745"/>
        </w:trPr>
        <w:tc>
          <w:tcPr>
            <w:tcW w:w="12969" w:type="dxa"/>
            <w:gridSpan w:val="11"/>
            <w:tcBorders>
              <w:top w:val="single" w:sz="4" w:space="0" w:color="auto"/>
              <w:left w:val="nil"/>
              <w:right w:val="nil"/>
            </w:tcBorders>
          </w:tcPr>
          <w:p w:rsidR="00647831" w:rsidRPr="00EC2C0E" w:rsidRDefault="00647831" w:rsidP="00647831">
            <w:pPr>
              <w:spacing w:before="120"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E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>*</w:t>
            </w:r>
            <w:r w:rsidRPr="00E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Predicted for parous women having their first birth at age 23, corresponding to median age at first birth in our study population.</w:t>
            </w:r>
            <w:r w:rsidRPr="00E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 xml:space="preserve">  </w:t>
            </w:r>
          </w:p>
          <w:p w:rsidR="00647831" w:rsidRPr="00711BB9" w:rsidRDefault="00647831" w:rsidP="0064783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E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 xml:space="preserve">† </w:t>
            </w:r>
            <w:r w:rsidRPr="00E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Estimates are based on the trajectory models depicted in Figure 2a and 2b and adjusted for age, HUNT survey, education and ever daily smoking.</w:t>
            </w:r>
          </w:p>
        </w:tc>
      </w:tr>
    </w:tbl>
    <w:p w:rsidR="00F336A7" w:rsidRDefault="00F336A7" w:rsidP="00C96FEE">
      <w:pPr>
        <w:pStyle w:val="Caption"/>
        <w:spacing w:before="120" w:after="0" w:line="276" w:lineRule="auto"/>
        <w:rPr>
          <w:i w:val="0"/>
          <w:color w:val="auto"/>
          <w:sz w:val="20"/>
          <w:szCs w:val="20"/>
          <w:lang w:val="en-US"/>
        </w:rPr>
        <w:sectPr w:rsidR="00F336A7" w:rsidSect="00647831">
          <w:pgSz w:w="16838" w:h="11906" w:orient="landscape"/>
          <w:pgMar w:top="1417" w:right="1417" w:bottom="1417" w:left="1417" w:header="708" w:footer="708" w:gutter="0"/>
          <w:pgNumType w:start="0"/>
          <w:cols w:space="708"/>
          <w:titlePg/>
          <w:docGrid w:linePitch="360"/>
        </w:sectPr>
      </w:pPr>
    </w:p>
    <w:tbl>
      <w:tblPr>
        <w:tblW w:w="13467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9"/>
        <w:gridCol w:w="381"/>
        <w:gridCol w:w="192"/>
        <w:gridCol w:w="23"/>
        <w:gridCol w:w="1111"/>
        <w:gridCol w:w="1701"/>
        <w:gridCol w:w="142"/>
        <w:gridCol w:w="141"/>
        <w:gridCol w:w="407"/>
        <w:gridCol w:w="160"/>
        <w:gridCol w:w="1134"/>
        <w:gridCol w:w="1701"/>
        <w:gridCol w:w="142"/>
        <w:gridCol w:w="284"/>
        <w:gridCol w:w="425"/>
        <w:gridCol w:w="992"/>
        <w:gridCol w:w="1559"/>
        <w:gridCol w:w="993"/>
      </w:tblGrid>
      <w:tr w:rsidR="00A63E7F" w:rsidRPr="00C16DD1" w:rsidTr="004E3B57">
        <w:trPr>
          <w:trHeight w:val="292"/>
        </w:trPr>
        <w:tc>
          <w:tcPr>
            <w:tcW w:w="12474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3E7F" w:rsidRPr="009A7611" w:rsidRDefault="00A63E7F" w:rsidP="00357B7C">
            <w:pPr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9A76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b-NO"/>
              </w:rPr>
              <w:lastRenderedPageBreak/>
              <w:t xml:space="preserve">Supplemental </w:t>
            </w:r>
            <w:r w:rsidR="00AA7DA6" w:rsidRPr="009A76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b-NO"/>
              </w:rPr>
              <w:t>T</w:t>
            </w:r>
            <w:r w:rsidRPr="009A76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b-NO"/>
              </w:rPr>
              <w:t xml:space="preserve">able </w:t>
            </w:r>
            <w:r w:rsidR="00357B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b-NO"/>
              </w:rPr>
              <w:t>3</w:t>
            </w:r>
            <w:r w:rsidRPr="009A76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b-NO"/>
              </w:rPr>
              <w:t>. Predicted mean systolic and diastolic blood pressure by age at follow-up in parous and nulliparous women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E7F" w:rsidRPr="00711BB9" w:rsidRDefault="00A63E7F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</w:p>
        </w:tc>
      </w:tr>
      <w:tr w:rsidR="00C7270A" w:rsidRPr="00711BB9" w:rsidTr="00C8139D">
        <w:trPr>
          <w:trHeight w:val="292"/>
        </w:trPr>
        <w:tc>
          <w:tcPr>
            <w:tcW w:w="23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7270A" w:rsidRPr="00711BB9" w:rsidRDefault="00C7270A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92" w:type="dxa"/>
            <w:tcBorders>
              <w:top w:val="single" w:sz="4" w:space="0" w:color="auto"/>
              <w:left w:val="nil"/>
              <w:right w:val="nil"/>
            </w:tcBorders>
          </w:tcPr>
          <w:p w:rsidR="00C7270A" w:rsidRPr="00711BB9" w:rsidRDefault="00C7270A" w:rsidP="004E3B57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29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270A" w:rsidRPr="00711BB9" w:rsidRDefault="00C7270A" w:rsidP="004E3B57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711BB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ulliparous</w:t>
            </w:r>
            <w:proofErr w:type="spellEnd"/>
          </w:p>
        </w:tc>
        <w:tc>
          <w:tcPr>
            <w:tcW w:w="708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C7270A" w:rsidRPr="00711BB9" w:rsidRDefault="00C7270A" w:rsidP="004E3B57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270A" w:rsidRPr="00711BB9" w:rsidRDefault="00C7270A" w:rsidP="004E3B57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711BB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rous</w:t>
            </w:r>
            <w:proofErr w:type="spellEnd"/>
            <w:r w:rsidRPr="00711BB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*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C7270A" w:rsidRPr="00711BB9" w:rsidRDefault="00C7270A" w:rsidP="004E3B57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270A" w:rsidRPr="00711BB9" w:rsidRDefault="00C7270A" w:rsidP="004E3B57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711BB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Difference</w:t>
            </w:r>
            <w:proofErr w:type="spellEnd"/>
          </w:p>
        </w:tc>
      </w:tr>
      <w:tr w:rsidR="00AA7DA6" w:rsidRPr="00711BB9" w:rsidTr="00C8139D">
        <w:trPr>
          <w:trHeight w:val="292"/>
        </w:trPr>
        <w:tc>
          <w:tcPr>
            <w:tcW w:w="23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0A" w:rsidRPr="00711BB9" w:rsidRDefault="00C7270A" w:rsidP="004E3B57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92" w:type="dxa"/>
            <w:tcBorders>
              <w:left w:val="nil"/>
              <w:bottom w:val="single" w:sz="4" w:space="0" w:color="auto"/>
              <w:right w:val="nil"/>
            </w:tcBorders>
          </w:tcPr>
          <w:p w:rsidR="00C7270A" w:rsidRPr="00711BB9" w:rsidRDefault="00C7270A" w:rsidP="004E3B57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0A" w:rsidRPr="00711BB9" w:rsidRDefault="00C7270A" w:rsidP="004E3B57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Blood </w:t>
            </w:r>
            <w:proofErr w:type="spellStart"/>
            <w:r w:rsidRPr="00711BB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ressure</w:t>
            </w:r>
            <w:proofErr w:type="spellEnd"/>
            <w:r w:rsidRPr="00711BB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†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0A" w:rsidRPr="00711BB9" w:rsidRDefault="00C7270A" w:rsidP="004E3B57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5% CI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7270A" w:rsidRPr="00711BB9" w:rsidRDefault="00C7270A" w:rsidP="004E3B57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0A" w:rsidRPr="00711BB9" w:rsidRDefault="00C7270A" w:rsidP="004E3B57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Blood </w:t>
            </w:r>
            <w:proofErr w:type="spellStart"/>
            <w:r w:rsidRPr="00711BB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ressure</w:t>
            </w:r>
            <w:proofErr w:type="spellEnd"/>
            <w:r w:rsidRPr="00711BB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†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0A" w:rsidRPr="00711BB9" w:rsidRDefault="00C7270A" w:rsidP="004E3B57">
            <w:pPr>
              <w:spacing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5% CI</w:t>
            </w:r>
          </w:p>
        </w:tc>
        <w:tc>
          <w:tcPr>
            <w:tcW w:w="70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7270A" w:rsidRPr="00711BB9" w:rsidRDefault="00C7270A" w:rsidP="004E3B57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0A" w:rsidRPr="00711BB9" w:rsidRDefault="00C7270A" w:rsidP="004E3B57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Blood </w:t>
            </w:r>
            <w:proofErr w:type="spellStart"/>
            <w:r w:rsidRPr="00711BB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ressure</w:t>
            </w:r>
            <w:proofErr w:type="spellEnd"/>
            <w:r w:rsidRPr="00711BB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 xml:space="preserve">†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0A" w:rsidRPr="00711BB9" w:rsidRDefault="00C7270A" w:rsidP="004E3B57">
            <w:pPr>
              <w:spacing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5% 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0A" w:rsidRPr="00711BB9" w:rsidRDefault="00C7270A" w:rsidP="004E3B57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-</w:t>
            </w:r>
            <w:proofErr w:type="spellStart"/>
            <w:r w:rsidRPr="00711BB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value</w:t>
            </w:r>
            <w:proofErr w:type="spellEnd"/>
          </w:p>
        </w:tc>
      </w:tr>
      <w:tr w:rsidR="00A63E7F" w:rsidRPr="00711BB9" w:rsidTr="00C8139D">
        <w:trPr>
          <w:trHeight w:val="292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0A" w:rsidRPr="00711BB9" w:rsidRDefault="00C7270A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711BB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ystolic</w:t>
            </w:r>
            <w:proofErr w:type="spellEnd"/>
            <w:r w:rsidRPr="00711BB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(</w:t>
            </w:r>
            <w:proofErr w:type="spellStart"/>
            <w:r w:rsidRPr="00711BB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mHg</w:t>
            </w:r>
            <w:proofErr w:type="spellEnd"/>
            <w:r w:rsidRPr="00711BB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)</w:t>
            </w:r>
          </w:p>
        </w:tc>
        <w:tc>
          <w:tcPr>
            <w:tcW w:w="5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270A" w:rsidRPr="00711BB9" w:rsidRDefault="00C7270A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0A" w:rsidRPr="00711BB9" w:rsidRDefault="00C7270A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0A" w:rsidRPr="00711BB9" w:rsidRDefault="00C7270A" w:rsidP="004E3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270A" w:rsidRPr="00711BB9" w:rsidRDefault="00C7270A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0A" w:rsidRPr="00711BB9" w:rsidRDefault="00C7270A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0A" w:rsidRPr="00711BB9" w:rsidRDefault="00C7270A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270A" w:rsidRPr="00711BB9" w:rsidRDefault="00C7270A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0A" w:rsidRPr="00711BB9" w:rsidRDefault="00C7270A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0A" w:rsidRPr="00711BB9" w:rsidRDefault="00C7270A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0A" w:rsidRPr="00711BB9" w:rsidRDefault="00C7270A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90774" w:rsidRPr="00711BB9" w:rsidTr="00C8139D">
        <w:trPr>
          <w:trHeight w:val="292"/>
        </w:trPr>
        <w:tc>
          <w:tcPr>
            <w:tcW w:w="2360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20 </w:t>
            </w:r>
            <w:proofErr w:type="spellStart"/>
            <w:r w:rsidRPr="00711BB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19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119.4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117.69 , 121.19]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119.6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119.03 , 120.33]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C8139D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90774" w:rsidRPr="00711BB9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-1.58 , 2.05]</w:t>
            </w:r>
          </w:p>
        </w:tc>
        <w:tc>
          <w:tcPr>
            <w:tcW w:w="99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C8139D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590774" w:rsidRPr="00711BB9">
              <w:rPr>
                <w:rFonts w:ascii="Times New Roman" w:hAnsi="Times New Roman" w:cs="Times New Roman"/>
                <w:color w:val="000000"/>
              </w:rPr>
              <w:t>0.797</w:t>
            </w:r>
          </w:p>
        </w:tc>
      </w:tr>
      <w:tr w:rsidR="008F47D0" w:rsidRPr="00C16DD1" w:rsidTr="004E3B57">
        <w:trPr>
          <w:trHeight w:hRule="exact" w:val="340"/>
        </w:trPr>
        <w:tc>
          <w:tcPr>
            <w:tcW w:w="13467" w:type="dxa"/>
            <w:gridSpan w:val="18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:rsidR="008F47D0" w:rsidRPr="00711BB9" w:rsidRDefault="004E3B57" w:rsidP="004E3B5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lang w:val="en-US" w:eastAsia="nb-NO"/>
              </w:rPr>
            </w:pPr>
            <w:r w:rsidRPr="00711BB9">
              <w:rPr>
                <w:rFonts w:ascii="Times New Roman" w:eastAsia="Times New Roman" w:hAnsi="Times New Roman" w:cs="Times New Roman"/>
                <w:color w:val="767171" w:themeColor="background2" w:themeShade="80"/>
                <w:lang w:val="en-US" w:eastAsia="nb-NO"/>
              </w:rPr>
              <w:t>1</w:t>
            </w:r>
            <w:r w:rsidRPr="00711BB9">
              <w:rPr>
                <w:rFonts w:ascii="Times New Roman" w:eastAsia="Times New Roman" w:hAnsi="Times New Roman" w:cs="Times New Roman"/>
                <w:color w:val="767171" w:themeColor="background2" w:themeShade="80"/>
                <w:vertAlign w:val="superscript"/>
                <w:lang w:val="en-US" w:eastAsia="nb-NO"/>
              </w:rPr>
              <w:t>st</w:t>
            </w:r>
            <w:r w:rsidRPr="00711BB9">
              <w:rPr>
                <w:rFonts w:ascii="Times New Roman" w:eastAsia="Times New Roman" w:hAnsi="Times New Roman" w:cs="Times New Roman"/>
                <w:color w:val="767171" w:themeColor="background2" w:themeShade="80"/>
                <w:lang w:val="en-US" w:eastAsia="nb-NO"/>
              </w:rPr>
              <w:t xml:space="preserve"> birth </w:t>
            </w:r>
            <w:r w:rsidR="008F47D0" w:rsidRPr="00711BB9">
              <w:rPr>
                <w:rFonts w:ascii="Times New Roman" w:eastAsia="Times New Roman" w:hAnsi="Times New Roman" w:cs="Times New Roman"/>
                <w:color w:val="767171" w:themeColor="background2" w:themeShade="80"/>
                <w:lang w:val="en-US" w:eastAsia="nb-NO"/>
              </w:rPr>
              <w:t>in parous women occurs at age 23</w:t>
            </w:r>
          </w:p>
        </w:tc>
      </w:tr>
      <w:tr w:rsidR="00590774" w:rsidRPr="00711BB9" w:rsidTr="00C8139D">
        <w:trPr>
          <w:trHeight w:val="292"/>
        </w:trPr>
        <w:tc>
          <w:tcPr>
            <w:tcW w:w="2360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30 </w:t>
            </w:r>
            <w:proofErr w:type="spellStart"/>
            <w:r w:rsidRPr="00711BB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192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121.86</w:t>
            </w:r>
          </w:p>
        </w:tc>
        <w:tc>
          <w:tcPr>
            <w:tcW w:w="2391" w:type="dxa"/>
            <w:gridSpan w:val="4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120.75 , 122.97]</w:t>
            </w:r>
          </w:p>
        </w:tc>
        <w:tc>
          <w:tcPr>
            <w:tcW w:w="16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117.30</w:t>
            </w:r>
          </w:p>
        </w:tc>
        <w:tc>
          <w:tcPr>
            <w:tcW w:w="2127" w:type="dxa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116.95 , 117.65]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-4.56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-5.70 , -3.42]</w:t>
            </w:r>
          </w:p>
        </w:tc>
        <w:tc>
          <w:tcPr>
            <w:tcW w:w="99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C8139D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&lt;</w:t>
            </w:r>
            <w:r w:rsidR="00590774" w:rsidRPr="00711BB9">
              <w:rPr>
                <w:rFonts w:ascii="Times New Roman" w:hAnsi="Times New Roman" w:cs="Times New Roman"/>
                <w:color w:val="000000"/>
              </w:rPr>
              <w:t>0.00</w:t>
            </w:r>
            <w:r w:rsidRPr="00711BB9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90774" w:rsidRPr="00711BB9" w:rsidTr="00C8139D">
        <w:trPr>
          <w:trHeight w:val="292"/>
        </w:trPr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40 </w:t>
            </w:r>
            <w:proofErr w:type="spellStart"/>
            <w:r w:rsidRPr="00711BB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124.41  </w:t>
            </w:r>
          </w:p>
        </w:tc>
        <w:tc>
          <w:tcPr>
            <w:tcW w:w="23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123.43 , 125.40]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121.60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[121.32 , 121.88]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-2.82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[-3.84 , -1.79]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C8139D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&lt;</w:t>
            </w:r>
            <w:r w:rsidR="00590774" w:rsidRPr="00711BB9">
              <w:rPr>
                <w:rFonts w:ascii="Times New Roman" w:hAnsi="Times New Roman" w:cs="Times New Roman"/>
                <w:color w:val="000000"/>
              </w:rPr>
              <w:t>0.00</w:t>
            </w:r>
            <w:r w:rsidRPr="00711BB9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90774" w:rsidRPr="00711BB9" w:rsidTr="00C8139D">
        <w:trPr>
          <w:trHeight w:val="292"/>
        </w:trPr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50 </w:t>
            </w:r>
            <w:proofErr w:type="spellStart"/>
            <w:r w:rsidRPr="00711BB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131.92</w:t>
            </w:r>
          </w:p>
        </w:tc>
        <w:tc>
          <w:tcPr>
            <w:tcW w:w="23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130.56 , 133.28]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129.99  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129.58 , 130.40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-1.93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-3.33 , -0.53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C8139D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590774" w:rsidRPr="00711BB9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590774" w:rsidRPr="00711BB9" w:rsidTr="00C8139D">
        <w:trPr>
          <w:trHeight w:val="292"/>
        </w:trPr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60 </w:t>
            </w:r>
            <w:proofErr w:type="spellStart"/>
            <w:r w:rsidRPr="00711BB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139.73  </w:t>
            </w:r>
          </w:p>
        </w:tc>
        <w:tc>
          <w:tcPr>
            <w:tcW w:w="23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137.59 , 141.88]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138.35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137.62 , 139.09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-1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-3.56 , 0.8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C8139D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590774" w:rsidRPr="00711BB9">
              <w:rPr>
                <w:rFonts w:ascii="Times New Roman" w:hAnsi="Times New Roman" w:cs="Times New Roman"/>
                <w:color w:val="000000"/>
              </w:rPr>
              <w:t>0.215</w:t>
            </w:r>
          </w:p>
        </w:tc>
      </w:tr>
      <w:tr w:rsidR="00AA7DA6" w:rsidRPr="00711BB9" w:rsidTr="00C8139D">
        <w:trPr>
          <w:trHeight w:val="292"/>
        </w:trPr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0A" w:rsidRPr="00711BB9" w:rsidRDefault="00C7270A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:rsidR="00C7270A" w:rsidRPr="00711BB9" w:rsidRDefault="00C7270A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0A" w:rsidRPr="00711BB9" w:rsidRDefault="00C7270A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3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0A" w:rsidRPr="00711BB9" w:rsidRDefault="00C7270A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C7270A" w:rsidRPr="00711BB9" w:rsidRDefault="00C7270A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0A" w:rsidRPr="00711BB9" w:rsidRDefault="00C7270A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0A" w:rsidRPr="00711BB9" w:rsidRDefault="00C7270A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C7270A" w:rsidRPr="00711BB9" w:rsidRDefault="00C7270A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0A" w:rsidRPr="00711BB9" w:rsidRDefault="00C7270A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0A" w:rsidRPr="00711BB9" w:rsidRDefault="00C7270A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0A" w:rsidRPr="00711BB9" w:rsidRDefault="00C7270A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AA7DA6" w:rsidRPr="00711BB9" w:rsidTr="00C8139D">
        <w:trPr>
          <w:trHeight w:val="292"/>
        </w:trPr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0A" w:rsidRPr="00711BB9" w:rsidRDefault="00C7270A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711BB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Diastolic</w:t>
            </w:r>
            <w:proofErr w:type="spellEnd"/>
            <w:r w:rsidRPr="00711BB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(</w:t>
            </w:r>
            <w:proofErr w:type="spellStart"/>
            <w:r w:rsidRPr="00711BB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mHg</w:t>
            </w:r>
            <w:proofErr w:type="spellEnd"/>
            <w:r w:rsidRPr="00711BB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:rsidR="00C7270A" w:rsidRPr="00711BB9" w:rsidRDefault="00C7270A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0A" w:rsidRPr="00711BB9" w:rsidRDefault="00C7270A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23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0A" w:rsidRPr="00711BB9" w:rsidRDefault="00C7270A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C7270A" w:rsidRPr="00711BB9" w:rsidRDefault="00C7270A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0A" w:rsidRPr="00711BB9" w:rsidRDefault="00C7270A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0A" w:rsidRPr="00711BB9" w:rsidRDefault="00C7270A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C7270A" w:rsidRPr="00711BB9" w:rsidRDefault="00C7270A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0A" w:rsidRPr="00711BB9" w:rsidRDefault="00C7270A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0A" w:rsidRPr="00711BB9" w:rsidRDefault="00C7270A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0A" w:rsidRPr="00711BB9" w:rsidRDefault="00C7270A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90774" w:rsidRPr="00711BB9" w:rsidTr="00C8139D">
        <w:trPr>
          <w:trHeight w:val="292"/>
        </w:trPr>
        <w:tc>
          <w:tcPr>
            <w:tcW w:w="2360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20 </w:t>
            </w:r>
            <w:proofErr w:type="spellStart"/>
            <w:r w:rsidRPr="00711BB9">
              <w:rPr>
                <w:rFonts w:ascii="Times New Roman" w:hAnsi="Times New Roman" w:cs="Times New Roman"/>
                <w:color w:val="000000"/>
              </w:rPr>
              <w:t>years</w:t>
            </w:r>
            <w:proofErr w:type="spellEnd"/>
          </w:p>
        </w:tc>
        <w:tc>
          <w:tcPr>
            <w:tcW w:w="19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68.85</w:t>
            </w:r>
          </w:p>
        </w:tc>
        <w:tc>
          <w:tcPr>
            <w:tcW w:w="2391" w:type="dxa"/>
            <w:gridSpan w:val="4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67.54 , 70.17]</w:t>
            </w:r>
          </w:p>
        </w:tc>
        <w:tc>
          <w:tcPr>
            <w:tcW w:w="16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69.07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68.59 , 69.56]</w:t>
            </w:r>
          </w:p>
        </w:tc>
        <w:tc>
          <w:tcPr>
            <w:tcW w:w="425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C8139D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90774" w:rsidRPr="00711BB9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-1.14 , 1.58]</w:t>
            </w:r>
          </w:p>
        </w:tc>
        <w:tc>
          <w:tcPr>
            <w:tcW w:w="99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C8139D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590774" w:rsidRPr="00711BB9">
              <w:rPr>
                <w:rFonts w:ascii="Times New Roman" w:hAnsi="Times New Roman" w:cs="Times New Roman"/>
                <w:color w:val="000000"/>
              </w:rPr>
              <w:t>0.750</w:t>
            </w:r>
          </w:p>
        </w:tc>
      </w:tr>
      <w:tr w:rsidR="008F47D0" w:rsidRPr="00C16DD1" w:rsidTr="004E3B57">
        <w:trPr>
          <w:trHeight w:hRule="exact" w:val="340"/>
        </w:trPr>
        <w:tc>
          <w:tcPr>
            <w:tcW w:w="13467" w:type="dxa"/>
            <w:gridSpan w:val="18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8F47D0" w:rsidRPr="00711BB9" w:rsidRDefault="004E3B57" w:rsidP="004E3B57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767171" w:themeColor="background2" w:themeShade="80"/>
                <w:lang w:val="en-US"/>
              </w:rPr>
            </w:pPr>
            <w:r w:rsidRPr="00711BB9">
              <w:rPr>
                <w:rFonts w:ascii="Times New Roman" w:eastAsia="Times New Roman" w:hAnsi="Times New Roman" w:cs="Times New Roman"/>
                <w:color w:val="767171" w:themeColor="background2" w:themeShade="80"/>
                <w:lang w:val="en-US" w:eastAsia="nb-NO"/>
              </w:rPr>
              <w:t>1</w:t>
            </w:r>
            <w:r w:rsidRPr="00711BB9">
              <w:rPr>
                <w:rFonts w:ascii="Times New Roman" w:eastAsia="Times New Roman" w:hAnsi="Times New Roman" w:cs="Times New Roman"/>
                <w:color w:val="767171" w:themeColor="background2" w:themeShade="80"/>
                <w:vertAlign w:val="superscript"/>
                <w:lang w:val="en-US" w:eastAsia="nb-NO"/>
              </w:rPr>
              <w:t>st</w:t>
            </w:r>
            <w:r w:rsidRPr="00711BB9">
              <w:rPr>
                <w:rFonts w:ascii="Times New Roman" w:eastAsia="Times New Roman" w:hAnsi="Times New Roman" w:cs="Times New Roman"/>
                <w:color w:val="767171" w:themeColor="background2" w:themeShade="80"/>
                <w:lang w:val="en-US" w:eastAsia="nb-NO"/>
              </w:rPr>
              <w:t xml:space="preserve"> birth </w:t>
            </w:r>
            <w:r w:rsidR="008F47D0" w:rsidRPr="00711BB9">
              <w:rPr>
                <w:rFonts w:ascii="Times New Roman" w:eastAsia="Times New Roman" w:hAnsi="Times New Roman" w:cs="Times New Roman"/>
                <w:color w:val="767171" w:themeColor="background2" w:themeShade="80"/>
                <w:lang w:val="en-US" w:eastAsia="nb-NO"/>
              </w:rPr>
              <w:t>in parous women occurs at age 23</w:t>
            </w:r>
          </w:p>
        </w:tc>
      </w:tr>
      <w:tr w:rsidR="00590774" w:rsidRPr="00711BB9" w:rsidTr="00AA7DA6">
        <w:trPr>
          <w:trHeight w:val="292"/>
        </w:trPr>
        <w:tc>
          <w:tcPr>
            <w:tcW w:w="2360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30 </w:t>
            </w:r>
            <w:proofErr w:type="spellStart"/>
            <w:r w:rsidRPr="00711BB9">
              <w:rPr>
                <w:rFonts w:ascii="Times New Roman" w:hAnsi="Times New Roman" w:cs="Times New Roman"/>
                <w:color w:val="000000"/>
              </w:rPr>
              <w:t>years</w:t>
            </w:r>
            <w:proofErr w:type="spellEnd"/>
          </w:p>
        </w:tc>
        <w:tc>
          <w:tcPr>
            <w:tcW w:w="192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73.63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72.83 , 74.43]</w:t>
            </w:r>
          </w:p>
        </w:tc>
        <w:tc>
          <w:tcPr>
            <w:tcW w:w="850" w:type="dxa"/>
            <w:gridSpan w:val="4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70.46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70.21 , 70.71]</w:t>
            </w:r>
          </w:p>
        </w:tc>
        <w:tc>
          <w:tcPr>
            <w:tcW w:w="851" w:type="dxa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-3.17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-3.99 , -2.35]</w:t>
            </w:r>
          </w:p>
        </w:tc>
        <w:tc>
          <w:tcPr>
            <w:tcW w:w="99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C8139D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&lt;</w:t>
            </w:r>
            <w:r w:rsidR="00590774" w:rsidRPr="00711BB9">
              <w:rPr>
                <w:rFonts w:ascii="Times New Roman" w:hAnsi="Times New Roman" w:cs="Times New Roman"/>
                <w:color w:val="000000"/>
              </w:rPr>
              <w:t>0.00</w:t>
            </w:r>
            <w:r w:rsidRPr="00711BB9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90774" w:rsidRPr="00711BB9" w:rsidTr="00AA7DA6">
        <w:trPr>
          <w:trHeight w:val="292"/>
        </w:trPr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40 </w:t>
            </w:r>
            <w:proofErr w:type="spellStart"/>
            <w:r w:rsidRPr="00711BB9">
              <w:rPr>
                <w:rFonts w:ascii="Times New Roman" w:hAnsi="Times New Roman" w:cs="Times New Roman"/>
                <w:color w:val="000000"/>
              </w:rPr>
              <w:t>years</w:t>
            </w:r>
            <w:proofErr w:type="spellEnd"/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76.75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76.09 , 77.41]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74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[74.64 ,  75.02] 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-1.92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[-2.61 , -1.23]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C8139D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&lt;</w:t>
            </w:r>
            <w:r w:rsidR="00590774" w:rsidRPr="00711BB9">
              <w:rPr>
                <w:rFonts w:ascii="Times New Roman" w:hAnsi="Times New Roman" w:cs="Times New Roman"/>
                <w:color w:val="000000"/>
              </w:rPr>
              <w:t>0.00</w:t>
            </w:r>
            <w:r w:rsidRPr="00711BB9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90774" w:rsidRPr="00711BB9" w:rsidTr="00AA7DA6">
        <w:trPr>
          <w:trHeight w:val="292"/>
        </w:trPr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50 </w:t>
            </w:r>
            <w:proofErr w:type="spellStart"/>
            <w:r w:rsidRPr="00711BB9">
              <w:rPr>
                <w:rFonts w:ascii="Times New Roman" w:hAnsi="Times New Roman" w:cs="Times New Roman"/>
                <w:color w:val="000000"/>
              </w:rPr>
              <w:t>years</w:t>
            </w:r>
            <w:proofErr w:type="spellEnd"/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8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79.66 , 81.42]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79.18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78.92 , 79.45]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-1.36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-2.26 ,  -0.46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C8139D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590774" w:rsidRPr="00711BB9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590774" w:rsidRPr="00711BB9" w:rsidTr="00AA7DA6">
        <w:trPr>
          <w:trHeight w:val="292"/>
        </w:trPr>
        <w:tc>
          <w:tcPr>
            <w:tcW w:w="2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60 </w:t>
            </w:r>
            <w:proofErr w:type="spellStart"/>
            <w:r w:rsidRPr="00711BB9">
              <w:rPr>
                <w:rFonts w:ascii="Times New Roman" w:hAnsi="Times New Roman" w:cs="Times New Roman"/>
                <w:color w:val="000000"/>
              </w:rPr>
              <w:t>years</w:t>
            </w:r>
            <w:proofErr w:type="spellEnd"/>
          </w:p>
        </w:tc>
        <w:tc>
          <w:tcPr>
            <w:tcW w:w="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82.35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80.98 , 83.72]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80.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79.94 , 80.87]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-1.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590774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>[-3.34 , -0.55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774" w:rsidRPr="00711BB9" w:rsidRDefault="00C8139D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11BB9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590774" w:rsidRPr="00711BB9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A63E7F" w:rsidRPr="00C16DD1" w:rsidTr="004E3B57">
        <w:trPr>
          <w:trHeight w:val="172"/>
        </w:trPr>
        <w:tc>
          <w:tcPr>
            <w:tcW w:w="12474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3E7F" w:rsidRPr="00176A9B" w:rsidRDefault="009A0AC2" w:rsidP="00C16DD1">
            <w:pPr>
              <w:spacing w:before="120"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7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>*</w:t>
            </w:r>
            <w:r w:rsidR="00A63E7F" w:rsidRPr="0017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Predicted for parous women having their first birth at age 23, corresponding to median age at first birth in our study population.</w:t>
            </w:r>
            <w:r w:rsidR="00A63E7F" w:rsidRPr="0017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 xml:space="preserve">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7F" w:rsidRPr="00711BB9" w:rsidRDefault="00A63E7F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</w:p>
        </w:tc>
      </w:tr>
      <w:tr w:rsidR="00A63E7F" w:rsidRPr="00C16DD1" w:rsidTr="004E3B57">
        <w:trPr>
          <w:trHeight w:val="56"/>
        </w:trPr>
        <w:tc>
          <w:tcPr>
            <w:tcW w:w="12474" w:type="dxa"/>
            <w:gridSpan w:val="17"/>
            <w:tcBorders>
              <w:top w:val="nil"/>
              <w:left w:val="nil"/>
              <w:bottom w:val="nil"/>
              <w:right w:val="nil"/>
            </w:tcBorders>
          </w:tcPr>
          <w:p w:rsidR="00A63E7F" w:rsidRPr="00176A9B" w:rsidRDefault="00A63E7F" w:rsidP="00C16DD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7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 xml:space="preserve">† </w:t>
            </w:r>
            <w:r w:rsidRPr="0017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Estimates are based on the trajectory models depicted in Figure 2a and </w:t>
            </w:r>
            <w:r w:rsidR="009A0AC2" w:rsidRPr="0017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  <w:r w:rsidRPr="00176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b and adjusted for age, HUNT survey, education and ever daily smoking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E7F" w:rsidRPr="00711BB9" w:rsidRDefault="00A63E7F" w:rsidP="004E3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</w:tbl>
    <w:p w:rsidR="004A4C7C" w:rsidRPr="00A63615" w:rsidRDefault="00DC3F1A" w:rsidP="00A63615">
      <w:pPr>
        <w:rPr>
          <w:i/>
          <w:iCs/>
          <w:color w:val="44546A" w:themeColor="text2"/>
          <w:sz w:val="18"/>
          <w:szCs w:val="18"/>
          <w:lang w:val="en-US"/>
        </w:rPr>
        <w:sectPr w:rsidR="004A4C7C" w:rsidRPr="00A63615" w:rsidSect="00956D2D">
          <w:pgSz w:w="16838" w:h="11906" w:orient="landscape"/>
          <w:pgMar w:top="1417" w:right="1417" w:bottom="1417" w:left="1417" w:header="708" w:footer="708" w:gutter="0"/>
          <w:pgNumType w:start="0"/>
          <w:cols w:space="708"/>
          <w:titlePg/>
          <w:docGrid w:linePitch="360"/>
        </w:sectPr>
      </w:pPr>
      <w:r>
        <w:rPr>
          <w:lang w:val="en-US"/>
        </w:rPr>
        <w:br w:type="page"/>
      </w:r>
    </w:p>
    <w:tbl>
      <w:tblPr>
        <w:tblpPr w:leftFromText="141" w:rightFromText="141" w:vertAnchor="text" w:horzAnchor="margin" w:tblpY="364"/>
        <w:tblW w:w="1013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4"/>
        <w:gridCol w:w="226"/>
        <w:gridCol w:w="629"/>
        <w:gridCol w:w="240"/>
        <w:gridCol w:w="833"/>
        <w:gridCol w:w="1473"/>
        <w:gridCol w:w="851"/>
        <w:gridCol w:w="708"/>
        <w:gridCol w:w="851"/>
        <w:gridCol w:w="1559"/>
        <w:gridCol w:w="851"/>
      </w:tblGrid>
      <w:tr w:rsidR="00647831" w:rsidRPr="00C16DD1" w:rsidTr="00181547">
        <w:trPr>
          <w:trHeight w:val="4"/>
        </w:trPr>
        <w:tc>
          <w:tcPr>
            <w:tcW w:w="1013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7831" w:rsidRPr="000D11F5" w:rsidRDefault="00647831" w:rsidP="00357B7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0D11F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lastRenderedPageBreak/>
              <w:t xml:space="preserve">Supplemental Table </w:t>
            </w:r>
            <w:r w:rsidR="00357B7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4</w:t>
            </w:r>
            <w:r w:rsidRPr="000D11F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. Mean within-woman change in systolic and diastolic blood pressure between HUNT2 and HUNT3 (n=1048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.</w:t>
            </w:r>
          </w:p>
        </w:tc>
      </w:tr>
      <w:tr w:rsidR="004F230C" w:rsidRPr="00441C82" w:rsidTr="00181547">
        <w:trPr>
          <w:trHeight w:val="10"/>
        </w:trPr>
        <w:tc>
          <w:tcPr>
            <w:tcW w:w="191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47831" w:rsidRPr="000D11F5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r w:rsidRPr="000D11F5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 xml:space="preserve">No. of </w:t>
            </w:r>
            <w:r w:rsidR="0048407B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births</w:t>
            </w:r>
            <w:r w:rsidR="0048407B" w:rsidRPr="000D11F5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 xml:space="preserve"> </w:t>
            </w:r>
            <w:r w:rsidRPr="000D11F5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between HUNT2 and HUNT3</w:t>
            </w:r>
          </w:p>
        </w:tc>
        <w:tc>
          <w:tcPr>
            <w:tcW w:w="226" w:type="dxa"/>
            <w:tcBorders>
              <w:top w:val="nil"/>
              <w:left w:val="nil"/>
              <w:right w:val="nil"/>
            </w:tcBorders>
          </w:tcPr>
          <w:p w:rsidR="00647831" w:rsidRPr="008C62AB" w:rsidRDefault="00647831" w:rsidP="006478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47831" w:rsidRPr="008C62AB" w:rsidRDefault="00647831" w:rsidP="006478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</w:tcPr>
          <w:p w:rsidR="00647831" w:rsidRPr="008C62AB" w:rsidRDefault="00647831" w:rsidP="0064783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</w:p>
        </w:tc>
        <w:tc>
          <w:tcPr>
            <w:tcW w:w="31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7831" w:rsidRPr="00441C82" w:rsidRDefault="00647831" w:rsidP="0064783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0D11F5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Systolic</w:t>
            </w:r>
            <w:proofErr w:type="spellEnd"/>
            <w:r w:rsidRPr="000D11F5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 xml:space="preserve"> </w:t>
            </w:r>
            <w:proofErr w:type="spellStart"/>
            <w:r w:rsidRPr="000D11F5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blood</w:t>
            </w:r>
            <w:proofErr w:type="spellEnd"/>
            <w:r w:rsidRPr="000D11F5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 xml:space="preserve"> </w:t>
            </w:r>
            <w:proofErr w:type="spellStart"/>
            <w:r w:rsidRPr="000D11F5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pressure</w:t>
            </w:r>
            <w:proofErr w:type="spellEnd"/>
            <w:r w:rsidRPr="000D11F5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 xml:space="preserve"> (</w:t>
            </w:r>
            <w:proofErr w:type="spellStart"/>
            <w:r w:rsidRPr="000D11F5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mmHg</w:t>
            </w:r>
            <w:proofErr w:type="spellEnd"/>
            <w:r w:rsidRPr="000D11F5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647831" w:rsidRPr="00441C82" w:rsidRDefault="00647831" w:rsidP="00647831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32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7831" w:rsidRPr="00441C82" w:rsidRDefault="00647831" w:rsidP="00647831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0D11F5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Diastolic</w:t>
            </w:r>
            <w:proofErr w:type="spellEnd"/>
            <w:r w:rsidRPr="000D11F5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 xml:space="preserve"> </w:t>
            </w:r>
            <w:proofErr w:type="spellStart"/>
            <w:r w:rsidRPr="000D11F5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blood</w:t>
            </w:r>
            <w:proofErr w:type="spellEnd"/>
            <w:r w:rsidRPr="000D11F5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 xml:space="preserve"> </w:t>
            </w:r>
            <w:proofErr w:type="spellStart"/>
            <w:r w:rsidRPr="000D11F5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pressure</w:t>
            </w:r>
            <w:proofErr w:type="spellEnd"/>
            <w:r w:rsidRPr="000D11F5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 xml:space="preserve"> (</w:t>
            </w:r>
            <w:proofErr w:type="spellStart"/>
            <w:r w:rsidRPr="000D11F5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mmHg</w:t>
            </w:r>
            <w:proofErr w:type="spellEnd"/>
            <w:r w:rsidRPr="000D11F5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)</w:t>
            </w:r>
          </w:p>
        </w:tc>
      </w:tr>
      <w:tr w:rsidR="0048407B" w:rsidRPr="007275EF" w:rsidTr="00181547">
        <w:trPr>
          <w:trHeight w:val="10"/>
        </w:trPr>
        <w:tc>
          <w:tcPr>
            <w:tcW w:w="191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47831" w:rsidRPr="000D11F5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</w:p>
        </w:tc>
        <w:tc>
          <w:tcPr>
            <w:tcW w:w="226" w:type="dxa"/>
            <w:tcBorders>
              <w:left w:val="nil"/>
              <w:bottom w:val="single" w:sz="4" w:space="0" w:color="auto"/>
              <w:right w:val="nil"/>
            </w:tcBorders>
          </w:tcPr>
          <w:p w:rsidR="00647831" w:rsidRPr="00441C82" w:rsidRDefault="00647831" w:rsidP="006478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6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831" w:rsidRPr="00441C82" w:rsidRDefault="0048407B" w:rsidP="004840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</w:t>
            </w:r>
          </w:p>
        </w:tc>
        <w:tc>
          <w:tcPr>
            <w:tcW w:w="240" w:type="dxa"/>
            <w:tcBorders>
              <w:left w:val="nil"/>
              <w:bottom w:val="single" w:sz="4" w:space="0" w:color="auto"/>
              <w:right w:val="nil"/>
            </w:tcBorders>
          </w:tcPr>
          <w:p w:rsidR="00647831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831" w:rsidRPr="00441C82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hange</w:t>
            </w:r>
            <w:proofErr w:type="spellEnd"/>
            <w:r w:rsidRPr="00441C8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*</w:t>
            </w:r>
          </w:p>
        </w:tc>
        <w:tc>
          <w:tcPr>
            <w:tcW w:w="14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831" w:rsidRPr="00441C82" w:rsidRDefault="00647831" w:rsidP="004E3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441C8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5% CI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831" w:rsidRPr="00441C82" w:rsidRDefault="00647831" w:rsidP="004840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441C8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-</w:t>
            </w:r>
            <w:proofErr w:type="spellStart"/>
            <w:r w:rsidRPr="00441C8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value</w:t>
            </w:r>
            <w:proofErr w:type="spellEnd"/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:rsidR="00647831" w:rsidRPr="00441C82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831" w:rsidRPr="007275EF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hange</w:t>
            </w:r>
            <w:proofErr w:type="spellEnd"/>
            <w:r w:rsidRPr="00441C8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831" w:rsidRPr="007275EF" w:rsidRDefault="00647831" w:rsidP="004E3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75E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831" w:rsidRPr="007275EF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75E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-</w:t>
            </w:r>
            <w:proofErr w:type="spellStart"/>
            <w:r w:rsidRPr="007275E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value</w:t>
            </w:r>
            <w:proofErr w:type="spellEnd"/>
          </w:p>
        </w:tc>
      </w:tr>
      <w:tr w:rsidR="0048407B" w:rsidRPr="000D11F5" w:rsidTr="00181547">
        <w:trPr>
          <w:trHeight w:val="4"/>
        </w:trPr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0D11F5" w:rsidRDefault="00647831" w:rsidP="00647831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D11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ne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7831" w:rsidRPr="000D11F5" w:rsidRDefault="00647831" w:rsidP="00647831">
            <w:pPr>
              <w:spacing w:before="120"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0D11F5" w:rsidRDefault="00647831" w:rsidP="004E3B57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</w:rPr>
              <w:t>426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7831" w:rsidRDefault="00647831" w:rsidP="00647831">
            <w:pPr>
              <w:spacing w:before="120"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0D11F5" w:rsidRDefault="00647831" w:rsidP="00647831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0D11F5">
              <w:rPr>
                <w:rFonts w:ascii="Times New Roman" w:hAnsi="Times New Roman" w:cs="Times New Roman"/>
                <w:color w:val="000000"/>
              </w:rPr>
              <w:t>ef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0D11F5" w:rsidRDefault="00647831" w:rsidP="00647831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610E02" w:rsidRDefault="00647831" w:rsidP="00647831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7831" w:rsidRPr="000D11F5" w:rsidRDefault="00647831" w:rsidP="00647831">
            <w:pPr>
              <w:spacing w:before="120"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0D11F5" w:rsidRDefault="00647831" w:rsidP="00647831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0D11F5">
              <w:rPr>
                <w:rFonts w:ascii="Times New Roman" w:hAnsi="Times New Roman" w:cs="Times New Roman"/>
                <w:color w:val="000000"/>
              </w:rPr>
              <w:t>ef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0D11F5" w:rsidRDefault="00647831" w:rsidP="00647831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610E02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4F230C" w:rsidRPr="004E3B57" w:rsidTr="004F230C">
        <w:trPr>
          <w:trHeight w:val="4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0D11F5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0D11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ny</w:t>
            </w:r>
            <w:proofErr w:type="spellEnd"/>
            <w:r w:rsidRPr="000D11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647831" w:rsidRPr="000D11F5" w:rsidRDefault="00647831" w:rsidP="00647831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0D11F5" w:rsidRDefault="00647831" w:rsidP="004E3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</w:rPr>
              <w:t>6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647831" w:rsidRPr="000D11F5" w:rsidRDefault="00647831" w:rsidP="00647831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0D11F5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</w:rPr>
              <w:t>-3.9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0D11F5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</w:rPr>
              <w:t>[-5.98</w:t>
            </w:r>
            <w:r w:rsidR="00A368D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D11F5">
              <w:rPr>
                <w:rFonts w:ascii="Times New Roman" w:hAnsi="Times New Roman" w:cs="Times New Roman"/>
                <w:color w:val="000000"/>
              </w:rPr>
              <w:t>, -1.9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0D11F5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7831" w:rsidRPr="000D11F5" w:rsidRDefault="00647831" w:rsidP="00647831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0D11F5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</w:rPr>
              <w:t>-3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0D11F5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</w:rPr>
              <w:t>[-4.43</w:t>
            </w:r>
            <w:r w:rsidR="00A368D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D11F5">
              <w:rPr>
                <w:rFonts w:ascii="Times New Roman" w:hAnsi="Times New Roman" w:cs="Times New Roman"/>
                <w:color w:val="000000"/>
              </w:rPr>
              <w:t>, -1.6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48407B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48407B">
              <w:rPr>
                <w:rFonts w:ascii="Times New Roman" w:hAnsi="Times New Roman" w:cs="Times New Roman"/>
                <w:color w:val="000000"/>
              </w:rPr>
              <w:t xml:space="preserve">&lt;0.001  </w:t>
            </w:r>
          </w:p>
        </w:tc>
      </w:tr>
      <w:tr w:rsidR="0048407B" w:rsidRPr="000D11F5" w:rsidTr="00181547">
        <w:trPr>
          <w:trHeight w:val="4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0D11F5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D11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1 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647831" w:rsidRPr="000D11F5" w:rsidRDefault="00647831" w:rsidP="00647831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0D11F5" w:rsidRDefault="00647831" w:rsidP="004E3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647831" w:rsidRPr="000D11F5" w:rsidRDefault="00647831" w:rsidP="00647831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0D11F5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</w:rPr>
              <w:t>-3.5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0D11F5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</w:rPr>
              <w:t>[-6.20</w:t>
            </w:r>
            <w:r w:rsidR="00A368D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D11F5">
              <w:rPr>
                <w:rFonts w:ascii="Times New Roman" w:hAnsi="Times New Roman" w:cs="Times New Roman"/>
                <w:color w:val="000000"/>
              </w:rPr>
              <w:t>, -0.9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0D11F5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</w:rPr>
              <w:t xml:space="preserve">  0.0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7831" w:rsidRPr="000D11F5" w:rsidRDefault="00647831" w:rsidP="00647831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0D11F5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</w:rPr>
              <w:t>-3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0D11F5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</w:rPr>
              <w:t>[-4.89</w:t>
            </w:r>
            <w:r w:rsidR="00A368D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D11F5">
              <w:rPr>
                <w:rFonts w:ascii="Times New Roman" w:hAnsi="Times New Roman" w:cs="Times New Roman"/>
                <w:color w:val="000000"/>
              </w:rPr>
              <w:t>, -1.2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0D11F5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</w:rPr>
              <w:t xml:space="preserve">  0.001</w:t>
            </w:r>
          </w:p>
        </w:tc>
      </w:tr>
      <w:tr w:rsidR="0048407B" w:rsidRPr="000D11F5" w:rsidTr="00181547">
        <w:trPr>
          <w:trHeight w:val="4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0D11F5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D11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2 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647831" w:rsidRPr="000D11F5" w:rsidRDefault="00647831" w:rsidP="00647831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0D11F5" w:rsidRDefault="00647831" w:rsidP="004E3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</w:rPr>
              <w:t>33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647831" w:rsidRPr="000D11F5" w:rsidRDefault="00647831" w:rsidP="00647831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0D11F5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</w:rPr>
              <w:t>-3.2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0D11F5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</w:rPr>
              <w:t>[-5.53</w:t>
            </w:r>
            <w:r w:rsidR="00A368D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D11F5">
              <w:rPr>
                <w:rFonts w:ascii="Times New Roman" w:hAnsi="Times New Roman" w:cs="Times New Roman"/>
                <w:color w:val="000000"/>
              </w:rPr>
              <w:t>, -1.0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0D11F5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</w:rPr>
              <w:t xml:space="preserve">  0.0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7831" w:rsidRPr="000D11F5" w:rsidRDefault="00647831" w:rsidP="00647831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0D11F5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</w:rPr>
              <w:t>-2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0D11F5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</w:rPr>
              <w:t>[-4.10</w:t>
            </w:r>
            <w:r w:rsidR="00A368D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D11F5">
              <w:rPr>
                <w:rFonts w:ascii="Times New Roman" w:hAnsi="Times New Roman" w:cs="Times New Roman"/>
                <w:color w:val="000000"/>
              </w:rPr>
              <w:t>, -0.9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0D11F5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</w:rPr>
              <w:t xml:space="preserve">  0.002</w:t>
            </w:r>
          </w:p>
        </w:tc>
      </w:tr>
      <w:tr w:rsidR="0048407B" w:rsidRPr="000D11F5" w:rsidTr="00181547">
        <w:trPr>
          <w:trHeight w:val="4"/>
        </w:trPr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0D11F5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≥</w:t>
            </w:r>
            <w:r w:rsidR="0018154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r w:rsidRPr="000D11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3 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7831" w:rsidRPr="000D11F5" w:rsidRDefault="00647831" w:rsidP="00647831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0D11F5" w:rsidRDefault="00647831" w:rsidP="004E3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7831" w:rsidRPr="000D11F5" w:rsidRDefault="00647831" w:rsidP="00647831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0D11F5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</w:rPr>
              <w:t>-6.4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0D11F5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</w:rPr>
              <w:t>[-9.26</w:t>
            </w:r>
            <w:r w:rsidR="00A368D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D11F5">
              <w:rPr>
                <w:rFonts w:ascii="Times New Roman" w:hAnsi="Times New Roman" w:cs="Times New Roman"/>
                <w:color w:val="000000"/>
              </w:rPr>
              <w:t>, -3.68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0D11F5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7831" w:rsidRPr="000D11F5" w:rsidRDefault="00647831" w:rsidP="00647831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0D11F5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</w:rPr>
              <w:t>-4.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0D11F5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</w:rPr>
              <w:t>[-6.28</w:t>
            </w:r>
            <w:r w:rsidR="00A368D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D11F5">
              <w:rPr>
                <w:rFonts w:ascii="Times New Roman" w:hAnsi="Times New Roman" w:cs="Times New Roman"/>
                <w:color w:val="000000"/>
              </w:rPr>
              <w:t>, -2.39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831" w:rsidRPr="000D11F5" w:rsidRDefault="00647831" w:rsidP="0064783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647831" w:rsidRPr="00C16DD1" w:rsidTr="00181547">
        <w:trPr>
          <w:trHeight w:val="4"/>
        </w:trPr>
        <w:tc>
          <w:tcPr>
            <w:tcW w:w="10135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647831" w:rsidRPr="000D11F5" w:rsidRDefault="00647831" w:rsidP="00647831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233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>*</w:t>
            </w:r>
            <w:r w:rsidRPr="000D1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estimates are adjusted for age and education at baseline (HUNT2) and change in smoking status from HUNT2 to HUNT3.</w:t>
            </w:r>
          </w:p>
          <w:p w:rsidR="00647831" w:rsidRPr="000D11F5" w:rsidRDefault="00647831" w:rsidP="00647831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</w:tbl>
    <w:p w:rsidR="004A4C7C" w:rsidRDefault="004A4C7C">
      <w:pPr>
        <w:rPr>
          <w:i/>
          <w:iCs/>
          <w:lang w:val="en-US"/>
        </w:rPr>
      </w:pPr>
    </w:p>
    <w:p w:rsidR="00DC3F1A" w:rsidRDefault="00DC3F1A">
      <w:pPr>
        <w:rPr>
          <w:i/>
          <w:iCs/>
          <w:lang w:val="en-US"/>
        </w:rPr>
      </w:pPr>
    </w:p>
    <w:p w:rsidR="00DC3F1A" w:rsidRDefault="00DC3F1A">
      <w:pPr>
        <w:rPr>
          <w:i/>
          <w:iCs/>
          <w:lang w:val="en-US"/>
        </w:rPr>
      </w:pPr>
    </w:p>
    <w:p w:rsidR="00DC3F1A" w:rsidRDefault="00DC3F1A">
      <w:pPr>
        <w:rPr>
          <w:i/>
          <w:iCs/>
          <w:lang w:val="en-US"/>
        </w:rPr>
      </w:pPr>
    </w:p>
    <w:p w:rsidR="00DC3F1A" w:rsidRDefault="00DC3F1A">
      <w:pPr>
        <w:rPr>
          <w:i/>
          <w:iCs/>
          <w:lang w:val="en-US"/>
        </w:rPr>
      </w:pPr>
    </w:p>
    <w:p w:rsidR="00DC3F1A" w:rsidRPr="00822388" w:rsidRDefault="00DC3F1A">
      <w:pPr>
        <w:rPr>
          <w:i/>
          <w:iCs/>
          <w:lang w:val="en-US"/>
        </w:rPr>
        <w:sectPr w:rsidR="00DC3F1A" w:rsidRPr="00822388" w:rsidSect="004A4C7C">
          <w:pgSz w:w="16838" w:h="11906" w:orient="landscape"/>
          <w:pgMar w:top="1417" w:right="1417" w:bottom="1417" w:left="1417" w:header="708" w:footer="708" w:gutter="0"/>
          <w:pgNumType w:start="0"/>
          <w:cols w:space="708"/>
          <w:titlePg/>
          <w:docGrid w:linePitch="360"/>
        </w:sectPr>
      </w:pPr>
    </w:p>
    <w:p w:rsidR="009B7502" w:rsidRPr="004F05B3" w:rsidRDefault="009B7502">
      <w:pPr>
        <w:rPr>
          <w:lang w:val="en-US"/>
        </w:rPr>
      </w:pPr>
    </w:p>
    <w:tbl>
      <w:tblPr>
        <w:tblW w:w="146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5"/>
        <w:gridCol w:w="160"/>
        <w:gridCol w:w="295"/>
        <w:gridCol w:w="146"/>
        <w:gridCol w:w="832"/>
        <w:gridCol w:w="1134"/>
        <w:gridCol w:w="551"/>
        <w:gridCol w:w="146"/>
        <w:gridCol w:w="680"/>
        <w:gridCol w:w="1188"/>
        <w:gridCol w:w="567"/>
        <w:gridCol w:w="146"/>
        <w:gridCol w:w="680"/>
        <w:gridCol w:w="1159"/>
        <w:gridCol w:w="162"/>
        <w:gridCol w:w="545"/>
        <w:gridCol w:w="146"/>
        <w:gridCol w:w="680"/>
        <w:gridCol w:w="1160"/>
        <w:gridCol w:w="551"/>
        <w:gridCol w:w="146"/>
        <w:gridCol w:w="680"/>
        <w:gridCol w:w="1175"/>
        <w:gridCol w:w="146"/>
        <w:gridCol w:w="163"/>
        <w:gridCol w:w="263"/>
      </w:tblGrid>
      <w:tr w:rsidR="00E807C7" w:rsidRPr="00C16DD1" w:rsidTr="00C7270A">
        <w:trPr>
          <w:trHeight w:val="47"/>
        </w:trPr>
        <w:tc>
          <w:tcPr>
            <w:tcW w:w="14676" w:type="dxa"/>
            <w:gridSpan w:val="26"/>
            <w:tcBorders>
              <w:bottom w:val="single" w:sz="4" w:space="0" w:color="auto"/>
            </w:tcBorders>
            <w:shd w:val="clear" w:color="auto" w:fill="auto"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  <w:p w:rsidR="00E807C7" w:rsidRPr="004F05B3" w:rsidRDefault="00E807C7" w:rsidP="00357B7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0D11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Supplemental Table </w:t>
            </w:r>
            <w:r w:rsidR="00357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5</w:t>
            </w:r>
            <w:r w:rsidRPr="000D11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. Mean within-woman change in blood pressure (mmHg) due to pregnancy among </w:t>
            </w:r>
            <w:r w:rsidRPr="000931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754</w:t>
            </w:r>
            <w:r w:rsidRPr="000931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b-NO"/>
              </w:rPr>
              <w:t>*</w:t>
            </w:r>
            <w:r w:rsidRPr="000931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 women </w:t>
            </w:r>
            <w:r w:rsidRPr="000D11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who participated in both HUNT2 and HUNT3 and had complete data on all covariates. </w:t>
            </w:r>
          </w:p>
        </w:tc>
      </w:tr>
      <w:tr w:rsidR="00E701A2" w:rsidRPr="000D11F5" w:rsidTr="00F60DE6">
        <w:trPr>
          <w:trHeight w:val="47"/>
        </w:trPr>
        <w:tc>
          <w:tcPr>
            <w:tcW w:w="1630" w:type="dxa"/>
            <w:gridSpan w:val="3"/>
            <w:vMerge w:val="restart"/>
            <w:shd w:val="clear" w:color="auto" w:fill="auto"/>
            <w:vAlign w:val="bottom"/>
          </w:tcPr>
          <w:p w:rsidR="00A73BBE" w:rsidRDefault="00E701A2" w:rsidP="00F208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E450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 xml:space="preserve">No. </w:t>
            </w:r>
            <w:r w:rsidR="00F208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 xml:space="preserve">of </w:t>
            </w:r>
            <w:r w:rsidR="004E3B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births</w:t>
            </w:r>
            <w:r w:rsidR="00DC3F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 xml:space="preserve"> </w:t>
            </w:r>
            <w:r w:rsidRPr="00E450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between HUNT2</w:t>
            </w:r>
            <w:r w:rsidRPr="00E701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 xml:space="preserve"> </w:t>
            </w:r>
            <w:r w:rsidRPr="009A0A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and HUNT3</w:t>
            </w:r>
          </w:p>
        </w:tc>
        <w:tc>
          <w:tcPr>
            <w:tcW w:w="146" w:type="dxa"/>
            <w:tcBorders>
              <w:top w:val="single" w:sz="4" w:space="0" w:color="auto"/>
            </w:tcBorders>
          </w:tcPr>
          <w:p w:rsidR="00E701A2" w:rsidRPr="00205B8E" w:rsidRDefault="00E701A2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01A2" w:rsidRPr="000D11F5" w:rsidRDefault="00E701A2" w:rsidP="002614F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01A2" w:rsidRPr="000D11F5" w:rsidRDefault="00E701A2" w:rsidP="002614F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Model 1</w:t>
            </w:r>
            <w:r w:rsidR="00B07862" w:rsidRPr="000D11F5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01A2" w:rsidRPr="000D11F5" w:rsidRDefault="00E701A2" w:rsidP="002614F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46" w:type="dxa"/>
            <w:tcBorders>
              <w:top w:val="single" w:sz="4" w:space="0" w:color="auto"/>
            </w:tcBorders>
          </w:tcPr>
          <w:p w:rsidR="00E701A2" w:rsidRPr="000D11F5" w:rsidRDefault="00E701A2" w:rsidP="002614F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01A2" w:rsidRPr="000D11F5" w:rsidRDefault="00E701A2" w:rsidP="002614F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01A2" w:rsidRPr="000D11F5" w:rsidRDefault="00E701A2" w:rsidP="002614F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Model 2</w:t>
            </w:r>
            <w:r w:rsidR="00B07862" w:rsidRPr="000D11F5">
              <w:rPr>
                <w:rFonts w:ascii="Times New Roman" w:hAnsi="Times New Roman" w:cs="Times New Roman"/>
                <w:vertAlign w:val="superscript"/>
                <w:lang w:val="en-US"/>
              </w:rPr>
              <w:t>‡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01A2" w:rsidRPr="000D11F5" w:rsidRDefault="00E701A2" w:rsidP="002614F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46" w:type="dxa"/>
            <w:tcBorders>
              <w:top w:val="single" w:sz="4" w:space="0" w:color="auto"/>
            </w:tcBorders>
          </w:tcPr>
          <w:p w:rsidR="00E701A2" w:rsidRPr="000D11F5" w:rsidRDefault="00E701A2" w:rsidP="002614F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01A2" w:rsidRPr="000D11F5" w:rsidRDefault="00E701A2" w:rsidP="002614F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3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01A2" w:rsidRPr="000D11F5" w:rsidRDefault="00E701A2" w:rsidP="002614F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Model 3</w:t>
            </w:r>
            <w:r w:rsidR="00B07862" w:rsidRPr="000D11F5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01A2" w:rsidRPr="000D11F5" w:rsidRDefault="00E701A2" w:rsidP="002614F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46" w:type="dxa"/>
            <w:tcBorders>
              <w:top w:val="single" w:sz="4" w:space="0" w:color="auto"/>
            </w:tcBorders>
          </w:tcPr>
          <w:p w:rsidR="00E701A2" w:rsidRPr="000D11F5" w:rsidRDefault="00E701A2" w:rsidP="002614F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01A2" w:rsidRPr="000D11F5" w:rsidRDefault="00E701A2" w:rsidP="002614F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01A2" w:rsidRPr="000D11F5" w:rsidRDefault="00E701A2" w:rsidP="002614F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Model 4</w:t>
            </w:r>
            <w:r w:rsidR="00B07862" w:rsidRPr="000D11F5">
              <w:rPr>
                <w:rFonts w:ascii="Times New Roman" w:hAnsi="Times New Roman" w:cs="Times New Roman"/>
                <w:vertAlign w:val="superscript"/>
                <w:lang w:val="en-US"/>
              </w:rPr>
              <w:t>||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01A2" w:rsidRPr="000D11F5" w:rsidRDefault="00E701A2" w:rsidP="002614F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46" w:type="dxa"/>
            <w:tcBorders>
              <w:top w:val="single" w:sz="4" w:space="0" w:color="auto"/>
            </w:tcBorders>
          </w:tcPr>
          <w:p w:rsidR="00E701A2" w:rsidRPr="000D11F5" w:rsidRDefault="00E701A2" w:rsidP="002614F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01A2" w:rsidRPr="000D11F5" w:rsidRDefault="00E701A2" w:rsidP="002614F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01A2" w:rsidRPr="000D11F5" w:rsidRDefault="00E701A2" w:rsidP="002614F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Model 5</w:t>
            </w:r>
            <w:r w:rsidR="00B07862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5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01A2" w:rsidRPr="000D11F5" w:rsidRDefault="00E701A2" w:rsidP="002614F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</w:tr>
      <w:tr w:rsidR="00E701A2" w:rsidRPr="000D11F5" w:rsidTr="00F60DE6">
        <w:trPr>
          <w:trHeight w:val="296"/>
        </w:trPr>
        <w:tc>
          <w:tcPr>
            <w:tcW w:w="1630" w:type="dxa"/>
            <w:gridSpan w:val="3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701A2" w:rsidRPr="00E701A2" w:rsidRDefault="00E701A2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146" w:type="dxa"/>
            <w:tcBorders>
              <w:bottom w:val="single" w:sz="4" w:space="0" w:color="auto"/>
            </w:tcBorders>
          </w:tcPr>
          <w:p w:rsidR="00E701A2" w:rsidRPr="00E701A2" w:rsidRDefault="00E701A2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1A2" w:rsidRPr="000D11F5" w:rsidRDefault="00E701A2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0D1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chang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1A2" w:rsidRPr="000D11F5" w:rsidRDefault="00E701A2" w:rsidP="002614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95% CI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1A2" w:rsidRPr="000D11F5" w:rsidRDefault="00E701A2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p-</w:t>
            </w:r>
            <w:proofErr w:type="spellStart"/>
            <w:r w:rsidRPr="000D1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value</w:t>
            </w:r>
            <w:proofErr w:type="spellEnd"/>
          </w:p>
        </w:tc>
        <w:tc>
          <w:tcPr>
            <w:tcW w:w="146" w:type="dxa"/>
            <w:tcBorders>
              <w:bottom w:val="single" w:sz="4" w:space="0" w:color="auto"/>
            </w:tcBorders>
          </w:tcPr>
          <w:p w:rsidR="00E701A2" w:rsidRPr="000D11F5" w:rsidRDefault="00E701A2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1A2" w:rsidRPr="000D11F5" w:rsidRDefault="00E701A2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0D1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change</w:t>
            </w:r>
            <w:proofErr w:type="spellEnd"/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1A2" w:rsidRPr="000D11F5" w:rsidRDefault="00E701A2" w:rsidP="002614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1A2" w:rsidRPr="000D11F5" w:rsidRDefault="00E701A2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p-</w:t>
            </w:r>
            <w:proofErr w:type="spellStart"/>
            <w:r w:rsidRPr="000D1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value</w:t>
            </w:r>
            <w:proofErr w:type="spellEnd"/>
          </w:p>
        </w:tc>
        <w:tc>
          <w:tcPr>
            <w:tcW w:w="146" w:type="dxa"/>
            <w:tcBorders>
              <w:bottom w:val="single" w:sz="4" w:space="0" w:color="auto"/>
            </w:tcBorders>
          </w:tcPr>
          <w:p w:rsidR="00E701A2" w:rsidRPr="000D11F5" w:rsidRDefault="00E701A2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1A2" w:rsidRPr="000D11F5" w:rsidRDefault="00E701A2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0D1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change</w:t>
            </w:r>
            <w:proofErr w:type="spellEnd"/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1A2" w:rsidRPr="000D11F5" w:rsidRDefault="00E701A2" w:rsidP="002614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95% CI</w:t>
            </w:r>
          </w:p>
        </w:tc>
        <w:tc>
          <w:tcPr>
            <w:tcW w:w="70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1A2" w:rsidRPr="000D11F5" w:rsidRDefault="00E701A2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p-</w:t>
            </w:r>
            <w:proofErr w:type="spellStart"/>
            <w:r w:rsidRPr="000D1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value</w:t>
            </w:r>
            <w:proofErr w:type="spellEnd"/>
          </w:p>
        </w:tc>
        <w:tc>
          <w:tcPr>
            <w:tcW w:w="146" w:type="dxa"/>
            <w:tcBorders>
              <w:bottom w:val="single" w:sz="4" w:space="0" w:color="auto"/>
            </w:tcBorders>
          </w:tcPr>
          <w:p w:rsidR="00E701A2" w:rsidRPr="000D11F5" w:rsidRDefault="00E701A2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1A2" w:rsidRPr="000D11F5" w:rsidRDefault="00E701A2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0D1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change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1A2" w:rsidRPr="000D11F5" w:rsidRDefault="00E701A2" w:rsidP="002614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95% CI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1A2" w:rsidRPr="000D11F5" w:rsidRDefault="00E701A2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p-</w:t>
            </w:r>
            <w:proofErr w:type="spellStart"/>
            <w:r w:rsidRPr="000D1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value</w:t>
            </w:r>
            <w:proofErr w:type="spellEnd"/>
          </w:p>
        </w:tc>
        <w:tc>
          <w:tcPr>
            <w:tcW w:w="146" w:type="dxa"/>
            <w:tcBorders>
              <w:bottom w:val="single" w:sz="4" w:space="0" w:color="auto"/>
            </w:tcBorders>
          </w:tcPr>
          <w:p w:rsidR="00E701A2" w:rsidRPr="000D11F5" w:rsidRDefault="00E701A2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1A2" w:rsidRPr="000D11F5" w:rsidRDefault="00E701A2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0D1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change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1A2" w:rsidRPr="000D11F5" w:rsidRDefault="00E701A2" w:rsidP="002614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95% CI</w:t>
            </w:r>
          </w:p>
        </w:tc>
        <w:tc>
          <w:tcPr>
            <w:tcW w:w="5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1A2" w:rsidRPr="000D11F5" w:rsidRDefault="00E701A2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p-</w:t>
            </w:r>
            <w:proofErr w:type="spellStart"/>
            <w:r w:rsidRPr="000D1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value</w:t>
            </w:r>
            <w:proofErr w:type="spellEnd"/>
          </w:p>
        </w:tc>
      </w:tr>
      <w:tr w:rsidR="00E807C7" w:rsidRPr="000D11F5" w:rsidTr="00F60DE6">
        <w:trPr>
          <w:trHeight w:val="216"/>
        </w:trPr>
        <w:tc>
          <w:tcPr>
            <w:tcW w:w="1630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807C7" w:rsidRPr="000D11F5" w:rsidRDefault="00E807C7" w:rsidP="002614F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Systolic (mmHg)</w:t>
            </w:r>
          </w:p>
        </w:tc>
        <w:tc>
          <w:tcPr>
            <w:tcW w:w="146" w:type="dxa"/>
            <w:tcBorders>
              <w:top w:val="single" w:sz="4" w:space="0" w:color="auto"/>
            </w:tcBorders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7C7" w:rsidRPr="00610E02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7C7" w:rsidRPr="00610E02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146" w:type="dxa"/>
            <w:tcBorders>
              <w:top w:val="single" w:sz="4" w:space="0" w:color="auto"/>
            </w:tcBorders>
          </w:tcPr>
          <w:p w:rsidR="00E807C7" w:rsidRPr="00610E02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7C7" w:rsidRPr="00610E02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7C7" w:rsidRPr="00610E02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7C7" w:rsidRPr="00610E02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146" w:type="dxa"/>
            <w:tcBorders>
              <w:top w:val="single" w:sz="4" w:space="0" w:color="auto"/>
            </w:tcBorders>
          </w:tcPr>
          <w:p w:rsidR="00E807C7" w:rsidRPr="006562FC" w:rsidRDefault="00E807C7" w:rsidP="002614F6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nb-NO"/>
              </w:rPr>
            </w:pPr>
          </w:p>
        </w:tc>
        <w:tc>
          <w:tcPr>
            <w:tcW w:w="254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7C7" w:rsidRPr="006562FC" w:rsidRDefault="00E807C7" w:rsidP="002614F6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nb-NO"/>
              </w:rPr>
            </w:pPr>
          </w:p>
        </w:tc>
        <w:tc>
          <w:tcPr>
            <w:tcW w:w="146" w:type="dxa"/>
            <w:tcBorders>
              <w:top w:val="single" w:sz="4" w:space="0" w:color="auto"/>
            </w:tcBorders>
          </w:tcPr>
          <w:p w:rsidR="00E807C7" w:rsidRPr="000D11F5" w:rsidRDefault="00E807C7" w:rsidP="002614F6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7C7" w:rsidRPr="000D11F5" w:rsidRDefault="00E807C7" w:rsidP="002614F6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7C7" w:rsidRPr="00610E02" w:rsidRDefault="00E807C7" w:rsidP="002614F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7C7" w:rsidRPr="00610E02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46" w:type="dxa"/>
            <w:tcBorders>
              <w:top w:val="single" w:sz="4" w:space="0" w:color="auto"/>
            </w:tcBorders>
          </w:tcPr>
          <w:p w:rsidR="00E807C7" w:rsidRPr="00610E02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200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7C7" w:rsidRPr="00610E02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7C7" w:rsidRPr="00610E02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7C7" w:rsidRPr="00610E02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</w:tr>
      <w:tr w:rsidR="00E807C7" w:rsidRPr="000D11F5" w:rsidTr="00F60DE6">
        <w:trPr>
          <w:trHeight w:val="204"/>
        </w:trPr>
        <w:tc>
          <w:tcPr>
            <w:tcW w:w="1630" w:type="dxa"/>
            <w:gridSpan w:val="3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e (309)</w:t>
            </w:r>
          </w:p>
        </w:tc>
        <w:tc>
          <w:tcPr>
            <w:tcW w:w="146" w:type="dxa"/>
          </w:tcPr>
          <w:p w:rsidR="00E807C7" w:rsidRPr="000D11F5" w:rsidRDefault="00E807C7" w:rsidP="002614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ref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E807C7" w:rsidRPr="00610E02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46" w:type="dxa"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ref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807C7" w:rsidRPr="00610E02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46" w:type="dxa"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ref.</w:t>
            </w:r>
          </w:p>
        </w:tc>
        <w:tc>
          <w:tcPr>
            <w:tcW w:w="1321" w:type="dxa"/>
            <w:gridSpan w:val="2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E807C7" w:rsidRPr="00610E02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46" w:type="dxa"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ref.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E807C7" w:rsidRPr="00610E02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46" w:type="dxa"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ref.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2" w:type="dxa"/>
            <w:gridSpan w:val="3"/>
            <w:shd w:val="clear" w:color="auto" w:fill="auto"/>
            <w:noWrap/>
            <w:vAlign w:val="bottom"/>
            <w:hideMark/>
          </w:tcPr>
          <w:p w:rsidR="00E807C7" w:rsidRPr="00610E02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</w:tr>
      <w:tr w:rsidR="00E807C7" w:rsidRPr="000D11F5" w:rsidTr="00F60DE6">
        <w:trPr>
          <w:trHeight w:val="156"/>
        </w:trPr>
        <w:tc>
          <w:tcPr>
            <w:tcW w:w="1630" w:type="dxa"/>
            <w:gridSpan w:val="3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y</w:t>
            </w:r>
            <w:proofErr w:type="spellEnd"/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431)</w:t>
            </w:r>
          </w:p>
        </w:tc>
        <w:tc>
          <w:tcPr>
            <w:tcW w:w="146" w:type="dxa"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5.61, -0.89]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46" w:type="dxa"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7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5.46, -0.69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2  </w:t>
            </w:r>
          </w:p>
        </w:tc>
        <w:tc>
          <w:tcPr>
            <w:tcW w:w="146" w:type="dxa"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13</w:t>
            </w:r>
          </w:p>
        </w:tc>
        <w:tc>
          <w:tcPr>
            <w:tcW w:w="1321" w:type="dxa"/>
            <w:gridSpan w:val="2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5.52, -0.74]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46" w:type="dxa"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6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5.06, -0.21]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3 </w:t>
            </w:r>
          </w:p>
        </w:tc>
        <w:tc>
          <w:tcPr>
            <w:tcW w:w="146" w:type="dxa"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4.86, -0.08]</w:t>
            </w:r>
          </w:p>
        </w:tc>
        <w:tc>
          <w:tcPr>
            <w:tcW w:w="572" w:type="dxa"/>
            <w:gridSpan w:val="3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</w:t>
            </w:r>
          </w:p>
        </w:tc>
      </w:tr>
      <w:tr w:rsidR="00E807C7" w:rsidRPr="000D11F5" w:rsidTr="00F60DE6">
        <w:trPr>
          <w:trHeight w:val="216"/>
        </w:trPr>
        <w:tc>
          <w:tcPr>
            <w:tcW w:w="1630" w:type="dxa"/>
            <w:gridSpan w:val="3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 (92) </w:t>
            </w:r>
          </w:p>
        </w:tc>
        <w:tc>
          <w:tcPr>
            <w:tcW w:w="146" w:type="dxa"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5.83, 0.59]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146" w:type="dxa"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5.77, 0.68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146" w:type="dxa"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62</w:t>
            </w:r>
          </w:p>
        </w:tc>
        <w:tc>
          <w:tcPr>
            <w:tcW w:w="1321" w:type="dxa"/>
            <w:gridSpan w:val="2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5.85, 0.62]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146" w:type="dxa"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5.38, 1.13]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146" w:type="dxa"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5.28, 1.15]</w:t>
            </w:r>
          </w:p>
        </w:tc>
        <w:tc>
          <w:tcPr>
            <w:tcW w:w="572" w:type="dxa"/>
            <w:gridSpan w:val="3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8</w:t>
            </w:r>
          </w:p>
        </w:tc>
      </w:tr>
      <w:tr w:rsidR="00592D4D" w:rsidRPr="000D11F5" w:rsidTr="00F60DE6">
        <w:trPr>
          <w:trHeight w:val="204"/>
        </w:trPr>
        <w:tc>
          <w:tcPr>
            <w:tcW w:w="1630" w:type="dxa"/>
            <w:gridSpan w:val="3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26)</w:t>
            </w:r>
          </w:p>
        </w:tc>
        <w:tc>
          <w:tcPr>
            <w:tcW w:w="146" w:type="dxa"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5.34, 0.07]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46" w:type="dxa"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8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5.20, 0.24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46" w:type="dxa"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2</w:t>
            </w:r>
          </w:p>
        </w:tc>
        <w:tc>
          <w:tcPr>
            <w:tcW w:w="1321" w:type="dxa"/>
            <w:gridSpan w:val="2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5.24, 0.20]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46" w:type="dxa"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4.77, 0.73]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146" w:type="dxa"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4.63, 0.79]</w:t>
            </w:r>
          </w:p>
        </w:tc>
        <w:tc>
          <w:tcPr>
            <w:tcW w:w="572" w:type="dxa"/>
            <w:gridSpan w:val="3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5</w:t>
            </w:r>
          </w:p>
        </w:tc>
      </w:tr>
      <w:tr w:rsidR="00592D4D" w:rsidRPr="000D11F5" w:rsidTr="00F60DE6">
        <w:trPr>
          <w:trHeight w:val="204"/>
        </w:trPr>
        <w:tc>
          <w:tcPr>
            <w:tcW w:w="1630" w:type="dxa"/>
            <w:gridSpan w:val="3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 3 (113)</w:t>
            </w:r>
          </w:p>
        </w:tc>
        <w:tc>
          <w:tcPr>
            <w:tcW w:w="146" w:type="dxa"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8.62, -2.16]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6" w:type="dxa"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1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8.42, -1.87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46" w:type="dxa"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22</w:t>
            </w:r>
          </w:p>
        </w:tc>
        <w:tc>
          <w:tcPr>
            <w:tcW w:w="1321" w:type="dxa"/>
            <w:gridSpan w:val="2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8.49, -1.94]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46" w:type="dxa"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7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8.01, -1.42]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46" w:type="dxa"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29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7.55, -1.03]</w:t>
            </w:r>
          </w:p>
        </w:tc>
        <w:tc>
          <w:tcPr>
            <w:tcW w:w="572" w:type="dxa"/>
            <w:gridSpan w:val="3"/>
            <w:shd w:val="clear" w:color="auto" w:fill="auto"/>
            <w:noWrap/>
            <w:vAlign w:val="bottom"/>
            <w:hideMark/>
          </w:tcPr>
          <w:p w:rsidR="00E807C7" w:rsidRPr="000D11F5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D11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</w:tr>
      <w:tr w:rsidR="00592D4D" w:rsidRPr="0009318E" w:rsidTr="00F60DE6">
        <w:trPr>
          <w:trHeight w:val="142"/>
        </w:trPr>
        <w:tc>
          <w:tcPr>
            <w:tcW w:w="1630" w:type="dxa"/>
            <w:gridSpan w:val="3"/>
            <w:shd w:val="clear" w:color="auto" w:fill="auto"/>
            <w:noWrap/>
            <w:vAlign w:val="bottom"/>
            <w:hideMark/>
          </w:tcPr>
          <w:p w:rsidR="00E807C7" w:rsidRPr="00901A85" w:rsidRDefault="00E807C7" w:rsidP="002614F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  <w:proofErr w:type="spellStart"/>
            <w:r w:rsidRPr="0090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Diastolic</w:t>
            </w:r>
            <w:proofErr w:type="spellEnd"/>
            <w:r w:rsidRPr="0090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 xml:space="preserve"> (</w:t>
            </w:r>
            <w:proofErr w:type="spellStart"/>
            <w:r w:rsidRPr="0090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mmHg</w:t>
            </w:r>
            <w:proofErr w:type="spellEnd"/>
            <w:r w:rsidRPr="0090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46" w:type="dxa"/>
          </w:tcPr>
          <w:p w:rsidR="00E807C7" w:rsidRPr="00610E02" w:rsidRDefault="00E807C7" w:rsidP="002614F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E807C7" w:rsidRPr="00610E02" w:rsidRDefault="00E807C7" w:rsidP="002614F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807C7" w:rsidRPr="00610E02" w:rsidRDefault="00E807C7" w:rsidP="002614F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E807C7" w:rsidRPr="00610E02" w:rsidRDefault="00E807C7" w:rsidP="002614F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46" w:type="dxa"/>
          </w:tcPr>
          <w:p w:rsidR="00E807C7" w:rsidRPr="00610E02" w:rsidRDefault="00E807C7" w:rsidP="002614F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807C7" w:rsidRPr="00610E02" w:rsidRDefault="00E807C7" w:rsidP="002614F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E807C7" w:rsidRPr="00610E02" w:rsidRDefault="00E807C7" w:rsidP="002614F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807C7" w:rsidRPr="00610E02" w:rsidRDefault="00E807C7" w:rsidP="002614F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46" w:type="dxa"/>
          </w:tcPr>
          <w:p w:rsidR="00E807C7" w:rsidRPr="0009318E" w:rsidRDefault="00E807C7" w:rsidP="002614F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546" w:type="dxa"/>
            <w:gridSpan w:val="4"/>
            <w:vAlign w:val="center"/>
            <w:hideMark/>
          </w:tcPr>
          <w:p w:rsidR="00E807C7" w:rsidRPr="0009318E" w:rsidRDefault="00E807C7" w:rsidP="002614F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46" w:type="dxa"/>
          </w:tcPr>
          <w:p w:rsidR="00E807C7" w:rsidRPr="00610E02" w:rsidRDefault="00E807C7" w:rsidP="002614F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807C7" w:rsidRPr="00610E02" w:rsidRDefault="00E807C7" w:rsidP="002614F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E807C7" w:rsidRPr="00610E02" w:rsidRDefault="00E807C7" w:rsidP="002614F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E807C7" w:rsidRPr="00610E02" w:rsidRDefault="00E807C7" w:rsidP="002614F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46" w:type="dxa"/>
          </w:tcPr>
          <w:p w:rsidR="00E807C7" w:rsidRPr="00610E02" w:rsidRDefault="00E807C7" w:rsidP="002614F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807C7" w:rsidRPr="00610E02" w:rsidRDefault="00E807C7" w:rsidP="002614F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E807C7" w:rsidRPr="00610E02" w:rsidRDefault="00E807C7" w:rsidP="002614F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572" w:type="dxa"/>
            <w:gridSpan w:val="3"/>
            <w:shd w:val="clear" w:color="auto" w:fill="auto"/>
            <w:noWrap/>
            <w:vAlign w:val="bottom"/>
            <w:hideMark/>
          </w:tcPr>
          <w:p w:rsidR="00E807C7" w:rsidRPr="00610E02" w:rsidRDefault="00E807C7" w:rsidP="002614F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</w:tr>
      <w:tr w:rsidR="00E807C7" w:rsidRPr="0009318E" w:rsidTr="00F60DE6">
        <w:trPr>
          <w:trHeight w:val="204"/>
        </w:trPr>
        <w:tc>
          <w:tcPr>
            <w:tcW w:w="1630" w:type="dxa"/>
            <w:gridSpan w:val="3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e (309)</w:t>
            </w:r>
          </w:p>
        </w:tc>
        <w:tc>
          <w:tcPr>
            <w:tcW w:w="146" w:type="dxa"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ref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51" w:type="dxa"/>
            <w:shd w:val="clear" w:color="auto" w:fill="auto"/>
            <w:noWrap/>
            <w:hideMark/>
          </w:tcPr>
          <w:p w:rsidR="00E807C7" w:rsidRPr="00610E02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46" w:type="dxa"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80" w:type="dxa"/>
            <w:shd w:val="clear" w:color="auto" w:fill="auto"/>
            <w:noWrap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ref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807C7" w:rsidRPr="00610E02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46" w:type="dxa"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ref.</w:t>
            </w:r>
          </w:p>
        </w:tc>
        <w:tc>
          <w:tcPr>
            <w:tcW w:w="1321" w:type="dxa"/>
            <w:gridSpan w:val="2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E807C7" w:rsidRPr="00610E02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46" w:type="dxa"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ref.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E807C7" w:rsidRPr="00610E02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46" w:type="dxa"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ref.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2" w:type="dxa"/>
            <w:gridSpan w:val="3"/>
            <w:shd w:val="clear" w:color="auto" w:fill="auto"/>
            <w:noWrap/>
            <w:vAlign w:val="bottom"/>
            <w:hideMark/>
          </w:tcPr>
          <w:p w:rsidR="00E807C7" w:rsidRPr="00610E02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</w:tr>
      <w:tr w:rsidR="00E807C7" w:rsidRPr="0009318E" w:rsidTr="00F60DE6">
        <w:trPr>
          <w:trHeight w:val="204"/>
        </w:trPr>
        <w:tc>
          <w:tcPr>
            <w:tcW w:w="1630" w:type="dxa"/>
            <w:gridSpan w:val="3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y</w:t>
            </w:r>
            <w:proofErr w:type="spellEnd"/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431)</w:t>
            </w:r>
          </w:p>
        </w:tc>
        <w:tc>
          <w:tcPr>
            <w:tcW w:w="146" w:type="dxa"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2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3.90, -0.75]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46" w:type="dxa"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7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3.96, -0.78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4  </w:t>
            </w:r>
          </w:p>
        </w:tc>
        <w:tc>
          <w:tcPr>
            <w:tcW w:w="146" w:type="dxa"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7</w:t>
            </w:r>
          </w:p>
        </w:tc>
        <w:tc>
          <w:tcPr>
            <w:tcW w:w="1321" w:type="dxa"/>
            <w:gridSpan w:val="2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3.96, -0.77]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4  </w:t>
            </w:r>
          </w:p>
        </w:tc>
        <w:tc>
          <w:tcPr>
            <w:tcW w:w="146" w:type="dxa"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3.66, -0.42]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4  </w:t>
            </w:r>
          </w:p>
        </w:tc>
        <w:tc>
          <w:tcPr>
            <w:tcW w:w="146" w:type="dxa"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0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3.62, -0.39]</w:t>
            </w:r>
          </w:p>
        </w:tc>
        <w:tc>
          <w:tcPr>
            <w:tcW w:w="572" w:type="dxa"/>
            <w:gridSpan w:val="3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5  </w:t>
            </w:r>
          </w:p>
        </w:tc>
      </w:tr>
      <w:tr w:rsidR="00E807C7" w:rsidRPr="0009318E" w:rsidTr="00F60DE6">
        <w:trPr>
          <w:trHeight w:val="234"/>
        </w:trPr>
        <w:tc>
          <w:tcPr>
            <w:tcW w:w="1630" w:type="dxa"/>
            <w:gridSpan w:val="3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92)</w:t>
            </w:r>
          </w:p>
        </w:tc>
        <w:tc>
          <w:tcPr>
            <w:tcW w:w="146" w:type="dxa"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4.31, -0.03]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46" w:type="dxa"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6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4.42, -0.11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46" w:type="dxa"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1</w:t>
            </w:r>
          </w:p>
        </w:tc>
        <w:tc>
          <w:tcPr>
            <w:tcW w:w="1321" w:type="dxa"/>
            <w:gridSpan w:val="2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4.38, -0.05]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46" w:type="dxa"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4.07, 0.29]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146" w:type="dxa"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8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4.05, 0.30]</w:t>
            </w:r>
          </w:p>
        </w:tc>
        <w:tc>
          <w:tcPr>
            <w:tcW w:w="572" w:type="dxa"/>
            <w:gridSpan w:val="3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1</w:t>
            </w:r>
          </w:p>
        </w:tc>
      </w:tr>
      <w:tr w:rsidR="00E807C7" w:rsidRPr="0009318E" w:rsidTr="00F60DE6">
        <w:trPr>
          <w:trHeight w:val="204"/>
        </w:trPr>
        <w:tc>
          <w:tcPr>
            <w:tcW w:w="1630" w:type="dxa"/>
            <w:gridSpan w:val="3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26)</w:t>
            </w:r>
          </w:p>
        </w:tc>
        <w:tc>
          <w:tcPr>
            <w:tcW w:w="146" w:type="dxa"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3.63, -0.02]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46" w:type="dxa"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6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3.67, -0.04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46" w:type="dxa"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6</w:t>
            </w:r>
          </w:p>
        </w:tc>
        <w:tc>
          <w:tcPr>
            <w:tcW w:w="1321" w:type="dxa"/>
            <w:gridSpan w:val="2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3.68, -0.05]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46" w:type="dxa"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3.37, 0.30]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146" w:type="dxa"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1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3.35, 0.32]</w:t>
            </w:r>
          </w:p>
        </w:tc>
        <w:tc>
          <w:tcPr>
            <w:tcW w:w="572" w:type="dxa"/>
            <w:gridSpan w:val="3"/>
            <w:shd w:val="clear" w:color="auto" w:fill="auto"/>
            <w:noWrap/>
            <w:vAlign w:val="bottom"/>
            <w:hideMark/>
          </w:tcPr>
          <w:p w:rsidR="00E807C7" w:rsidRPr="0009318E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93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7</w:t>
            </w:r>
          </w:p>
        </w:tc>
      </w:tr>
      <w:tr w:rsidR="00E807C7" w:rsidRPr="00F0086F" w:rsidTr="00F60DE6">
        <w:trPr>
          <w:trHeight w:val="204"/>
        </w:trPr>
        <w:tc>
          <w:tcPr>
            <w:tcW w:w="163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7C7" w:rsidRPr="00F0086F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F0086F">
              <w:rPr>
                <w:rFonts w:ascii="Times New Roman" w:hAnsi="Times New Roman" w:cs="Times New Roman"/>
                <w:sz w:val="18"/>
                <w:szCs w:val="18"/>
              </w:rPr>
              <w:t>≥ 3 (113)</w:t>
            </w:r>
          </w:p>
        </w:tc>
        <w:tc>
          <w:tcPr>
            <w:tcW w:w="146" w:type="dxa"/>
            <w:tcBorders>
              <w:bottom w:val="single" w:sz="4" w:space="0" w:color="auto"/>
            </w:tcBorders>
          </w:tcPr>
          <w:p w:rsidR="00E807C7" w:rsidRPr="00F0086F" w:rsidRDefault="00E807C7" w:rsidP="002614F6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7C7" w:rsidRPr="00F0086F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F0086F">
              <w:rPr>
                <w:rFonts w:ascii="Times New Roman" w:hAnsi="Times New Roman" w:cs="Times New Roman"/>
                <w:sz w:val="18"/>
                <w:szCs w:val="18"/>
              </w:rPr>
              <w:t>-3.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7C7" w:rsidRPr="00F0086F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F0086F">
              <w:rPr>
                <w:rFonts w:ascii="Times New Roman" w:hAnsi="Times New Roman" w:cs="Times New Roman"/>
                <w:sz w:val="18"/>
                <w:szCs w:val="18"/>
              </w:rPr>
              <w:t>[-5.76, -1.45]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7C7" w:rsidRPr="00F0086F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F0086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6" w:type="dxa"/>
            <w:tcBorders>
              <w:bottom w:val="single" w:sz="4" w:space="0" w:color="auto"/>
            </w:tcBorders>
          </w:tcPr>
          <w:p w:rsidR="00E807C7" w:rsidRPr="00F0086F" w:rsidRDefault="00E807C7" w:rsidP="002614F6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7C7" w:rsidRPr="00F0086F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F0086F">
              <w:rPr>
                <w:rFonts w:ascii="Times New Roman" w:hAnsi="Times New Roman" w:cs="Times New Roman"/>
                <w:sz w:val="18"/>
                <w:szCs w:val="18"/>
              </w:rPr>
              <w:t>-3.69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7C7" w:rsidRPr="00F0086F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F0086F">
              <w:rPr>
                <w:rFonts w:ascii="Times New Roman" w:hAnsi="Times New Roman" w:cs="Times New Roman"/>
                <w:sz w:val="18"/>
                <w:szCs w:val="18"/>
              </w:rPr>
              <w:t>[-5.88, -1.50]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7C7" w:rsidRPr="00F0086F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F0086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6" w:type="dxa"/>
            <w:tcBorders>
              <w:bottom w:val="single" w:sz="4" w:space="0" w:color="auto"/>
            </w:tcBorders>
          </w:tcPr>
          <w:p w:rsidR="00E807C7" w:rsidRPr="00F0086F" w:rsidRDefault="00E807C7" w:rsidP="002614F6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7C7" w:rsidRPr="00F0086F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F0086F">
              <w:rPr>
                <w:rFonts w:ascii="Times New Roman" w:hAnsi="Times New Roman" w:cs="Times New Roman"/>
                <w:sz w:val="18"/>
                <w:szCs w:val="18"/>
              </w:rPr>
              <w:t>-3.72</w:t>
            </w:r>
          </w:p>
        </w:tc>
        <w:tc>
          <w:tcPr>
            <w:tcW w:w="132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7C7" w:rsidRPr="00F0086F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F0086F">
              <w:rPr>
                <w:rFonts w:ascii="Times New Roman" w:hAnsi="Times New Roman" w:cs="Times New Roman"/>
                <w:sz w:val="18"/>
                <w:szCs w:val="18"/>
              </w:rPr>
              <w:t>[-5.91, -1.53]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7C7" w:rsidRPr="00F0086F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F0086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6" w:type="dxa"/>
            <w:tcBorders>
              <w:bottom w:val="single" w:sz="4" w:space="0" w:color="auto"/>
            </w:tcBorders>
          </w:tcPr>
          <w:p w:rsidR="00E807C7" w:rsidRPr="00F0086F" w:rsidRDefault="00E807C7" w:rsidP="002614F6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7C7" w:rsidRPr="00F0086F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F0086F">
              <w:rPr>
                <w:rFonts w:ascii="Times New Roman" w:hAnsi="Times New Roman" w:cs="Times New Roman"/>
                <w:sz w:val="18"/>
                <w:szCs w:val="18"/>
              </w:rPr>
              <w:t>-3.40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7C7" w:rsidRPr="00F0086F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F0086F">
              <w:rPr>
                <w:rFonts w:ascii="Times New Roman" w:hAnsi="Times New Roman" w:cs="Times New Roman"/>
                <w:sz w:val="18"/>
                <w:szCs w:val="18"/>
              </w:rPr>
              <w:t>[-5.61, -1.20]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7C7" w:rsidRPr="00F0086F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F0086F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46" w:type="dxa"/>
            <w:tcBorders>
              <w:bottom w:val="single" w:sz="4" w:space="0" w:color="auto"/>
            </w:tcBorders>
          </w:tcPr>
          <w:p w:rsidR="00E807C7" w:rsidRPr="00F0086F" w:rsidRDefault="00E807C7" w:rsidP="002614F6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7C7" w:rsidRPr="00F0086F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F0086F">
              <w:rPr>
                <w:rFonts w:ascii="Times New Roman" w:hAnsi="Times New Roman" w:cs="Times New Roman"/>
                <w:sz w:val="18"/>
                <w:szCs w:val="18"/>
              </w:rPr>
              <w:t>-3.31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7C7" w:rsidRPr="00F0086F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F0086F">
              <w:rPr>
                <w:rFonts w:ascii="Times New Roman" w:hAnsi="Times New Roman" w:cs="Times New Roman"/>
                <w:sz w:val="18"/>
                <w:szCs w:val="18"/>
              </w:rPr>
              <w:t>[-5.51, -1.10]</w:t>
            </w:r>
          </w:p>
        </w:tc>
        <w:tc>
          <w:tcPr>
            <w:tcW w:w="57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7C7" w:rsidRPr="00F0086F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F0086F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E807C7" w:rsidRPr="00C16DD1" w:rsidTr="006B7538">
        <w:trPr>
          <w:gridAfter w:val="2"/>
          <w:wAfter w:w="426" w:type="dxa"/>
          <w:trHeight w:val="321"/>
        </w:trPr>
        <w:tc>
          <w:tcPr>
            <w:tcW w:w="14250" w:type="dxa"/>
            <w:gridSpan w:val="24"/>
          </w:tcPr>
          <w:p w:rsidR="00D55B79" w:rsidRDefault="00E450A8" w:rsidP="00C16DD1">
            <w:pPr>
              <w:spacing w:before="120"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6B753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nb-NO"/>
              </w:rPr>
              <w:t>*</w:t>
            </w:r>
            <w:r w:rsidR="009A0AC2" w:rsidRPr="006B753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nb-NO"/>
              </w:rPr>
              <w:t xml:space="preserve"> </w:t>
            </w:r>
            <w:r w:rsidR="00E807C7" w:rsidRPr="00F0086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Sample size is lower than in Supplemental Table 3 predominantly due to incomplete information on oral contraceptive use from questionnaires retrieved by mail.</w:t>
            </w:r>
          </w:p>
          <w:p w:rsidR="00E807C7" w:rsidRPr="00F0086F" w:rsidRDefault="00B07862" w:rsidP="00C16DD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0D11F5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  <w:r w:rsidR="00E807C7" w:rsidRPr="00F0086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 xml:space="preserve">estimates are adjusted for age at baseline (HUNT2). </w:t>
            </w:r>
          </w:p>
        </w:tc>
      </w:tr>
      <w:tr w:rsidR="00E807C7" w:rsidRPr="00C16DD1" w:rsidTr="00C7270A">
        <w:trPr>
          <w:gridAfter w:val="2"/>
          <w:wAfter w:w="426" w:type="dxa"/>
          <w:trHeight w:val="204"/>
        </w:trPr>
        <w:tc>
          <w:tcPr>
            <w:tcW w:w="7700" w:type="dxa"/>
            <w:gridSpan w:val="13"/>
          </w:tcPr>
          <w:p w:rsidR="00E807C7" w:rsidRPr="000D11F5" w:rsidRDefault="00B07862" w:rsidP="00C16DD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0D11F5">
              <w:rPr>
                <w:rFonts w:ascii="Times New Roman" w:hAnsi="Times New Roman" w:cs="Times New Roman"/>
                <w:vertAlign w:val="superscript"/>
                <w:lang w:val="en-US"/>
              </w:rPr>
              <w:t>‡</w:t>
            </w:r>
            <w:r w:rsidR="00E807C7" w:rsidRPr="000D11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 </w:t>
            </w:r>
            <w:proofErr w:type="gramStart"/>
            <w:r w:rsidR="00E807C7" w:rsidRPr="000D11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estimates</w:t>
            </w:r>
            <w:proofErr w:type="gramEnd"/>
            <w:r w:rsidR="00E807C7" w:rsidRPr="000D11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 are adjusted for age and education at baseline (HUNT2)</w:t>
            </w:r>
            <w:r w:rsidR="00261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321" w:type="dxa"/>
            <w:gridSpan w:val="2"/>
            <w:shd w:val="clear" w:color="auto" w:fill="auto"/>
            <w:noWrap/>
            <w:vAlign w:val="bottom"/>
            <w:hideMark/>
          </w:tcPr>
          <w:p w:rsidR="00E807C7" w:rsidRPr="000D11F5" w:rsidRDefault="00E807C7" w:rsidP="00C16DD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E807C7" w:rsidRPr="00610E02" w:rsidRDefault="00E807C7" w:rsidP="00C16DD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146" w:type="dxa"/>
          </w:tcPr>
          <w:p w:rsidR="00E807C7" w:rsidRPr="00610E02" w:rsidRDefault="00E807C7" w:rsidP="00C16DD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807C7" w:rsidRPr="00610E02" w:rsidRDefault="00E807C7" w:rsidP="00C16DD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E807C7" w:rsidRPr="00610E02" w:rsidRDefault="00E807C7" w:rsidP="00C16DD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E807C7" w:rsidRPr="00610E02" w:rsidRDefault="00E807C7" w:rsidP="00C16DD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146" w:type="dxa"/>
          </w:tcPr>
          <w:p w:rsidR="00E807C7" w:rsidRPr="00610E02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807C7" w:rsidRPr="00610E02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E807C7" w:rsidRPr="00610E02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146" w:type="dxa"/>
          </w:tcPr>
          <w:p w:rsidR="00E807C7" w:rsidRPr="00610E02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</w:tr>
      <w:tr w:rsidR="00E807C7" w:rsidRPr="00C16DD1" w:rsidTr="00C7270A">
        <w:trPr>
          <w:gridAfter w:val="2"/>
          <w:wAfter w:w="426" w:type="dxa"/>
          <w:trHeight w:val="204"/>
        </w:trPr>
        <w:tc>
          <w:tcPr>
            <w:tcW w:w="10392" w:type="dxa"/>
            <w:gridSpan w:val="18"/>
          </w:tcPr>
          <w:p w:rsidR="00E807C7" w:rsidRPr="000D11F5" w:rsidRDefault="00B07862" w:rsidP="00C16DD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0D11F5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  <w:r w:rsidR="00E807C7" w:rsidRPr="000D11F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gramStart"/>
            <w:r w:rsidR="00E807C7" w:rsidRPr="000D11F5">
              <w:rPr>
                <w:rFonts w:ascii="Times New Roman" w:hAnsi="Times New Roman" w:cs="Times New Roman"/>
                <w:lang w:val="en-US"/>
              </w:rPr>
              <w:t>e</w:t>
            </w:r>
            <w:r w:rsidR="00E807C7" w:rsidRPr="000D11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stimates</w:t>
            </w:r>
            <w:proofErr w:type="gramEnd"/>
            <w:r w:rsidR="00E807C7" w:rsidRPr="000D11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 are adjusted for age and education at baseline</w:t>
            </w:r>
            <w:r w:rsidR="004F05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 </w:t>
            </w:r>
            <w:r w:rsidR="00E807C7" w:rsidRPr="000D11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(HUNT2) and change in smoking status from HUNT2 to HUNT3.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C16DD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E807C7" w:rsidRPr="00610E02" w:rsidRDefault="00E807C7" w:rsidP="00C16DD1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146" w:type="dxa"/>
          </w:tcPr>
          <w:p w:rsidR="00E807C7" w:rsidRPr="00610E02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807C7" w:rsidRPr="00610E02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E807C7" w:rsidRPr="00610E02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146" w:type="dxa"/>
          </w:tcPr>
          <w:p w:rsidR="00E807C7" w:rsidRPr="00610E02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</w:tr>
      <w:tr w:rsidR="00E807C7" w:rsidRPr="00C16DD1" w:rsidTr="00C7270A">
        <w:trPr>
          <w:gridAfter w:val="2"/>
          <w:wAfter w:w="426" w:type="dxa"/>
          <w:trHeight w:val="204"/>
        </w:trPr>
        <w:tc>
          <w:tcPr>
            <w:tcW w:w="11552" w:type="dxa"/>
            <w:gridSpan w:val="19"/>
          </w:tcPr>
          <w:p w:rsidR="00E807C7" w:rsidRPr="000D11F5" w:rsidRDefault="00B07862" w:rsidP="00C16DD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0D11F5">
              <w:rPr>
                <w:rFonts w:ascii="Times New Roman" w:hAnsi="Times New Roman" w:cs="Times New Roman"/>
                <w:vertAlign w:val="superscript"/>
                <w:lang w:val="en-US"/>
              </w:rPr>
              <w:t>||</w:t>
            </w:r>
            <w:r w:rsidR="00E807C7" w:rsidRPr="000D11F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gramStart"/>
            <w:r w:rsidR="00E807C7" w:rsidRPr="000D11F5">
              <w:rPr>
                <w:rFonts w:ascii="Times New Roman" w:hAnsi="Times New Roman" w:cs="Times New Roman"/>
                <w:lang w:val="en-US"/>
              </w:rPr>
              <w:t>e</w:t>
            </w:r>
            <w:r w:rsidR="00E807C7" w:rsidRPr="000D11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stimates</w:t>
            </w:r>
            <w:proofErr w:type="gramEnd"/>
            <w:r w:rsidR="00E807C7" w:rsidRPr="000D11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 are adjusted for age and education at baseline</w:t>
            </w:r>
            <w:r w:rsidR="004F05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 </w:t>
            </w:r>
            <w:r w:rsidR="00E807C7" w:rsidRPr="000D11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(HUNT2) and change in smoking status and oral contraceptive use from HUNT2 to HUNT3.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E807C7" w:rsidRPr="000D11F5" w:rsidRDefault="00E807C7" w:rsidP="00C16DD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146" w:type="dxa"/>
          </w:tcPr>
          <w:p w:rsidR="00E807C7" w:rsidRPr="00610E02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807C7" w:rsidRPr="00610E02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E807C7" w:rsidRPr="00610E02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146" w:type="dxa"/>
          </w:tcPr>
          <w:p w:rsidR="00E807C7" w:rsidRPr="00610E02" w:rsidRDefault="00E807C7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</w:tr>
      <w:tr w:rsidR="00DC3F1A" w:rsidRPr="00C16DD1" w:rsidTr="00C7270A">
        <w:trPr>
          <w:gridAfter w:val="2"/>
          <w:wAfter w:w="426" w:type="dxa"/>
          <w:trHeight w:val="204"/>
        </w:trPr>
        <w:tc>
          <w:tcPr>
            <w:tcW w:w="11552" w:type="dxa"/>
            <w:gridSpan w:val="19"/>
          </w:tcPr>
          <w:p w:rsidR="00DC3F1A" w:rsidRPr="00DC3F1A" w:rsidRDefault="00FD4F82" w:rsidP="00C16DD1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FD4F82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  <w:r w:rsidR="00DC3F1A" w:rsidRPr="000D11F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gramStart"/>
            <w:r w:rsidR="00DC3F1A" w:rsidRPr="000D11F5">
              <w:rPr>
                <w:rFonts w:ascii="Times New Roman" w:hAnsi="Times New Roman" w:cs="Times New Roman"/>
                <w:lang w:val="en-US"/>
              </w:rPr>
              <w:t>e</w:t>
            </w:r>
            <w:r w:rsidR="00DC3F1A" w:rsidRPr="000D11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stimates</w:t>
            </w:r>
            <w:proofErr w:type="gramEnd"/>
            <w:r w:rsidR="00DC3F1A" w:rsidRPr="000D11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 are adjusted for age and education at baseline</w:t>
            </w:r>
            <w:r w:rsidR="00DC3F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 </w:t>
            </w:r>
            <w:r w:rsidR="00DC3F1A" w:rsidRPr="000D11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(HUNT2) and change in smoking status</w:t>
            </w:r>
            <w:r w:rsidR="00AC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,</w:t>
            </w:r>
            <w:r w:rsidR="00DC3F1A" w:rsidRPr="000D11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 oral contraceptive use</w:t>
            </w:r>
            <w:r w:rsidR="00AC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 and BMI</w:t>
            </w:r>
            <w:r w:rsidR="00DC3F1A" w:rsidRPr="000D11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 from HUNT2 to HUNT3.</w:t>
            </w:r>
          </w:p>
        </w:tc>
        <w:tc>
          <w:tcPr>
            <w:tcW w:w="551" w:type="dxa"/>
            <w:shd w:val="clear" w:color="auto" w:fill="auto"/>
            <w:noWrap/>
            <w:vAlign w:val="bottom"/>
          </w:tcPr>
          <w:p w:rsidR="00DC3F1A" w:rsidRPr="000D11F5" w:rsidRDefault="00DC3F1A" w:rsidP="00C16DD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146" w:type="dxa"/>
          </w:tcPr>
          <w:p w:rsidR="00DC3F1A" w:rsidRPr="00610E02" w:rsidRDefault="00DC3F1A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DC3F1A" w:rsidRPr="00610E02" w:rsidRDefault="00DC3F1A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</w:tcPr>
          <w:p w:rsidR="00DC3F1A" w:rsidRPr="00610E02" w:rsidRDefault="00DC3F1A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146" w:type="dxa"/>
          </w:tcPr>
          <w:p w:rsidR="00DC3F1A" w:rsidRPr="00610E02" w:rsidRDefault="00DC3F1A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</w:tr>
      <w:tr w:rsidR="001841A5" w:rsidRPr="00C16DD1" w:rsidTr="00F60DE6">
        <w:trPr>
          <w:gridAfter w:val="24"/>
          <w:wAfter w:w="13341" w:type="dxa"/>
          <w:trHeight w:val="204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841A5" w:rsidRPr="000D11F5" w:rsidRDefault="001841A5" w:rsidP="001841A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160" w:type="dxa"/>
          </w:tcPr>
          <w:p w:rsidR="001841A5" w:rsidRPr="00610E02" w:rsidRDefault="001841A5" w:rsidP="002614F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</w:tr>
    </w:tbl>
    <w:p w:rsidR="001841A5" w:rsidRDefault="001841A5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99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30"/>
        <w:gridCol w:w="470"/>
        <w:gridCol w:w="195"/>
        <w:gridCol w:w="1043"/>
        <w:gridCol w:w="1479"/>
        <w:gridCol w:w="848"/>
        <w:gridCol w:w="195"/>
        <w:gridCol w:w="1043"/>
        <w:gridCol w:w="1479"/>
        <w:gridCol w:w="848"/>
      </w:tblGrid>
      <w:tr w:rsidR="001841A5" w:rsidRPr="00C16DD1" w:rsidTr="001841A5">
        <w:trPr>
          <w:trHeight w:val="585"/>
        </w:trPr>
        <w:tc>
          <w:tcPr>
            <w:tcW w:w="992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841A5" w:rsidRPr="00F60DE6" w:rsidRDefault="001841A5" w:rsidP="0022454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F60D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lastRenderedPageBreak/>
              <w:t xml:space="preserve">Supplemental Table </w:t>
            </w:r>
            <w:r w:rsidR="00357B7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6</w:t>
            </w:r>
            <w:r w:rsidRPr="00F60D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 xml:space="preserve">. Mean within-woman change in systolic and diastolic blood pressure between HUNT2 and HUNT3 </w:t>
            </w:r>
            <w:r w:rsidR="00B570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by breastfeeding categories</w:t>
            </w:r>
            <w:r w:rsidR="00B57029" w:rsidRPr="00F60D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 xml:space="preserve"> </w:t>
            </w:r>
            <w:r w:rsidRPr="00F60D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(n=</w:t>
            </w:r>
            <w:r w:rsidRPr="007D46AB"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>702)</w:t>
            </w:r>
            <w:r w:rsidR="00224544"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>.</w:t>
            </w:r>
            <w:r w:rsidR="007D46AB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  <w:r w:rsidR="007D46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 xml:space="preserve"> </w:t>
            </w:r>
          </w:p>
        </w:tc>
      </w:tr>
      <w:tr w:rsidR="001841A5" w:rsidRPr="001841A5" w:rsidTr="001841A5">
        <w:trPr>
          <w:trHeight w:val="300"/>
        </w:trPr>
        <w:tc>
          <w:tcPr>
            <w:tcW w:w="2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F60DE6" w:rsidRDefault="001841A5" w:rsidP="00F60D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F60DE6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 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F60DE6" w:rsidRDefault="001841A5" w:rsidP="00F60D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F60DE6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 </w:t>
            </w:r>
          </w:p>
        </w:tc>
        <w:tc>
          <w:tcPr>
            <w:tcW w:w="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F60DE6" w:rsidRDefault="001841A5" w:rsidP="00F60D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F60DE6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 </w:t>
            </w:r>
          </w:p>
        </w:tc>
        <w:tc>
          <w:tcPr>
            <w:tcW w:w="33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F60DE6" w:rsidRDefault="001841A5" w:rsidP="00F60DE6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proofErr w:type="spellStart"/>
            <w:r w:rsidRPr="00F60DE6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Systolic</w:t>
            </w:r>
            <w:proofErr w:type="spellEnd"/>
            <w:r w:rsidRPr="00F60DE6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 xml:space="preserve"> </w:t>
            </w:r>
            <w:proofErr w:type="spellStart"/>
            <w:r w:rsidRPr="00F60DE6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blood</w:t>
            </w:r>
            <w:proofErr w:type="spellEnd"/>
            <w:r w:rsidRPr="00F60DE6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 xml:space="preserve"> </w:t>
            </w:r>
            <w:proofErr w:type="spellStart"/>
            <w:r w:rsidRPr="00F60DE6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pressure</w:t>
            </w:r>
            <w:proofErr w:type="spellEnd"/>
            <w:r w:rsidRPr="00F60DE6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 xml:space="preserve"> (</w:t>
            </w:r>
            <w:proofErr w:type="spellStart"/>
            <w:r w:rsidRPr="00F60DE6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mmHg</w:t>
            </w:r>
            <w:proofErr w:type="spellEnd"/>
            <w:r w:rsidRPr="00F60DE6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)</w:t>
            </w:r>
          </w:p>
        </w:tc>
        <w:tc>
          <w:tcPr>
            <w:tcW w:w="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F60DE6" w:rsidRDefault="001841A5" w:rsidP="00F60DE6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F60DE6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 </w:t>
            </w:r>
          </w:p>
        </w:tc>
        <w:tc>
          <w:tcPr>
            <w:tcW w:w="33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F60DE6" w:rsidRDefault="001841A5" w:rsidP="00F60DE6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proofErr w:type="spellStart"/>
            <w:r w:rsidRPr="00F60DE6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Diastolic</w:t>
            </w:r>
            <w:proofErr w:type="spellEnd"/>
            <w:r w:rsidRPr="00F60DE6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 xml:space="preserve"> </w:t>
            </w:r>
            <w:proofErr w:type="spellStart"/>
            <w:r w:rsidRPr="00F60DE6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blood</w:t>
            </w:r>
            <w:proofErr w:type="spellEnd"/>
            <w:r w:rsidRPr="00F60DE6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 xml:space="preserve"> </w:t>
            </w:r>
            <w:proofErr w:type="spellStart"/>
            <w:r w:rsidRPr="00F60DE6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pressure</w:t>
            </w:r>
            <w:proofErr w:type="spellEnd"/>
            <w:r w:rsidRPr="00F60DE6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 xml:space="preserve"> (</w:t>
            </w:r>
            <w:proofErr w:type="spellStart"/>
            <w:r w:rsidRPr="00F60DE6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mmHg</w:t>
            </w:r>
            <w:proofErr w:type="spellEnd"/>
            <w:r w:rsidRPr="00F60DE6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)</w:t>
            </w:r>
          </w:p>
        </w:tc>
      </w:tr>
      <w:tr w:rsidR="001841A5" w:rsidRPr="001841A5" w:rsidTr="001841A5">
        <w:trPr>
          <w:trHeight w:val="615"/>
        </w:trPr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841A5" w:rsidRPr="00F60DE6" w:rsidRDefault="001841A5" w:rsidP="00F60DE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r w:rsidRPr="00F60DE6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Breastfeeding status of first pregnancy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hange</w:t>
            </w:r>
            <w:proofErr w:type="spellEnd"/>
            <w:r w:rsidR="007D46AB" w:rsidRPr="000D11F5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5% CI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-</w:t>
            </w:r>
            <w:proofErr w:type="spellStart"/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value</w:t>
            </w:r>
            <w:proofErr w:type="spellEnd"/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hange</w:t>
            </w:r>
            <w:proofErr w:type="spellEnd"/>
            <w:r w:rsidR="007D46AB" w:rsidRPr="000D11F5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5% CI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-</w:t>
            </w:r>
            <w:proofErr w:type="spellStart"/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value</w:t>
            </w:r>
            <w:proofErr w:type="spellEnd"/>
          </w:p>
        </w:tc>
      </w:tr>
      <w:tr w:rsidR="001841A5" w:rsidRPr="001841A5" w:rsidTr="001841A5">
        <w:trPr>
          <w:trHeight w:val="30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F60DE6" w:rsidRDefault="001841A5" w:rsidP="00F60DE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F60DE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No </w:t>
            </w:r>
            <w:proofErr w:type="spellStart"/>
            <w:r w:rsidRPr="00F60DE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regnancy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20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eference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eference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1841A5" w:rsidRPr="001841A5" w:rsidTr="001841A5">
        <w:trPr>
          <w:trHeight w:val="30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F60DE6" w:rsidRDefault="001841A5" w:rsidP="00F60D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F60DE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No </w:t>
            </w:r>
            <w:proofErr w:type="spellStart"/>
            <w:r w:rsidRPr="00F60DE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breastfeeding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5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2.8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[-9.90</w:t>
            </w:r>
            <w:r w:rsidR="00010F3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r w:rsidR="0053229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,</w:t>
            </w:r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4.13]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20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2.8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[-7.60</w:t>
            </w:r>
            <w:r w:rsidR="00010F3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r w:rsidR="0053229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,</w:t>
            </w:r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1.90]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39</w:t>
            </w:r>
          </w:p>
        </w:tc>
      </w:tr>
      <w:tr w:rsidR="001841A5" w:rsidRPr="001841A5" w:rsidTr="001841A5">
        <w:trPr>
          <w:trHeight w:val="30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F60DE6" w:rsidRDefault="00B57029" w:rsidP="00F60D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&gt; 0 to </w:t>
            </w:r>
            <w:r w:rsidR="001841A5" w:rsidRPr="00F60DE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&lt; 3 </w:t>
            </w:r>
            <w:proofErr w:type="spellStart"/>
            <w:r w:rsidR="001841A5" w:rsidRPr="00F60DE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onths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6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2.3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[-7.80</w:t>
            </w:r>
            <w:r w:rsidR="00010F3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r w:rsidR="0053229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,</w:t>
            </w:r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3.09]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97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2.7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[-6.40</w:t>
            </w:r>
            <w:r w:rsidR="00010F3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r w:rsidR="0053229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,</w:t>
            </w:r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0.97]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49</w:t>
            </w:r>
          </w:p>
        </w:tc>
      </w:tr>
      <w:tr w:rsidR="001841A5" w:rsidRPr="001841A5" w:rsidTr="001841A5">
        <w:trPr>
          <w:trHeight w:val="30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F60DE6" w:rsidRDefault="001841A5" w:rsidP="00F60D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F60DE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</w:t>
            </w:r>
            <w:r w:rsidR="00F60DE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r w:rsidR="00B5702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o</w:t>
            </w:r>
            <w:r w:rsidR="00F60DE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r w:rsidRPr="00F60DE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6 </w:t>
            </w:r>
            <w:proofErr w:type="spellStart"/>
            <w:r w:rsidRPr="00F60DE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onths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1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1.4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[-5.93</w:t>
            </w:r>
            <w:r w:rsidR="00010F3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r w:rsidR="0053229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,</w:t>
            </w:r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3.10]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39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1.1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[-4.17</w:t>
            </w:r>
            <w:r w:rsidR="00010F3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r w:rsidR="0053229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,</w:t>
            </w:r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1.95]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76</w:t>
            </w:r>
          </w:p>
        </w:tc>
      </w:tr>
      <w:tr w:rsidR="001841A5" w:rsidRPr="001841A5" w:rsidTr="001841A5">
        <w:trPr>
          <w:trHeight w:val="300"/>
        </w:trPr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F60DE6" w:rsidRDefault="001841A5" w:rsidP="00F60D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F60DE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&gt; 6 </w:t>
            </w:r>
            <w:proofErr w:type="spellStart"/>
            <w:r w:rsidRPr="00F60DE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onths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00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2.7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[-5.32</w:t>
            </w:r>
            <w:r w:rsidR="00010F3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r w:rsidR="0053229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,</w:t>
            </w:r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-0.10]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42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2.4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[-4.23</w:t>
            </w:r>
            <w:r w:rsidR="00010F3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r w:rsidR="0053229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,</w:t>
            </w:r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-0.70]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1A5" w:rsidRPr="001841A5" w:rsidRDefault="001841A5" w:rsidP="00F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841A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0.006 </w:t>
            </w:r>
          </w:p>
        </w:tc>
      </w:tr>
      <w:tr w:rsidR="001841A5" w:rsidRPr="00C16DD1" w:rsidTr="001841A5">
        <w:trPr>
          <w:trHeight w:val="585"/>
        </w:trPr>
        <w:tc>
          <w:tcPr>
            <w:tcW w:w="992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46AB" w:rsidRPr="00907F88" w:rsidRDefault="007D46AB" w:rsidP="00C16DD1">
            <w:pPr>
              <w:spacing w:before="120"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907F8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="00224544" w:rsidRPr="0090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s</w:t>
            </w:r>
            <w:r w:rsidRPr="0090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ample is smaller than in </w:t>
            </w:r>
            <w:r w:rsidR="00224544" w:rsidRPr="0090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S</w:t>
            </w:r>
            <w:r w:rsidRPr="0090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upplemental Table 4 due to missing information on breastfeeding length. </w:t>
            </w:r>
          </w:p>
          <w:p w:rsidR="007D46AB" w:rsidRPr="00907F88" w:rsidRDefault="007D46AB" w:rsidP="00C16DD1">
            <w:pPr>
              <w:spacing w:before="120"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907F8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  <w:r w:rsidRPr="0090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estimates are adjusted for age and education at baseline (HUNT2) and change in smoking status, oral </w:t>
            </w:r>
            <w:r w:rsidR="00C16DD1" w:rsidRPr="0090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r w:rsidRPr="0090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contraceptive use and BMI from HUNT2 to HUNT3.  </w:t>
            </w:r>
          </w:p>
          <w:p w:rsidR="007D46AB" w:rsidRPr="007D46AB" w:rsidRDefault="007D46AB" w:rsidP="00F60DE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</w:tbl>
    <w:p w:rsidR="006C6A56" w:rsidRDefault="00D064A5" w:rsidP="00F60DE6">
      <w:pPr>
        <w:spacing w:after="0" w:line="276" w:lineRule="auto"/>
        <w:rPr>
          <w:lang w:val="en-US"/>
        </w:rPr>
      </w:pPr>
      <w:r>
        <w:rPr>
          <w:lang w:val="en-US"/>
        </w:rPr>
        <w:tab/>
      </w:r>
    </w:p>
    <w:p w:rsidR="006C6A56" w:rsidRDefault="006C6A56">
      <w:pPr>
        <w:rPr>
          <w:lang w:val="en-US"/>
        </w:rPr>
        <w:sectPr w:rsidR="006C6A56" w:rsidSect="00622F4B">
          <w:pgSz w:w="16838" w:h="11906" w:orient="landscape"/>
          <w:pgMar w:top="1134" w:right="1077" w:bottom="1134" w:left="1077" w:header="709" w:footer="709" w:gutter="0"/>
          <w:pgNumType w:start="0"/>
          <w:cols w:space="708"/>
          <w:titlePg/>
          <w:docGrid w:linePitch="360"/>
        </w:sectPr>
      </w:pPr>
      <w:r>
        <w:rPr>
          <w:lang w:val="en-US"/>
        </w:rPr>
        <w:br w:type="page"/>
      </w:r>
    </w:p>
    <w:p w:rsidR="006C6A56" w:rsidRDefault="00357B7C">
      <w:pPr>
        <w:rPr>
          <w:lang w:val="en-US"/>
        </w:rPr>
      </w:pPr>
      <w:r w:rsidRPr="00357B7C">
        <w:rPr>
          <w:noProof/>
          <w:lang w:eastAsia="nb-NO"/>
        </w:rPr>
        <w:lastRenderedPageBreak/>
        <w:drawing>
          <wp:inline distT="0" distB="0" distL="0" distR="0">
            <wp:extent cx="5760720" cy="2096770"/>
            <wp:effectExtent l="19050" t="0" r="0" b="0"/>
            <wp:docPr id="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rity_participation_by_HUNT_age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96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7B7C" w:rsidRDefault="00357B7C" w:rsidP="00357B7C">
      <w:pPr>
        <w:pStyle w:val="Caption"/>
        <w:spacing w:line="276" w:lineRule="auto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  <w:r w:rsidRPr="000D11F5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Supplemental Figure </w:t>
      </w:r>
      <w:r w:rsidR="000A21B7" w:rsidRPr="000D11F5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begin"/>
      </w:r>
      <w:r w:rsidRPr="000D11F5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instrText xml:space="preserve"> SEQ Figur \* ARABIC </w:instrText>
      </w:r>
      <w:r w:rsidR="000A21B7" w:rsidRPr="000D11F5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separate"/>
      </w:r>
      <w:r w:rsidR="00136F27">
        <w:rPr>
          <w:rFonts w:ascii="Times New Roman" w:hAnsi="Times New Roman" w:cs="Times New Roman"/>
          <w:b/>
          <w:i w:val="0"/>
          <w:noProof/>
          <w:color w:val="auto"/>
          <w:sz w:val="20"/>
          <w:szCs w:val="20"/>
          <w:lang w:val="en-US"/>
        </w:rPr>
        <w:t>1</w:t>
      </w:r>
      <w:r w:rsidR="000A21B7" w:rsidRPr="000D11F5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end"/>
      </w:r>
      <w:r w:rsidRPr="000D11F5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Proportion</w:t>
      </w:r>
      <w:r w:rsidRPr="000D11F5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 (a) and </w:t>
      </w:r>
      <w:r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number</w:t>
      </w:r>
      <w:r w:rsidRPr="000D11F5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 (b) of blood pressure measurements according to age at participation and HUNT survey.</w:t>
      </w:r>
    </w:p>
    <w:p w:rsidR="00357B7C" w:rsidRDefault="00357B7C" w:rsidP="00F60DE6">
      <w:pPr>
        <w:spacing w:after="0" w:line="276" w:lineRule="auto"/>
        <w:rPr>
          <w:lang w:val="en-US"/>
        </w:rPr>
      </w:pPr>
    </w:p>
    <w:p w:rsidR="00AF4B30" w:rsidRDefault="00AF4B30" w:rsidP="00F60DE6">
      <w:pPr>
        <w:spacing w:after="0" w:line="276" w:lineRule="auto"/>
        <w:rPr>
          <w:lang w:val="en-US"/>
        </w:rPr>
      </w:pPr>
    </w:p>
    <w:p w:rsidR="00AF4B30" w:rsidRDefault="00AF4B30" w:rsidP="00F60DE6">
      <w:pPr>
        <w:spacing w:after="0" w:line="276" w:lineRule="auto"/>
        <w:rPr>
          <w:lang w:val="en-US"/>
        </w:rPr>
      </w:pPr>
    </w:p>
    <w:p w:rsidR="00AF4B30" w:rsidRDefault="00AF4B30" w:rsidP="00F60DE6">
      <w:pPr>
        <w:spacing w:after="0" w:line="276" w:lineRule="auto"/>
        <w:rPr>
          <w:lang w:val="en-US"/>
        </w:rPr>
      </w:pPr>
    </w:p>
    <w:p w:rsidR="00AF4B30" w:rsidRDefault="00AF4B30" w:rsidP="00F60DE6">
      <w:pPr>
        <w:spacing w:after="0" w:line="276" w:lineRule="auto"/>
        <w:rPr>
          <w:lang w:val="en-US"/>
        </w:rPr>
      </w:pPr>
    </w:p>
    <w:p w:rsidR="00322CF8" w:rsidRDefault="00322CF8" w:rsidP="00F60DE6">
      <w:pPr>
        <w:spacing w:after="0" w:line="276" w:lineRule="auto"/>
        <w:rPr>
          <w:lang w:val="en-US"/>
        </w:rPr>
      </w:pPr>
    </w:p>
    <w:p w:rsidR="00322CF8" w:rsidRDefault="00322CF8" w:rsidP="00F60DE6">
      <w:pPr>
        <w:spacing w:after="0" w:line="276" w:lineRule="auto"/>
        <w:rPr>
          <w:lang w:val="en-US"/>
        </w:rPr>
      </w:pPr>
    </w:p>
    <w:p w:rsidR="00322CF8" w:rsidRDefault="00322CF8" w:rsidP="00F60DE6">
      <w:pPr>
        <w:spacing w:after="0" w:line="276" w:lineRule="auto"/>
        <w:rPr>
          <w:lang w:val="en-US"/>
        </w:rPr>
      </w:pPr>
    </w:p>
    <w:p w:rsidR="00322CF8" w:rsidRDefault="00322CF8" w:rsidP="00F60DE6">
      <w:pPr>
        <w:spacing w:after="0" w:line="276" w:lineRule="auto"/>
        <w:rPr>
          <w:lang w:val="en-US"/>
        </w:rPr>
      </w:pPr>
    </w:p>
    <w:p w:rsidR="00322CF8" w:rsidRDefault="00322CF8" w:rsidP="00F60DE6">
      <w:pPr>
        <w:spacing w:after="0" w:line="276" w:lineRule="auto"/>
        <w:rPr>
          <w:lang w:val="en-US"/>
        </w:rPr>
      </w:pPr>
    </w:p>
    <w:p w:rsidR="00322CF8" w:rsidRDefault="00322CF8" w:rsidP="00F60DE6">
      <w:pPr>
        <w:spacing w:after="0" w:line="276" w:lineRule="auto"/>
        <w:rPr>
          <w:lang w:val="en-US"/>
        </w:rPr>
      </w:pPr>
    </w:p>
    <w:p w:rsidR="00322CF8" w:rsidRDefault="00322CF8" w:rsidP="00F60DE6">
      <w:pPr>
        <w:spacing w:after="0" w:line="276" w:lineRule="auto"/>
        <w:rPr>
          <w:lang w:val="en-US"/>
        </w:rPr>
      </w:pPr>
    </w:p>
    <w:p w:rsidR="00322CF8" w:rsidRDefault="00322CF8" w:rsidP="00F60DE6">
      <w:pPr>
        <w:spacing w:after="0" w:line="276" w:lineRule="auto"/>
        <w:rPr>
          <w:lang w:val="en-US"/>
        </w:rPr>
      </w:pPr>
    </w:p>
    <w:p w:rsidR="00322CF8" w:rsidRDefault="00322CF8" w:rsidP="00F60DE6">
      <w:pPr>
        <w:spacing w:after="0" w:line="276" w:lineRule="auto"/>
        <w:rPr>
          <w:lang w:val="en-US"/>
        </w:rPr>
      </w:pPr>
    </w:p>
    <w:p w:rsidR="00322CF8" w:rsidRDefault="00322CF8" w:rsidP="00F60DE6">
      <w:pPr>
        <w:spacing w:after="0" w:line="276" w:lineRule="auto"/>
        <w:rPr>
          <w:lang w:val="en-US"/>
        </w:rPr>
      </w:pPr>
      <w:r w:rsidRPr="00322CF8">
        <w:rPr>
          <w:noProof/>
          <w:lang w:eastAsia="nb-NO"/>
        </w:rPr>
        <w:drawing>
          <wp:inline distT="0" distB="0" distL="0" distR="0">
            <wp:extent cx="3307743" cy="2405948"/>
            <wp:effectExtent l="19050" t="0" r="6957" b="0"/>
            <wp:docPr id="9" name="Picture 1" descr="M:\Stata_folder\Graphs\Parity_publication\hpt_nt_adj_smev_parany_null_1940_1974_1200pp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:\Stata_folder\Graphs\Parity_publication\hpt_nt_adj_smev_parany_null_1940_1974_1200ppi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6842" cy="2405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2CF8" w:rsidRPr="00804CF0" w:rsidRDefault="00322CF8" w:rsidP="00322CF8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87675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l Figur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C87675">
        <w:rPr>
          <w:rFonts w:ascii="Times New Roman" w:hAnsi="Times New Roman" w:cs="Times New Roman"/>
          <w:b/>
          <w:sz w:val="20"/>
          <w:szCs w:val="20"/>
          <w:lang w:val="en-US"/>
        </w:rPr>
        <w:t>. Predicted probability of hypertension by age for nulliparous and parous women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he </w:t>
      </w:r>
      <w:r w:rsidRPr="00357B7C">
        <w:rPr>
          <w:rFonts w:ascii="Times New Roman" w:hAnsi="Times New Roman" w:cs="Times New Roman"/>
          <w:sz w:val="20"/>
          <w:szCs w:val="20"/>
          <w:lang w:val="en-US"/>
        </w:rPr>
        <w:t>gap in the graph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for</w:t>
      </w:r>
      <w:r w:rsidRPr="00357B7C">
        <w:rPr>
          <w:rFonts w:ascii="Times New Roman" w:hAnsi="Times New Roman" w:cs="Times New Roman"/>
          <w:sz w:val="20"/>
          <w:szCs w:val="20"/>
          <w:lang w:val="en-US"/>
        </w:rPr>
        <w:t xml:space="preserve"> parous women correspond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357B7C">
        <w:rPr>
          <w:rFonts w:ascii="Times New Roman" w:hAnsi="Times New Roman" w:cs="Times New Roman"/>
          <w:sz w:val="20"/>
          <w:szCs w:val="20"/>
          <w:lang w:val="en-US"/>
        </w:rPr>
        <w:t xml:space="preserve"> to the </w:t>
      </w:r>
      <w:r w:rsidR="00DD69E7"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DD69E7" w:rsidRPr="00DD69E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st</w:t>
      </w:r>
      <w:r w:rsidR="00DD69E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57B7C">
        <w:rPr>
          <w:rFonts w:ascii="Times New Roman" w:hAnsi="Times New Roman" w:cs="Times New Roman"/>
          <w:sz w:val="20"/>
          <w:szCs w:val="20"/>
          <w:lang w:val="en-US"/>
        </w:rPr>
        <w:t>pregnancy</w:t>
      </w:r>
      <w:r w:rsidR="004C5DF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57B7C">
        <w:rPr>
          <w:rFonts w:ascii="Times New Roman" w:hAnsi="Times New Roman" w:cs="Times New Roman"/>
          <w:sz w:val="20"/>
          <w:szCs w:val="20"/>
          <w:lang w:val="en-US"/>
        </w:rPr>
        <w:t>and 3</w:t>
      </w:r>
      <w:r w:rsidR="004C5DFF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357B7C">
        <w:rPr>
          <w:rFonts w:ascii="Times New Roman" w:hAnsi="Times New Roman" w:cs="Times New Roman"/>
          <w:sz w:val="20"/>
          <w:szCs w:val="20"/>
          <w:lang w:val="en-US"/>
        </w:rPr>
        <w:t>month postpartum period with the 1</w:t>
      </w:r>
      <w:r w:rsidRPr="00357B7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st</w:t>
      </w:r>
      <w:r w:rsidRPr="00357B7C">
        <w:rPr>
          <w:rFonts w:ascii="Times New Roman" w:hAnsi="Times New Roman" w:cs="Times New Roman"/>
          <w:sz w:val="20"/>
          <w:szCs w:val="20"/>
          <w:lang w:val="en-US"/>
        </w:rPr>
        <w:t xml:space="preserve"> birth at age 23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357B7C">
        <w:rPr>
          <w:rFonts w:ascii="Times New Roman" w:hAnsi="Times New Roman" w:cs="Times New Roman"/>
          <w:sz w:val="20"/>
          <w:szCs w:val="20"/>
          <w:lang w:val="en-US"/>
        </w:rPr>
        <w:t>Estimates are adjusted for age, HUNT survey, education and ever daily smoking.</w:t>
      </w:r>
    </w:p>
    <w:p w:rsidR="00AF4B30" w:rsidRDefault="00AF4B30" w:rsidP="00F60DE6">
      <w:pPr>
        <w:spacing w:after="0" w:line="276" w:lineRule="auto"/>
        <w:rPr>
          <w:lang w:val="en-US"/>
        </w:rPr>
      </w:pPr>
    </w:p>
    <w:p w:rsidR="00AF4B30" w:rsidRDefault="00AF4B30" w:rsidP="00F60DE6">
      <w:pPr>
        <w:spacing w:after="0" w:line="276" w:lineRule="auto"/>
        <w:rPr>
          <w:lang w:val="en-US"/>
        </w:rPr>
      </w:pPr>
    </w:p>
    <w:p w:rsidR="00AF4B30" w:rsidRDefault="00AF4B30" w:rsidP="00F60DE6">
      <w:pPr>
        <w:spacing w:after="0" w:line="276" w:lineRule="auto"/>
        <w:rPr>
          <w:lang w:val="en-US"/>
        </w:rPr>
      </w:pPr>
    </w:p>
    <w:p w:rsidR="00AF4B30" w:rsidRDefault="00AF4B30" w:rsidP="00F60DE6">
      <w:pPr>
        <w:spacing w:after="0" w:line="276" w:lineRule="auto"/>
        <w:rPr>
          <w:lang w:val="en-US"/>
        </w:rPr>
      </w:pPr>
    </w:p>
    <w:p w:rsidR="00364DED" w:rsidRDefault="00357B7C" w:rsidP="00F60DE6">
      <w:pPr>
        <w:spacing w:after="0" w:line="276" w:lineRule="auto"/>
        <w:rPr>
          <w:lang w:val="en-US"/>
        </w:rPr>
      </w:pPr>
      <w:r w:rsidRPr="00357B7C">
        <w:rPr>
          <w:noProof/>
          <w:lang w:eastAsia="nb-NO"/>
        </w:rPr>
        <w:lastRenderedPageBreak/>
        <w:drawing>
          <wp:inline distT="0" distB="0" distL="0" distR="0">
            <wp:extent cx="5760720" cy="2426335"/>
            <wp:effectExtent l="19050" t="0" r="0" b="0"/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BP&amp;SBP_repmeasures_version1200dpi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2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7B7C" w:rsidRDefault="00357B7C" w:rsidP="00F60DE6">
      <w:pPr>
        <w:spacing w:after="0"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57B7C" w:rsidRDefault="00357B7C" w:rsidP="00F60DE6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7B7C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l Figure </w:t>
      </w:r>
      <w:r w:rsidR="00322CF8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Pr="00357B7C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357B7C">
        <w:rPr>
          <w:rFonts w:ascii="Times New Roman" w:hAnsi="Times New Roman" w:cs="Times New Roman"/>
          <w:b/>
          <w:sz w:val="20"/>
          <w:szCs w:val="20"/>
          <w:lang w:val="en-US"/>
        </w:rPr>
        <w:t>Mean systolic and diastolic blood pressure life course trajectories for nulliparous and parous women.</w:t>
      </w:r>
      <w:r w:rsidRPr="00357B7C">
        <w:rPr>
          <w:rFonts w:ascii="Times New Roman" w:hAnsi="Times New Roman" w:cs="Times New Roman"/>
          <w:sz w:val="20"/>
          <w:szCs w:val="20"/>
          <w:lang w:val="en-US"/>
        </w:rPr>
        <w:t xml:space="preserve"> This strictly longitudinal sensitivity analysis includes only women with at least two blood pressure observations (n=15,233). Trajectories are drawn for women with covariates fixed at their means and with gaps in the graphs of parous women corresponding to the</w:t>
      </w:r>
      <w:r w:rsidR="00DD69E7">
        <w:rPr>
          <w:rFonts w:ascii="Times New Roman" w:hAnsi="Times New Roman" w:cs="Times New Roman"/>
          <w:sz w:val="20"/>
          <w:szCs w:val="20"/>
          <w:lang w:val="en-US"/>
        </w:rPr>
        <w:t xml:space="preserve"> 1</w:t>
      </w:r>
      <w:r w:rsidR="00DD69E7" w:rsidRPr="00DD69E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st</w:t>
      </w:r>
      <w:r w:rsidR="00DD69E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57B7C">
        <w:rPr>
          <w:rFonts w:ascii="Times New Roman" w:hAnsi="Times New Roman" w:cs="Times New Roman"/>
          <w:sz w:val="20"/>
          <w:szCs w:val="20"/>
          <w:lang w:val="en-US"/>
        </w:rPr>
        <w:t>pregnancy and 3</w:t>
      </w:r>
      <w:r w:rsidR="004C5DFF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357B7C">
        <w:rPr>
          <w:rFonts w:ascii="Times New Roman" w:hAnsi="Times New Roman" w:cs="Times New Roman"/>
          <w:sz w:val="20"/>
          <w:szCs w:val="20"/>
          <w:lang w:val="en-US"/>
        </w:rPr>
        <w:t>month postpartum period with the 1</w:t>
      </w:r>
      <w:r w:rsidRPr="00357B7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st</w:t>
      </w:r>
      <w:r w:rsidRPr="00357B7C">
        <w:rPr>
          <w:rFonts w:ascii="Times New Roman" w:hAnsi="Times New Roman" w:cs="Times New Roman"/>
          <w:sz w:val="20"/>
          <w:szCs w:val="20"/>
          <w:lang w:val="en-US"/>
        </w:rPr>
        <w:t xml:space="preserve"> birth at age 23. Estimates are adjusted for age, HUNT survey, education and ever daily smoking.</w:t>
      </w:r>
    </w:p>
    <w:p w:rsidR="00AF4B30" w:rsidRDefault="00AF4B30" w:rsidP="00F60DE6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F4B30" w:rsidRDefault="00AF4B30" w:rsidP="00F60DE6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F4B30" w:rsidRDefault="00AF4B30" w:rsidP="00F60DE6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F4B30" w:rsidRDefault="00AF4B30" w:rsidP="00F60DE6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F4B30" w:rsidRDefault="00AF4B30" w:rsidP="00F60DE6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F4B30" w:rsidRDefault="00AF4B30" w:rsidP="00F60DE6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F4B30" w:rsidRDefault="00AF4B30" w:rsidP="00F60DE6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F4B30" w:rsidRDefault="00AF4B30" w:rsidP="00F60DE6">
      <w:pPr>
        <w:spacing w:after="0" w:line="276" w:lineRule="auto"/>
        <w:rPr>
          <w:rFonts w:ascii="Times New Roman" w:hAnsi="Times New Roman" w:cs="Times New Roman"/>
          <w:lang w:val="en-US"/>
        </w:rPr>
      </w:pPr>
    </w:p>
    <w:p w:rsidR="00AF4B30" w:rsidRDefault="00AF4B30" w:rsidP="00F60DE6">
      <w:pPr>
        <w:spacing w:after="0" w:line="276" w:lineRule="auto"/>
        <w:rPr>
          <w:rFonts w:ascii="Times New Roman" w:hAnsi="Times New Roman" w:cs="Times New Roman"/>
          <w:lang w:val="en-US"/>
        </w:rPr>
      </w:pPr>
    </w:p>
    <w:p w:rsidR="00AF4B30" w:rsidRDefault="00AF4B30" w:rsidP="00F60DE6">
      <w:pPr>
        <w:spacing w:after="0" w:line="276" w:lineRule="auto"/>
        <w:rPr>
          <w:rFonts w:ascii="Times New Roman" w:hAnsi="Times New Roman" w:cs="Times New Roman"/>
          <w:lang w:val="en-US"/>
        </w:rPr>
      </w:pPr>
    </w:p>
    <w:p w:rsidR="00AF4B30" w:rsidRDefault="00AF4B30" w:rsidP="00F60DE6">
      <w:pPr>
        <w:spacing w:after="0" w:line="276" w:lineRule="auto"/>
        <w:rPr>
          <w:rFonts w:ascii="Times New Roman" w:hAnsi="Times New Roman" w:cs="Times New Roman"/>
          <w:lang w:val="en-US"/>
        </w:rPr>
      </w:pPr>
    </w:p>
    <w:p w:rsidR="00AF4B30" w:rsidRDefault="00AF4B30" w:rsidP="00F60DE6">
      <w:pPr>
        <w:spacing w:after="0" w:line="276" w:lineRule="auto"/>
        <w:rPr>
          <w:rFonts w:ascii="Times New Roman" w:hAnsi="Times New Roman" w:cs="Times New Roman"/>
          <w:lang w:val="en-US"/>
        </w:rPr>
      </w:pPr>
    </w:p>
    <w:p w:rsidR="00BB1AFE" w:rsidRDefault="0093515F" w:rsidP="00F60DE6">
      <w:pPr>
        <w:spacing w:after="0"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nb-NO"/>
        </w:rPr>
        <w:drawing>
          <wp:inline distT="0" distB="0" distL="0" distR="0">
            <wp:extent cx="5760720" cy="209740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DBP_adj_smev_parany_null_1940_1974_1200ppi_originalBP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97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1AFE" w:rsidRDefault="00BB1AFE" w:rsidP="00AF4B30">
      <w:pPr>
        <w:pStyle w:val="Caption"/>
        <w:spacing w:before="120" w:after="0" w:line="276" w:lineRule="auto"/>
        <w:rPr>
          <w:rFonts w:ascii="Times New Roman" w:hAnsi="Times New Roman" w:cs="Times New Roman"/>
          <w:lang w:val="en-US"/>
        </w:rPr>
      </w:pPr>
      <w:r w:rsidRPr="000D11F5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Supplemental Figure </w:t>
      </w:r>
      <w:r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4</w:t>
      </w:r>
      <w:r w:rsidRPr="000D11F5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. </w:t>
      </w:r>
      <w:r w:rsidRPr="000D11F5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Mean systolic</w:t>
      </w:r>
      <w:r w:rsidR="0093515F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 (a)</w:t>
      </w:r>
      <w:r w:rsidRPr="000D11F5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 and diastolic</w:t>
      </w:r>
      <w:r w:rsidR="0093515F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 (b)</w:t>
      </w:r>
      <w:r w:rsidRPr="000D11F5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 blood pressure life course trajectories for nulliparous and parous women</w:t>
      </w:r>
      <w:r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 using original blood pressure data</w:t>
      </w:r>
      <w:r w:rsidRPr="000D11F5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.</w:t>
      </w:r>
      <w:r w:rsidRPr="000D11F5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T</w:t>
      </w:r>
      <w:bookmarkStart w:id="0" w:name="_GoBack"/>
      <w:bookmarkEnd w:id="0"/>
      <w:r w:rsidRPr="000D11F5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his sensitiv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ity analysis is based on the original blood pressure </w:t>
      </w:r>
      <w:r w:rsidR="00322CF8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values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without adding constants </w:t>
      </w:r>
      <w:r w:rsidR="00322CF8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in women who used antihypertensive medication, 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as was done in the main analysis. </w:t>
      </w:r>
      <w:r w:rsidRPr="000D11F5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Trajectories are drawn for women with covariates fixed at their means and with gaps in the graph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s</w:t>
      </w:r>
      <w:r w:rsidRPr="000D11F5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of parous women corresponding to the </w:t>
      </w:r>
      <w:r w:rsidR="00DD69E7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1</w:t>
      </w:r>
      <w:r w:rsidR="00DD69E7" w:rsidRPr="00DD69E7">
        <w:rPr>
          <w:rFonts w:ascii="Times New Roman" w:hAnsi="Times New Roman" w:cs="Times New Roman"/>
          <w:i w:val="0"/>
          <w:color w:val="auto"/>
          <w:sz w:val="20"/>
          <w:szCs w:val="20"/>
          <w:vertAlign w:val="superscript"/>
          <w:lang w:val="en-US"/>
        </w:rPr>
        <w:t>st</w:t>
      </w:r>
      <w:r w:rsidR="00DD69E7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</w:t>
      </w:r>
      <w:r w:rsidRPr="000D11F5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pregnancy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and 3</w:t>
      </w:r>
      <w:r w:rsidR="004C5DFF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-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month postpartum</w:t>
      </w:r>
      <w:r w:rsidR="004C5DFF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period with the 1</w:t>
      </w:r>
      <w:r w:rsidR="004C5DFF" w:rsidRPr="004C5DFF">
        <w:rPr>
          <w:rFonts w:ascii="Times New Roman" w:hAnsi="Times New Roman" w:cs="Times New Roman"/>
          <w:i w:val="0"/>
          <w:color w:val="auto"/>
          <w:sz w:val="20"/>
          <w:szCs w:val="20"/>
          <w:vertAlign w:val="superscript"/>
          <w:lang w:val="en-US"/>
        </w:rPr>
        <w:t>st</w:t>
      </w:r>
      <w:r w:rsidR="004C5DFF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birth at age 23</w:t>
      </w:r>
      <w:r w:rsidRPr="000D11F5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. Estimates are adjusted for age, HUNT survey, education and ever daily smoking.</w:t>
      </w:r>
      <w:r w:rsidRPr="00AE72C1">
        <w:rPr>
          <w:i w:val="0"/>
          <w:color w:val="auto"/>
          <w:sz w:val="20"/>
          <w:szCs w:val="20"/>
          <w:lang w:val="en-US"/>
        </w:rPr>
        <w:t xml:space="preserve"> </w:t>
      </w:r>
    </w:p>
    <w:p w:rsidR="00195FA1" w:rsidRDefault="00195FA1" w:rsidP="00357B7C">
      <w:pPr>
        <w:rPr>
          <w:rFonts w:ascii="Times New Roman" w:hAnsi="Times New Roman" w:cs="Times New Roman"/>
          <w:lang w:val="en-US"/>
        </w:rPr>
      </w:pPr>
    </w:p>
    <w:p w:rsidR="00BC7960" w:rsidRDefault="00BC7960" w:rsidP="00357B7C">
      <w:pPr>
        <w:rPr>
          <w:rFonts w:ascii="Times New Roman" w:hAnsi="Times New Roman" w:cs="Times New Roman"/>
          <w:lang w:val="en-US"/>
        </w:rPr>
      </w:pPr>
    </w:p>
    <w:p w:rsidR="00BC7960" w:rsidRPr="008D1BDC" w:rsidRDefault="004349C8" w:rsidP="00357B7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nb-NO"/>
        </w:rPr>
        <w:lastRenderedPageBreak/>
        <w:drawing>
          <wp:inline distT="0" distB="0" distL="0" distR="0">
            <wp:extent cx="6120130" cy="22294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on_HDP_&amp;_HDP_women_combined_headings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229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7960" w:rsidRPr="006C6A56" w:rsidRDefault="00BC7960" w:rsidP="00C16DD1">
      <w:pPr>
        <w:spacing w:line="276" w:lineRule="auto"/>
        <w:rPr>
          <w:rFonts w:ascii="Times New Roman" w:hAnsi="Times New Roman" w:cs="Times New Roman"/>
          <w:lang w:val="en-US"/>
        </w:rPr>
      </w:pPr>
      <w:r w:rsidRPr="000D11F5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l Figur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5</w:t>
      </w:r>
      <w:r w:rsidRPr="000D11F5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0D11F5">
        <w:rPr>
          <w:rFonts w:ascii="Times New Roman" w:hAnsi="Times New Roman" w:cs="Times New Roman"/>
          <w:b/>
          <w:sz w:val="20"/>
          <w:szCs w:val="20"/>
          <w:lang w:val="en-US"/>
        </w:rPr>
        <w:t>Mean systolic</w:t>
      </w:r>
      <w:r w:rsidR="002E670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(a)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0D11F5">
        <w:rPr>
          <w:rFonts w:ascii="Times New Roman" w:hAnsi="Times New Roman" w:cs="Times New Roman"/>
          <w:b/>
          <w:sz w:val="20"/>
          <w:szCs w:val="20"/>
          <w:lang w:val="en-US"/>
        </w:rPr>
        <w:t>and diastolic</w:t>
      </w:r>
      <w:r w:rsidR="002E670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(b)</w:t>
      </w:r>
      <w:r w:rsidRPr="000D11F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blood pressure life course trajectories for nulliparous</w:t>
      </w:r>
      <w:r w:rsidR="008D1BD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women and parous women with or without a hypertensive disorder in their first pregnancy.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0D11F5">
        <w:rPr>
          <w:rFonts w:ascii="Times New Roman" w:hAnsi="Times New Roman" w:cs="Times New Roman"/>
          <w:sz w:val="20"/>
          <w:szCs w:val="20"/>
          <w:lang w:val="en-US"/>
        </w:rPr>
        <w:t>Trajectories are drawn for women with covariates fixed at their means and with gaps in the graph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0D11F5">
        <w:rPr>
          <w:rFonts w:ascii="Times New Roman" w:hAnsi="Times New Roman" w:cs="Times New Roman"/>
          <w:sz w:val="20"/>
          <w:szCs w:val="20"/>
          <w:lang w:val="en-US"/>
        </w:rPr>
        <w:t xml:space="preserve"> of parous women corresponding to the </w:t>
      </w: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DD69E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s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D11F5">
        <w:rPr>
          <w:rFonts w:ascii="Times New Roman" w:hAnsi="Times New Roman" w:cs="Times New Roman"/>
          <w:sz w:val="20"/>
          <w:szCs w:val="20"/>
          <w:lang w:val="en-US"/>
        </w:rPr>
        <w:t>pregnanc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3-month postpartum period with the 1</w:t>
      </w:r>
      <w:r w:rsidRPr="004C5DF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s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birth at age 23</w:t>
      </w:r>
      <w:r w:rsidRPr="000D11F5">
        <w:rPr>
          <w:rFonts w:ascii="Times New Roman" w:hAnsi="Times New Roman" w:cs="Times New Roman"/>
          <w:sz w:val="20"/>
          <w:szCs w:val="20"/>
          <w:lang w:val="en-US"/>
        </w:rPr>
        <w:t>. Estimates are adjusted for age, HUNT survey, education and ever daily smoking.</w:t>
      </w:r>
    </w:p>
    <w:sectPr w:rsidR="00BC7960" w:rsidRPr="006C6A56" w:rsidSect="009037D6">
      <w:footerReference w:type="first" r:id="rId14"/>
      <w:pgSz w:w="11906" w:h="16838"/>
      <w:pgMar w:top="1077" w:right="1134" w:bottom="1077" w:left="1134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2960" w:rsidRDefault="00C72960" w:rsidP="004A6C0B">
      <w:pPr>
        <w:spacing w:after="0" w:line="240" w:lineRule="auto"/>
      </w:pPr>
      <w:r>
        <w:separator/>
      </w:r>
    </w:p>
  </w:endnote>
  <w:endnote w:type="continuationSeparator" w:id="0">
    <w:p w:rsidR="00C72960" w:rsidRDefault="00C72960" w:rsidP="004A6C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A05E3" w:rsidRDefault="004A05E3" w:rsidP="004862E3">
    <w:pPr>
      <w:pStyle w:val="Footer"/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A05E3" w:rsidRDefault="004A05E3" w:rsidP="004862E3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2960" w:rsidRDefault="00C72960" w:rsidP="004A6C0B">
      <w:pPr>
        <w:spacing w:after="0" w:line="240" w:lineRule="auto"/>
      </w:pPr>
      <w:r>
        <w:separator/>
      </w:r>
    </w:p>
  </w:footnote>
  <w:footnote w:type="continuationSeparator" w:id="0">
    <w:p w:rsidR="00C72960" w:rsidRDefault="00C72960" w:rsidP="004A6C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DB3899"/>
    <w:multiLevelType w:val="hybridMultilevel"/>
    <w:tmpl w:val="5C9A124A"/>
    <w:lvl w:ilvl="0" w:tplc="2F6831FE">
      <w:start w:val="1590"/>
      <w:numFmt w:val="decimal"/>
      <w:lvlText w:val="%1"/>
      <w:lvlJc w:val="left"/>
      <w:pPr>
        <w:ind w:left="1224" w:hanging="432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72" w:hanging="360"/>
      </w:pPr>
    </w:lvl>
    <w:lvl w:ilvl="2" w:tplc="0414001B" w:tentative="1">
      <w:start w:val="1"/>
      <w:numFmt w:val="lowerRoman"/>
      <w:lvlText w:val="%3."/>
      <w:lvlJc w:val="right"/>
      <w:pPr>
        <w:ind w:left="2592" w:hanging="180"/>
      </w:pPr>
    </w:lvl>
    <w:lvl w:ilvl="3" w:tplc="0414000F" w:tentative="1">
      <w:start w:val="1"/>
      <w:numFmt w:val="decimal"/>
      <w:lvlText w:val="%4."/>
      <w:lvlJc w:val="left"/>
      <w:pPr>
        <w:ind w:left="3312" w:hanging="360"/>
      </w:pPr>
    </w:lvl>
    <w:lvl w:ilvl="4" w:tplc="04140019" w:tentative="1">
      <w:start w:val="1"/>
      <w:numFmt w:val="lowerLetter"/>
      <w:lvlText w:val="%5."/>
      <w:lvlJc w:val="left"/>
      <w:pPr>
        <w:ind w:left="4032" w:hanging="360"/>
      </w:pPr>
    </w:lvl>
    <w:lvl w:ilvl="5" w:tplc="0414001B" w:tentative="1">
      <w:start w:val="1"/>
      <w:numFmt w:val="lowerRoman"/>
      <w:lvlText w:val="%6."/>
      <w:lvlJc w:val="right"/>
      <w:pPr>
        <w:ind w:left="4752" w:hanging="180"/>
      </w:pPr>
    </w:lvl>
    <w:lvl w:ilvl="6" w:tplc="0414000F" w:tentative="1">
      <w:start w:val="1"/>
      <w:numFmt w:val="decimal"/>
      <w:lvlText w:val="%7."/>
      <w:lvlJc w:val="left"/>
      <w:pPr>
        <w:ind w:left="5472" w:hanging="360"/>
      </w:pPr>
    </w:lvl>
    <w:lvl w:ilvl="7" w:tplc="04140019" w:tentative="1">
      <w:start w:val="1"/>
      <w:numFmt w:val="lowerLetter"/>
      <w:lvlText w:val="%8."/>
      <w:lvlJc w:val="left"/>
      <w:pPr>
        <w:ind w:left="6192" w:hanging="360"/>
      </w:pPr>
    </w:lvl>
    <w:lvl w:ilvl="8" w:tplc="0414001B" w:tentative="1">
      <w:start w:val="1"/>
      <w:numFmt w:val="lowerRoman"/>
      <w:lvlText w:val="%9."/>
      <w:lvlJc w:val="right"/>
      <w:pPr>
        <w:ind w:left="6912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F77"/>
    <w:rsid w:val="000031D5"/>
    <w:rsid w:val="00003299"/>
    <w:rsid w:val="00010F33"/>
    <w:rsid w:val="00026A30"/>
    <w:rsid w:val="0003242D"/>
    <w:rsid w:val="000336B3"/>
    <w:rsid w:val="00046BFC"/>
    <w:rsid w:val="000504F5"/>
    <w:rsid w:val="00051A56"/>
    <w:rsid w:val="00062C93"/>
    <w:rsid w:val="00064F33"/>
    <w:rsid w:val="0009165D"/>
    <w:rsid w:val="0009318E"/>
    <w:rsid w:val="000A21B7"/>
    <w:rsid w:val="000B1835"/>
    <w:rsid w:val="000D11F5"/>
    <w:rsid w:val="000D7575"/>
    <w:rsid w:val="000E1EBA"/>
    <w:rsid w:val="000E7CBE"/>
    <w:rsid w:val="000F2825"/>
    <w:rsid w:val="000F2EC3"/>
    <w:rsid w:val="000F374E"/>
    <w:rsid w:val="000F4697"/>
    <w:rsid w:val="000F473D"/>
    <w:rsid w:val="00111391"/>
    <w:rsid w:val="0012250C"/>
    <w:rsid w:val="001227B5"/>
    <w:rsid w:val="00133F5D"/>
    <w:rsid w:val="00136F27"/>
    <w:rsid w:val="00147DE8"/>
    <w:rsid w:val="00170E35"/>
    <w:rsid w:val="00171AE7"/>
    <w:rsid w:val="00176A9B"/>
    <w:rsid w:val="00181547"/>
    <w:rsid w:val="00181759"/>
    <w:rsid w:val="001841A5"/>
    <w:rsid w:val="00194F99"/>
    <w:rsid w:val="00195FA1"/>
    <w:rsid w:val="001A187D"/>
    <w:rsid w:val="001A1C83"/>
    <w:rsid w:val="001A46FD"/>
    <w:rsid w:val="001B6015"/>
    <w:rsid w:val="001B618E"/>
    <w:rsid w:val="001D4882"/>
    <w:rsid w:val="001F4ED3"/>
    <w:rsid w:val="00205B8E"/>
    <w:rsid w:val="00217397"/>
    <w:rsid w:val="00224544"/>
    <w:rsid w:val="002339B3"/>
    <w:rsid w:val="00241EAE"/>
    <w:rsid w:val="00246A0F"/>
    <w:rsid w:val="00253186"/>
    <w:rsid w:val="0026119C"/>
    <w:rsid w:val="002614F6"/>
    <w:rsid w:val="00265FFC"/>
    <w:rsid w:val="00270322"/>
    <w:rsid w:val="002717CE"/>
    <w:rsid w:val="0028248A"/>
    <w:rsid w:val="002861FB"/>
    <w:rsid w:val="002B2BD7"/>
    <w:rsid w:val="002D0767"/>
    <w:rsid w:val="002E6701"/>
    <w:rsid w:val="002F10C9"/>
    <w:rsid w:val="002F1398"/>
    <w:rsid w:val="002F2BA4"/>
    <w:rsid w:val="002F5A32"/>
    <w:rsid w:val="002F7E64"/>
    <w:rsid w:val="00310ECA"/>
    <w:rsid w:val="00311A5B"/>
    <w:rsid w:val="0031641D"/>
    <w:rsid w:val="0031774D"/>
    <w:rsid w:val="00322CF8"/>
    <w:rsid w:val="00357B7C"/>
    <w:rsid w:val="00364DED"/>
    <w:rsid w:val="00375FC9"/>
    <w:rsid w:val="003809D0"/>
    <w:rsid w:val="00387388"/>
    <w:rsid w:val="003A0750"/>
    <w:rsid w:val="003B4251"/>
    <w:rsid w:val="003C44D1"/>
    <w:rsid w:val="003C5823"/>
    <w:rsid w:val="003D542C"/>
    <w:rsid w:val="003E6627"/>
    <w:rsid w:val="003E7A9C"/>
    <w:rsid w:val="003F013F"/>
    <w:rsid w:val="003F2192"/>
    <w:rsid w:val="003F78FC"/>
    <w:rsid w:val="00404899"/>
    <w:rsid w:val="00406C9D"/>
    <w:rsid w:val="0041081C"/>
    <w:rsid w:val="00413B08"/>
    <w:rsid w:val="00430FA0"/>
    <w:rsid w:val="004349C8"/>
    <w:rsid w:val="00441C82"/>
    <w:rsid w:val="00447994"/>
    <w:rsid w:val="00456BE1"/>
    <w:rsid w:val="00465296"/>
    <w:rsid w:val="0048407B"/>
    <w:rsid w:val="004862E3"/>
    <w:rsid w:val="004A05E3"/>
    <w:rsid w:val="004A4C7C"/>
    <w:rsid w:val="004A5396"/>
    <w:rsid w:val="004A6C0B"/>
    <w:rsid w:val="004A75B7"/>
    <w:rsid w:val="004C3825"/>
    <w:rsid w:val="004C5DFF"/>
    <w:rsid w:val="004C6EC7"/>
    <w:rsid w:val="004D11AB"/>
    <w:rsid w:val="004D7C80"/>
    <w:rsid w:val="004E230F"/>
    <w:rsid w:val="004E3B57"/>
    <w:rsid w:val="004F05B3"/>
    <w:rsid w:val="004F230C"/>
    <w:rsid w:val="004F4149"/>
    <w:rsid w:val="004F706B"/>
    <w:rsid w:val="0051592F"/>
    <w:rsid w:val="00526A3C"/>
    <w:rsid w:val="00532299"/>
    <w:rsid w:val="00532823"/>
    <w:rsid w:val="00534E51"/>
    <w:rsid w:val="00537B8E"/>
    <w:rsid w:val="00556A57"/>
    <w:rsid w:val="005626CA"/>
    <w:rsid w:val="005628EA"/>
    <w:rsid w:val="00563913"/>
    <w:rsid w:val="00564DD7"/>
    <w:rsid w:val="005718FC"/>
    <w:rsid w:val="00576842"/>
    <w:rsid w:val="0057723A"/>
    <w:rsid w:val="0058112A"/>
    <w:rsid w:val="005861F6"/>
    <w:rsid w:val="00590774"/>
    <w:rsid w:val="005920BA"/>
    <w:rsid w:val="00592D4D"/>
    <w:rsid w:val="00595169"/>
    <w:rsid w:val="005A0344"/>
    <w:rsid w:val="005A59BA"/>
    <w:rsid w:val="005B37AC"/>
    <w:rsid w:val="005D0997"/>
    <w:rsid w:val="005D38D4"/>
    <w:rsid w:val="005D6276"/>
    <w:rsid w:val="005E27B6"/>
    <w:rsid w:val="005F55BC"/>
    <w:rsid w:val="00610E02"/>
    <w:rsid w:val="00612E15"/>
    <w:rsid w:val="006204CE"/>
    <w:rsid w:val="00622F4B"/>
    <w:rsid w:val="0062498C"/>
    <w:rsid w:val="0063560B"/>
    <w:rsid w:val="00642211"/>
    <w:rsid w:val="00646B78"/>
    <w:rsid w:val="00647831"/>
    <w:rsid w:val="006562FC"/>
    <w:rsid w:val="006605BB"/>
    <w:rsid w:val="006668E4"/>
    <w:rsid w:val="00671B66"/>
    <w:rsid w:val="0067648C"/>
    <w:rsid w:val="00680363"/>
    <w:rsid w:val="00682E1C"/>
    <w:rsid w:val="006869F3"/>
    <w:rsid w:val="00694F13"/>
    <w:rsid w:val="00697545"/>
    <w:rsid w:val="006A72AE"/>
    <w:rsid w:val="006B361D"/>
    <w:rsid w:val="006B4C82"/>
    <w:rsid w:val="006B5568"/>
    <w:rsid w:val="006B7538"/>
    <w:rsid w:val="006C1B7C"/>
    <w:rsid w:val="006C3601"/>
    <w:rsid w:val="006C50E5"/>
    <w:rsid w:val="006C6A56"/>
    <w:rsid w:val="006C7A1F"/>
    <w:rsid w:val="006F04FC"/>
    <w:rsid w:val="006F0789"/>
    <w:rsid w:val="006F674E"/>
    <w:rsid w:val="00704F00"/>
    <w:rsid w:val="00711BB9"/>
    <w:rsid w:val="00712C26"/>
    <w:rsid w:val="00720B70"/>
    <w:rsid w:val="007233DB"/>
    <w:rsid w:val="007275EF"/>
    <w:rsid w:val="00734B07"/>
    <w:rsid w:val="00735260"/>
    <w:rsid w:val="007430CF"/>
    <w:rsid w:val="00757E34"/>
    <w:rsid w:val="00783D3D"/>
    <w:rsid w:val="00790942"/>
    <w:rsid w:val="007A47DC"/>
    <w:rsid w:val="007B58F5"/>
    <w:rsid w:val="007B5C41"/>
    <w:rsid w:val="007C71DA"/>
    <w:rsid w:val="007D46AB"/>
    <w:rsid w:val="007D7534"/>
    <w:rsid w:val="007E08F0"/>
    <w:rsid w:val="007E19D4"/>
    <w:rsid w:val="007F2C2D"/>
    <w:rsid w:val="00803FAD"/>
    <w:rsid w:val="00804CF0"/>
    <w:rsid w:val="00811BB3"/>
    <w:rsid w:val="00822388"/>
    <w:rsid w:val="00831339"/>
    <w:rsid w:val="00832BB3"/>
    <w:rsid w:val="00846BC4"/>
    <w:rsid w:val="00852375"/>
    <w:rsid w:val="008546D7"/>
    <w:rsid w:val="008750D5"/>
    <w:rsid w:val="008757C9"/>
    <w:rsid w:val="00890BE8"/>
    <w:rsid w:val="008A151D"/>
    <w:rsid w:val="008A5D96"/>
    <w:rsid w:val="008A7947"/>
    <w:rsid w:val="008B589C"/>
    <w:rsid w:val="008C4AE2"/>
    <w:rsid w:val="008D1BDC"/>
    <w:rsid w:val="008D2A23"/>
    <w:rsid w:val="008D7A09"/>
    <w:rsid w:val="008E6689"/>
    <w:rsid w:val="008F47D0"/>
    <w:rsid w:val="00901A85"/>
    <w:rsid w:val="009037D6"/>
    <w:rsid w:val="00907F88"/>
    <w:rsid w:val="00930840"/>
    <w:rsid w:val="00931EDF"/>
    <w:rsid w:val="00934473"/>
    <w:rsid w:val="0093515F"/>
    <w:rsid w:val="00956D2D"/>
    <w:rsid w:val="009628B7"/>
    <w:rsid w:val="0096760F"/>
    <w:rsid w:val="00967C5B"/>
    <w:rsid w:val="00975570"/>
    <w:rsid w:val="00976270"/>
    <w:rsid w:val="00997A49"/>
    <w:rsid w:val="009A0AC2"/>
    <w:rsid w:val="009A7611"/>
    <w:rsid w:val="009B0653"/>
    <w:rsid w:val="009B1F9D"/>
    <w:rsid w:val="009B4814"/>
    <w:rsid w:val="009B7502"/>
    <w:rsid w:val="009C2D69"/>
    <w:rsid w:val="009D71BA"/>
    <w:rsid w:val="009E537A"/>
    <w:rsid w:val="009F00AD"/>
    <w:rsid w:val="009F4EEF"/>
    <w:rsid w:val="009F7D4C"/>
    <w:rsid w:val="00A135DA"/>
    <w:rsid w:val="00A17AF0"/>
    <w:rsid w:val="00A368DB"/>
    <w:rsid w:val="00A4323E"/>
    <w:rsid w:val="00A45984"/>
    <w:rsid w:val="00A51CF2"/>
    <w:rsid w:val="00A56151"/>
    <w:rsid w:val="00A63615"/>
    <w:rsid w:val="00A63E7F"/>
    <w:rsid w:val="00A67C22"/>
    <w:rsid w:val="00A73BBE"/>
    <w:rsid w:val="00A7506A"/>
    <w:rsid w:val="00AA0208"/>
    <w:rsid w:val="00AA2E32"/>
    <w:rsid w:val="00AA4A75"/>
    <w:rsid w:val="00AA7DA6"/>
    <w:rsid w:val="00AB213A"/>
    <w:rsid w:val="00AB2EEA"/>
    <w:rsid w:val="00AC0BAD"/>
    <w:rsid w:val="00AD0707"/>
    <w:rsid w:val="00AD5775"/>
    <w:rsid w:val="00AD7A2A"/>
    <w:rsid w:val="00AD7C67"/>
    <w:rsid w:val="00AE72C1"/>
    <w:rsid w:val="00AF05BD"/>
    <w:rsid w:val="00AF40A0"/>
    <w:rsid w:val="00AF4B30"/>
    <w:rsid w:val="00B03E2D"/>
    <w:rsid w:val="00B07862"/>
    <w:rsid w:val="00B17500"/>
    <w:rsid w:val="00B25FFB"/>
    <w:rsid w:val="00B32096"/>
    <w:rsid w:val="00B422B0"/>
    <w:rsid w:val="00B54611"/>
    <w:rsid w:val="00B54D72"/>
    <w:rsid w:val="00B57029"/>
    <w:rsid w:val="00B637BB"/>
    <w:rsid w:val="00B8293A"/>
    <w:rsid w:val="00B914C1"/>
    <w:rsid w:val="00BB1AFE"/>
    <w:rsid w:val="00BB1C2A"/>
    <w:rsid w:val="00BC5075"/>
    <w:rsid w:val="00BC7960"/>
    <w:rsid w:val="00BD2F0E"/>
    <w:rsid w:val="00BD7715"/>
    <w:rsid w:val="00BE158D"/>
    <w:rsid w:val="00BE420B"/>
    <w:rsid w:val="00BE4D6D"/>
    <w:rsid w:val="00BE5877"/>
    <w:rsid w:val="00BF049C"/>
    <w:rsid w:val="00C00B38"/>
    <w:rsid w:val="00C0234F"/>
    <w:rsid w:val="00C06545"/>
    <w:rsid w:val="00C10C7D"/>
    <w:rsid w:val="00C12F66"/>
    <w:rsid w:val="00C16DD1"/>
    <w:rsid w:val="00C246B9"/>
    <w:rsid w:val="00C25F29"/>
    <w:rsid w:val="00C27995"/>
    <w:rsid w:val="00C31927"/>
    <w:rsid w:val="00C37236"/>
    <w:rsid w:val="00C635BF"/>
    <w:rsid w:val="00C6627E"/>
    <w:rsid w:val="00C7270A"/>
    <w:rsid w:val="00C72960"/>
    <w:rsid w:val="00C746AD"/>
    <w:rsid w:val="00C75BF6"/>
    <w:rsid w:val="00C8139D"/>
    <w:rsid w:val="00C87675"/>
    <w:rsid w:val="00C87DEC"/>
    <w:rsid w:val="00C90AC9"/>
    <w:rsid w:val="00C91364"/>
    <w:rsid w:val="00C96FEE"/>
    <w:rsid w:val="00CB2EFA"/>
    <w:rsid w:val="00CB7CD8"/>
    <w:rsid w:val="00CC75EC"/>
    <w:rsid w:val="00CD11EF"/>
    <w:rsid w:val="00CD7733"/>
    <w:rsid w:val="00CE66AE"/>
    <w:rsid w:val="00CF7E69"/>
    <w:rsid w:val="00D064A5"/>
    <w:rsid w:val="00D11173"/>
    <w:rsid w:val="00D24F4F"/>
    <w:rsid w:val="00D34EF7"/>
    <w:rsid w:val="00D36FE0"/>
    <w:rsid w:val="00D432F1"/>
    <w:rsid w:val="00D453AB"/>
    <w:rsid w:val="00D45A84"/>
    <w:rsid w:val="00D46EDC"/>
    <w:rsid w:val="00D5024B"/>
    <w:rsid w:val="00D55B79"/>
    <w:rsid w:val="00D57C33"/>
    <w:rsid w:val="00D6777D"/>
    <w:rsid w:val="00D760B8"/>
    <w:rsid w:val="00D822D6"/>
    <w:rsid w:val="00D83156"/>
    <w:rsid w:val="00D91AE5"/>
    <w:rsid w:val="00D95379"/>
    <w:rsid w:val="00DA0EE8"/>
    <w:rsid w:val="00DA74C8"/>
    <w:rsid w:val="00DB1AE9"/>
    <w:rsid w:val="00DC3F1A"/>
    <w:rsid w:val="00DD2A71"/>
    <w:rsid w:val="00DD39EA"/>
    <w:rsid w:val="00DD69E7"/>
    <w:rsid w:val="00DE7529"/>
    <w:rsid w:val="00DF0943"/>
    <w:rsid w:val="00DF103E"/>
    <w:rsid w:val="00DF1D7B"/>
    <w:rsid w:val="00DF5F77"/>
    <w:rsid w:val="00DF6CD3"/>
    <w:rsid w:val="00DF7AFF"/>
    <w:rsid w:val="00E044BD"/>
    <w:rsid w:val="00E0724E"/>
    <w:rsid w:val="00E22489"/>
    <w:rsid w:val="00E32A7E"/>
    <w:rsid w:val="00E35B7C"/>
    <w:rsid w:val="00E4286D"/>
    <w:rsid w:val="00E44A7B"/>
    <w:rsid w:val="00E450A8"/>
    <w:rsid w:val="00E5679A"/>
    <w:rsid w:val="00E572B5"/>
    <w:rsid w:val="00E57D06"/>
    <w:rsid w:val="00E60C68"/>
    <w:rsid w:val="00E701A2"/>
    <w:rsid w:val="00E807C7"/>
    <w:rsid w:val="00E8147A"/>
    <w:rsid w:val="00E864E2"/>
    <w:rsid w:val="00E90BDA"/>
    <w:rsid w:val="00E964AC"/>
    <w:rsid w:val="00EA1D32"/>
    <w:rsid w:val="00EA3FE3"/>
    <w:rsid w:val="00EB2DCC"/>
    <w:rsid w:val="00EC2C0E"/>
    <w:rsid w:val="00EC4FF7"/>
    <w:rsid w:val="00EC6F63"/>
    <w:rsid w:val="00ED03F0"/>
    <w:rsid w:val="00ED1829"/>
    <w:rsid w:val="00EE0896"/>
    <w:rsid w:val="00EE4A57"/>
    <w:rsid w:val="00EF3EAC"/>
    <w:rsid w:val="00EF59C6"/>
    <w:rsid w:val="00EF7372"/>
    <w:rsid w:val="00F0086F"/>
    <w:rsid w:val="00F048B8"/>
    <w:rsid w:val="00F06A97"/>
    <w:rsid w:val="00F11831"/>
    <w:rsid w:val="00F125D3"/>
    <w:rsid w:val="00F16B0E"/>
    <w:rsid w:val="00F2082B"/>
    <w:rsid w:val="00F274D2"/>
    <w:rsid w:val="00F336A7"/>
    <w:rsid w:val="00F34BD2"/>
    <w:rsid w:val="00F43C76"/>
    <w:rsid w:val="00F47CD4"/>
    <w:rsid w:val="00F5014C"/>
    <w:rsid w:val="00F60DE6"/>
    <w:rsid w:val="00F61248"/>
    <w:rsid w:val="00F61D29"/>
    <w:rsid w:val="00F72B90"/>
    <w:rsid w:val="00F764BB"/>
    <w:rsid w:val="00F76F89"/>
    <w:rsid w:val="00F77159"/>
    <w:rsid w:val="00F926D0"/>
    <w:rsid w:val="00FA2B45"/>
    <w:rsid w:val="00FD4F82"/>
    <w:rsid w:val="00FD5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7771C2D"/>
  <w15:docId w15:val="{094CDE8D-F952-4535-A43D-F9B3D6783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5F77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F5F77"/>
    <w:pPr>
      <w:keepNext/>
      <w:keepLines/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F5F77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F5F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5F77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5F77"/>
    <w:rPr>
      <w:sz w:val="20"/>
      <w:szCs w:val="20"/>
      <w:lang w:val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DF5F77"/>
  </w:style>
  <w:style w:type="paragraph" w:styleId="BalloonText">
    <w:name w:val="Balloon Text"/>
    <w:basedOn w:val="Normal"/>
    <w:link w:val="BalloonTextChar"/>
    <w:uiPriority w:val="99"/>
    <w:semiHidden/>
    <w:unhideWhenUsed/>
    <w:rsid w:val="00DF5F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F77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DF5F77"/>
    <w:pPr>
      <w:spacing w:after="0" w:line="240" w:lineRule="auto"/>
    </w:pPr>
    <w:rPr>
      <w:rFonts w:eastAsiaTheme="minorEastAsia"/>
      <w:lang w:eastAsia="nb-NO"/>
    </w:rPr>
  </w:style>
  <w:style w:type="character" w:customStyle="1" w:styleId="NoSpacingChar">
    <w:name w:val="No Spacing Char"/>
    <w:basedOn w:val="DefaultParagraphFont"/>
    <w:link w:val="NoSpacing"/>
    <w:uiPriority w:val="1"/>
    <w:rsid w:val="00DF5F77"/>
    <w:rPr>
      <w:rFonts w:eastAsiaTheme="minorEastAsia"/>
      <w:lang w:eastAsia="nb-NO"/>
    </w:rPr>
  </w:style>
  <w:style w:type="paragraph" w:styleId="Revision">
    <w:name w:val="Revision"/>
    <w:hidden/>
    <w:uiPriority w:val="99"/>
    <w:semiHidden/>
    <w:rsid w:val="00364DED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171AE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6D7"/>
    <w:pPr>
      <w:spacing w:after="160"/>
    </w:pPr>
    <w:rPr>
      <w:b/>
      <w:bCs/>
      <w:lang w:val="nb-N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6D7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A6C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6C0B"/>
  </w:style>
  <w:style w:type="paragraph" w:styleId="Footer">
    <w:name w:val="footer"/>
    <w:basedOn w:val="Normal"/>
    <w:link w:val="FooterChar"/>
    <w:uiPriority w:val="99"/>
    <w:unhideWhenUsed/>
    <w:rsid w:val="004A6C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6C0B"/>
  </w:style>
  <w:style w:type="paragraph" w:styleId="ListParagraph">
    <w:name w:val="List Paragraph"/>
    <w:basedOn w:val="Normal"/>
    <w:uiPriority w:val="34"/>
    <w:qFormat/>
    <w:rsid w:val="00E572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81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4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2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5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3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6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3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7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9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6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3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B0E02A8C025841B987328F3FB1C85E18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DC57646F-5C36-4AB6-B5B7-88ED9B293279}"/>
      </w:docPartPr>
      <w:docPartBody>
        <w:p w:rsidR="00D537E9" w:rsidRDefault="00680526" w:rsidP="00680526">
          <w:pPr>
            <w:pStyle w:val="B0E02A8C025841B987328F3FB1C85E18"/>
          </w:pPr>
          <w:r>
            <w:rPr>
              <w:rFonts w:asciiTheme="majorHAnsi" w:eastAsiaTheme="majorEastAsia" w:hAnsiTheme="majorHAnsi" w:cstheme="majorBidi"/>
              <w:color w:val="5B9BD5" w:themeColor="accent1"/>
              <w:sz w:val="88"/>
              <w:szCs w:val="88"/>
            </w:rPr>
            <w:t>[Dokumenttittel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0641F7"/>
    <w:rsid w:val="00001A93"/>
    <w:rsid w:val="000057F2"/>
    <w:rsid w:val="00031B4D"/>
    <w:rsid w:val="000531D2"/>
    <w:rsid w:val="000641F7"/>
    <w:rsid w:val="00067AF6"/>
    <w:rsid w:val="000852CD"/>
    <w:rsid w:val="000A3166"/>
    <w:rsid w:val="001628E8"/>
    <w:rsid w:val="00172851"/>
    <w:rsid w:val="001920B9"/>
    <w:rsid w:val="00196601"/>
    <w:rsid w:val="001C5390"/>
    <w:rsid w:val="001D2AC9"/>
    <w:rsid w:val="001F33D2"/>
    <w:rsid w:val="002350D0"/>
    <w:rsid w:val="0023544C"/>
    <w:rsid w:val="0024614E"/>
    <w:rsid w:val="002B7D06"/>
    <w:rsid w:val="002C534A"/>
    <w:rsid w:val="002D6887"/>
    <w:rsid w:val="002D7239"/>
    <w:rsid w:val="003145DF"/>
    <w:rsid w:val="00324317"/>
    <w:rsid w:val="0038699E"/>
    <w:rsid w:val="003C437C"/>
    <w:rsid w:val="003C506B"/>
    <w:rsid w:val="003F06DF"/>
    <w:rsid w:val="00412A0A"/>
    <w:rsid w:val="00444B08"/>
    <w:rsid w:val="00447CCF"/>
    <w:rsid w:val="004E3EEF"/>
    <w:rsid w:val="005A12E5"/>
    <w:rsid w:val="005A3352"/>
    <w:rsid w:val="005E0BB2"/>
    <w:rsid w:val="005E3374"/>
    <w:rsid w:val="005F44C0"/>
    <w:rsid w:val="005F44E5"/>
    <w:rsid w:val="00680526"/>
    <w:rsid w:val="00686015"/>
    <w:rsid w:val="00691E85"/>
    <w:rsid w:val="006A327E"/>
    <w:rsid w:val="006D022C"/>
    <w:rsid w:val="0071651A"/>
    <w:rsid w:val="00731946"/>
    <w:rsid w:val="00760727"/>
    <w:rsid w:val="0078428E"/>
    <w:rsid w:val="0080289F"/>
    <w:rsid w:val="008361B2"/>
    <w:rsid w:val="00882B4D"/>
    <w:rsid w:val="008E3773"/>
    <w:rsid w:val="00A61291"/>
    <w:rsid w:val="00AD15D7"/>
    <w:rsid w:val="00B27A03"/>
    <w:rsid w:val="00B66BF3"/>
    <w:rsid w:val="00BC0255"/>
    <w:rsid w:val="00BE299C"/>
    <w:rsid w:val="00C91BB4"/>
    <w:rsid w:val="00CC5249"/>
    <w:rsid w:val="00D140A5"/>
    <w:rsid w:val="00D16947"/>
    <w:rsid w:val="00D16A7E"/>
    <w:rsid w:val="00D429CF"/>
    <w:rsid w:val="00D537E9"/>
    <w:rsid w:val="00DB6AB7"/>
    <w:rsid w:val="00DD414F"/>
    <w:rsid w:val="00DD77E0"/>
    <w:rsid w:val="00E122A8"/>
    <w:rsid w:val="00EC0488"/>
    <w:rsid w:val="00F270B1"/>
    <w:rsid w:val="00F75393"/>
    <w:rsid w:val="00F803E1"/>
    <w:rsid w:val="00F86AE2"/>
    <w:rsid w:val="00FE3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b-NO" w:eastAsia="nb-NO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43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9EBDB09B19F4447D944436E085C62EB8">
    <w:name w:val="9EBDB09B19F4447D944436E085C62EB8"/>
    <w:rsid w:val="000641F7"/>
  </w:style>
  <w:style w:type="paragraph" w:customStyle="1" w:styleId="C92AEAAFB0E542C2A9BF4AE030A7DBC0">
    <w:name w:val="C92AEAAFB0E542C2A9BF4AE030A7DBC0"/>
    <w:rsid w:val="000641F7"/>
  </w:style>
  <w:style w:type="paragraph" w:customStyle="1" w:styleId="E801316AC82346BEB83FDD5A7F3AF148">
    <w:name w:val="E801316AC82346BEB83FDD5A7F3AF148"/>
    <w:rsid w:val="000641F7"/>
  </w:style>
  <w:style w:type="paragraph" w:customStyle="1" w:styleId="28B98B3FF2D94F4CB83495EE3D78AD28">
    <w:name w:val="28B98B3FF2D94F4CB83495EE3D78AD28"/>
    <w:rsid w:val="000641F7"/>
  </w:style>
  <w:style w:type="paragraph" w:customStyle="1" w:styleId="1BDEACBF812B433FA065876A096D2BFC">
    <w:name w:val="1BDEACBF812B433FA065876A096D2BFC"/>
    <w:rsid w:val="000641F7"/>
  </w:style>
  <w:style w:type="paragraph" w:customStyle="1" w:styleId="BAE69C54F11549D8AC2805E8304D9677">
    <w:name w:val="BAE69C54F11549D8AC2805E8304D9677"/>
    <w:rsid w:val="006A327E"/>
  </w:style>
  <w:style w:type="paragraph" w:customStyle="1" w:styleId="191454BA11CD49E784B1D00F2C0B4F3E">
    <w:name w:val="191454BA11CD49E784B1D00F2C0B4F3E"/>
    <w:rsid w:val="006A327E"/>
  </w:style>
  <w:style w:type="paragraph" w:customStyle="1" w:styleId="E55869F2D53A4D5BAF2B059CC2352CCD">
    <w:name w:val="E55869F2D53A4D5BAF2B059CC2352CCD"/>
    <w:rsid w:val="006A327E"/>
  </w:style>
  <w:style w:type="paragraph" w:customStyle="1" w:styleId="BEB2C439C18648D58868C6D0CA4FB24E">
    <w:name w:val="BEB2C439C18648D58868C6D0CA4FB24E"/>
    <w:rsid w:val="006A327E"/>
  </w:style>
  <w:style w:type="paragraph" w:customStyle="1" w:styleId="EC9B79BB63B049E4ABFA2F586A75E0FD">
    <w:name w:val="EC9B79BB63B049E4ABFA2F586A75E0FD"/>
    <w:rsid w:val="006A327E"/>
  </w:style>
  <w:style w:type="paragraph" w:customStyle="1" w:styleId="70D3A71715E14316B67C5FE3BE73D2A8">
    <w:name w:val="70D3A71715E14316B67C5FE3BE73D2A8"/>
    <w:rsid w:val="006A327E"/>
  </w:style>
  <w:style w:type="paragraph" w:customStyle="1" w:styleId="0170323D11E14AE3A976A9BC8B659229">
    <w:name w:val="0170323D11E14AE3A976A9BC8B659229"/>
    <w:rsid w:val="006A327E"/>
  </w:style>
  <w:style w:type="paragraph" w:customStyle="1" w:styleId="882D6621D959435FB4A0ED0F0244B4B4">
    <w:name w:val="882D6621D959435FB4A0ED0F0244B4B4"/>
    <w:rsid w:val="00680526"/>
  </w:style>
  <w:style w:type="paragraph" w:customStyle="1" w:styleId="B0E02A8C025841B987328F3FB1C85E18">
    <w:name w:val="B0E02A8C025841B987328F3FB1C85E18"/>
    <w:rsid w:val="0068052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9DC850-56F2-4C00-98AD-E4ECF26F3E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0</Pages>
  <Words>1785</Words>
  <Characters>9463</Characters>
  <Application>Microsoft Office Word</Application>
  <DocSecurity>0</DocSecurity>
  <Lines>78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>Supplemental material</vt:lpstr>
      <vt:lpstr>Supplemental material</vt:lpstr>
    </vt:vector>
  </TitlesOfParts>
  <Company>NTNU DMF</Company>
  <LinksUpToDate>false</LinksUpToDate>
  <CharactersWithSpaces>1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subject>The impact of parity on life course blood pressure trajectories. The HUNT Study in Norway.</dc:subject>
  <dc:creator>asvold</dc:creator>
  <cp:lastModifiedBy>Eirin Haug</cp:lastModifiedBy>
  <cp:revision>12</cp:revision>
  <cp:lastPrinted>2017-09-29T13:38:00Z</cp:lastPrinted>
  <dcterms:created xsi:type="dcterms:W3CDTF">2017-12-19T17:15:00Z</dcterms:created>
  <dcterms:modified xsi:type="dcterms:W3CDTF">2017-12-20T19:35:00Z</dcterms:modified>
</cp:coreProperties>
</file>